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65FC" w14:textId="0593E6D9" w:rsidR="005B15B0" w:rsidRPr="005B15B0" w:rsidRDefault="005B15B0" w:rsidP="005B15B0">
      <w:pPr>
        <w:spacing w:line="480" w:lineRule="auto"/>
        <w:rPr>
          <w:u w:val="single"/>
        </w:rPr>
      </w:pPr>
      <w:r w:rsidRPr="005B15B0">
        <w:rPr>
          <w:u w:val="single"/>
        </w:rPr>
        <w:t>Supplementary Table 1: Zero-order bivariate correlations of the anxiety and depression measures at all timepoints</w:t>
      </w:r>
    </w:p>
    <w:tbl>
      <w:tblPr>
        <w:tblW w:w="13852" w:type="dxa"/>
        <w:tblLook w:val="04A0" w:firstRow="1" w:lastRow="0" w:firstColumn="1" w:lastColumn="0" w:noHBand="0" w:noVBand="1"/>
      </w:tblPr>
      <w:tblGrid>
        <w:gridCol w:w="2289"/>
        <w:gridCol w:w="1506"/>
        <w:gridCol w:w="1506"/>
        <w:gridCol w:w="1506"/>
        <w:gridCol w:w="1021"/>
        <w:gridCol w:w="1506"/>
        <w:gridCol w:w="1506"/>
        <w:gridCol w:w="1506"/>
        <w:gridCol w:w="1506"/>
      </w:tblGrid>
      <w:tr w:rsidR="005B15B0" w:rsidRPr="005B15B0" w14:paraId="34B8E01F" w14:textId="77777777">
        <w:trPr>
          <w:trHeight w:val="597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761A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9BC67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baselin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D7D81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</w:t>
            </w:r>
          </w:p>
          <w:p w14:paraId="4AB49FA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2mo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D586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</w:t>
            </w:r>
          </w:p>
          <w:p w14:paraId="2E16457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24mo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47180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36mo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311F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baselin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5221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12mo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9EC1B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24mo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3852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36mo</w:t>
            </w:r>
          </w:p>
        </w:tc>
      </w:tr>
      <w:tr w:rsidR="005B15B0" w:rsidRPr="005B15B0" w14:paraId="0D5EB2A4" w14:textId="77777777">
        <w:trPr>
          <w:trHeight w:val="597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D7E9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baselin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C689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34C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8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D3A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2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257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55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810E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E31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5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67A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10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AAF7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370</w:t>
            </w:r>
          </w:p>
        </w:tc>
      </w:tr>
      <w:tr w:rsidR="005B15B0" w:rsidRPr="005B15B0" w14:paraId="6D3B496A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04F804C4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12mo</w:t>
            </w:r>
          </w:p>
        </w:tc>
        <w:tc>
          <w:tcPr>
            <w:tcW w:w="1506" w:type="dxa"/>
            <w:noWrap/>
            <w:vAlign w:val="center"/>
            <w:hideMark/>
          </w:tcPr>
          <w:p w14:paraId="39DB75B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82</w:t>
            </w:r>
          </w:p>
        </w:tc>
        <w:tc>
          <w:tcPr>
            <w:tcW w:w="1506" w:type="dxa"/>
            <w:noWrap/>
            <w:vAlign w:val="center"/>
            <w:hideMark/>
          </w:tcPr>
          <w:p w14:paraId="3340F01D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noWrap/>
            <w:vAlign w:val="center"/>
            <w:hideMark/>
          </w:tcPr>
          <w:p w14:paraId="5D484633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61</w:t>
            </w:r>
          </w:p>
        </w:tc>
        <w:tc>
          <w:tcPr>
            <w:tcW w:w="1021" w:type="dxa"/>
            <w:noWrap/>
            <w:vAlign w:val="center"/>
            <w:hideMark/>
          </w:tcPr>
          <w:p w14:paraId="38B9FF2D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74</w:t>
            </w:r>
          </w:p>
        </w:tc>
        <w:tc>
          <w:tcPr>
            <w:tcW w:w="1506" w:type="dxa"/>
            <w:noWrap/>
            <w:vAlign w:val="center"/>
            <w:hideMark/>
          </w:tcPr>
          <w:p w14:paraId="527F235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06</w:t>
            </w:r>
          </w:p>
        </w:tc>
        <w:tc>
          <w:tcPr>
            <w:tcW w:w="1506" w:type="dxa"/>
            <w:noWrap/>
            <w:vAlign w:val="center"/>
            <w:hideMark/>
          </w:tcPr>
          <w:p w14:paraId="727C5B3B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1</w:t>
            </w:r>
          </w:p>
        </w:tc>
        <w:tc>
          <w:tcPr>
            <w:tcW w:w="1506" w:type="dxa"/>
            <w:noWrap/>
            <w:vAlign w:val="center"/>
            <w:hideMark/>
          </w:tcPr>
          <w:p w14:paraId="27C4EC5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2</w:t>
            </w:r>
          </w:p>
        </w:tc>
        <w:tc>
          <w:tcPr>
            <w:tcW w:w="1506" w:type="dxa"/>
            <w:noWrap/>
            <w:vAlign w:val="center"/>
            <w:hideMark/>
          </w:tcPr>
          <w:p w14:paraId="48AB432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85</w:t>
            </w:r>
          </w:p>
        </w:tc>
      </w:tr>
      <w:tr w:rsidR="005B15B0" w:rsidRPr="005B15B0" w14:paraId="7D251DD1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167C4E1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24mo</w:t>
            </w:r>
          </w:p>
        </w:tc>
        <w:tc>
          <w:tcPr>
            <w:tcW w:w="1506" w:type="dxa"/>
            <w:noWrap/>
            <w:vAlign w:val="center"/>
            <w:hideMark/>
          </w:tcPr>
          <w:p w14:paraId="39CC6F1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27</w:t>
            </w:r>
          </w:p>
        </w:tc>
        <w:tc>
          <w:tcPr>
            <w:tcW w:w="1506" w:type="dxa"/>
            <w:noWrap/>
            <w:vAlign w:val="center"/>
            <w:hideMark/>
          </w:tcPr>
          <w:p w14:paraId="72CEC209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61</w:t>
            </w:r>
          </w:p>
        </w:tc>
        <w:tc>
          <w:tcPr>
            <w:tcW w:w="1506" w:type="dxa"/>
            <w:noWrap/>
            <w:vAlign w:val="center"/>
            <w:hideMark/>
          </w:tcPr>
          <w:p w14:paraId="00F6B6B4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021" w:type="dxa"/>
            <w:noWrap/>
            <w:vAlign w:val="center"/>
            <w:hideMark/>
          </w:tcPr>
          <w:p w14:paraId="13CBCC5E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62</w:t>
            </w:r>
          </w:p>
        </w:tc>
        <w:tc>
          <w:tcPr>
            <w:tcW w:w="1506" w:type="dxa"/>
            <w:noWrap/>
            <w:vAlign w:val="center"/>
            <w:hideMark/>
          </w:tcPr>
          <w:p w14:paraId="0C6BF5BD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78</w:t>
            </w:r>
          </w:p>
        </w:tc>
        <w:tc>
          <w:tcPr>
            <w:tcW w:w="1506" w:type="dxa"/>
            <w:noWrap/>
            <w:vAlign w:val="center"/>
            <w:hideMark/>
          </w:tcPr>
          <w:p w14:paraId="24BF0C7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56</w:t>
            </w:r>
          </w:p>
        </w:tc>
        <w:tc>
          <w:tcPr>
            <w:tcW w:w="1506" w:type="dxa"/>
            <w:noWrap/>
            <w:vAlign w:val="center"/>
            <w:hideMark/>
          </w:tcPr>
          <w:p w14:paraId="504F2224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0</w:t>
            </w:r>
          </w:p>
        </w:tc>
        <w:tc>
          <w:tcPr>
            <w:tcW w:w="1506" w:type="dxa"/>
            <w:noWrap/>
            <w:vAlign w:val="center"/>
            <w:hideMark/>
          </w:tcPr>
          <w:p w14:paraId="06DD918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8</w:t>
            </w:r>
          </w:p>
        </w:tc>
      </w:tr>
      <w:tr w:rsidR="005B15B0" w:rsidRPr="005B15B0" w14:paraId="3C68D6DE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13F5CE1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PHQ-A 36mo</w:t>
            </w:r>
          </w:p>
        </w:tc>
        <w:tc>
          <w:tcPr>
            <w:tcW w:w="1506" w:type="dxa"/>
            <w:noWrap/>
            <w:vAlign w:val="center"/>
            <w:hideMark/>
          </w:tcPr>
          <w:p w14:paraId="57F0293D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55</w:t>
            </w:r>
          </w:p>
        </w:tc>
        <w:tc>
          <w:tcPr>
            <w:tcW w:w="1506" w:type="dxa"/>
            <w:noWrap/>
            <w:vAlign w:val="center"/>
            <w:hideMark/>
          </w:tcPr>
          <w:p w14:paraId="336ADDAE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74</w:t>
            </w:r>
          </w:p>
        </w:tc>
        <w:tc>
          <w:tcPr>
            <w:tcW w:w="1506" w:type="dxa"/>
            <w:noWrap/>
            <w:vAlign w:val="center"/>
            <w:hideMark/>
          </w:tcPr>
          <w:p w14:paraId="25C731DB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62</w:t>
            </w:r>
          </w:p>
        </w:tc>
        <w:tc>
          <w:tcPr>
            <w:tcW w:w="1021" w:type="dxa"/>
            <w:noWrap/>
            <w:vAlign w:val="center"/>
            <w:hideMark/>
          </w:tcPr>
          <w:p w14:paraId="65D069A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noWrap/>
            <w:vAlign w:val="center"/>
            <w:hideMark/>
          </w:tcPr>
          <w:p w14:paraId="07716C3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24</w:t>
            </w:r>
          </w:p>
        </w:tc>
        <w:tc>
          <w:tcPr>
            <w:tcW w:w="1506" w:type="dxa"/>
            <w:noWrap/>
            <w:vAlign w:val="center"/>
            <w:hideMark/>
          </w:tcPr>
          <w:p w14:paraId="2550E680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98</w:t>
            </w:r>
          </w:p>
        </w:tc>
        <w:tc>
          <w:tcPr>
            <w:tcW w:w="1506" w:type="dxa"/>
            <w:noWrap/>
            <w:vAlign w:val="center"/>
            <w:hideMark/>
          </w:tcPr>
          <w:p w14:paraId="2BA78DA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27</w:t>
            </w:r>
          </w:p>
        </w:tc>
        <w:tc>
          <w:tcPr>
            <w:tcW w:w="1506" w:type="dxa"/>
            <w:noWrap/>
            <w:vAlign w:val="center"/>
            <w:hideMark/>
          </w:tcPr>
          <w:p w14:paraId="55F1E847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88</w:t>
            </w:r>
          </w:p>
        </w:tc>
      </w:tr>
      <w:tr w:rsidR="005B15B0" w:rsidRPr="005B15B0" w14:paraId="758717B1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1D07CBC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baseline</w:t>
            </w:r>
          </w:p>
        </w:tc>
        <w:tc>
          <w:tcPr>
            <w:tcW w:w="1506" w:type="dxa"/>
            <w:noWrap/>
            <w:vAlign w:val="center"/>
            <w:hideMark/>
          </w:tcPr>
          <w:p w14:paraId="4F2175E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2</w:t>
            </w:r>
          </w:p>
        </w:tc>
        <w:tc>
          <w:tcPr>
            <w:tcW w:w="1506" w:type="dxa"/>
            <w:noWrap/>
            <w:vAlign w:val="center"/>
            <w:hideMark/>
          </w:tcPr>
          <w:p w14:paraId="51B5B66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06</w:t>
            </w:r>
          </w:p>
        </w:tc>
        <w:tc>
          <w:tcPr>
            <w:tcW w:w="1506" w:type="dxa"/>
            <w:noWrap/>
            <w:vAlign w:val="center"/>
            <w:hideMark/>
          </w:tcPr>
          <w:p w14:paraId="432354D3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78</w:t>
            </w:r>
          </w:p>
        </w:tc>
        <w:tc>
          <w:tcPr>
            <w:tcW w:w="1021" w:type="dxa"/>
            <w:noWrap/>
            <w:vAlign w:val="center"/>
            <w:hideMark/>
          </w:tcPr>
          <w:p w14:paraId="3D7A0077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24</w:t>
            </w:r>
          </w:p>
        </w:tc>
        <w:tc>
          <w:tcPr>
            <w:tcW w:w="1506" w:type="dxa"/>
            <w:noWrap/>
            <w:vAlign w:val="center"/>
            <w:hideMark/>
          </w:tcPr>
          <w:p w14:paraId="0C70989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noWrap/>
            <w:vAlign w:val="center"/>
            <w:hideMark/>
          </w:tcPr>
          <w:p w14:paraId="569ABE0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26</w:t>
            </w:r>
          </w:p>
        </w:tc>
        <w:tc>
          <w:tcPr>
            <w:tcW w:w="1506" w:type="dxa"/>
            <w:noWrap/>
            <w:vAlign w:val="center"/>
            <w:hideMark/>
          </w:tcPr>
          <w:p w14:paraId="097834D0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68</w:t>
            </w:r>
          </w:p>
        </w:tc>
        <w:tc>
          <w:tcPr>
            <w:tcW w:w="1506" w:type="dxa"/>
            <w:noWrap/>
            <w:vAlign w:val="center"/>
            <w:hideMark/>
          </w:tcPr>
          <w:p w14:paraId="638EBA1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5</w:t>
            </w:r>
          </w:p>
        </w:tc>
      </w:tr>
      <w:tr w:rsidR="005B15B0" w:rsidRPr="005B15B0" w14:paraId="5C58F727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5AA4D8B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12mo</w:t>
            </w:r>
          </w:p>
        </w:tc>
        <w:tc>
          <w:tcPr>
            <w:tcW w:w="1506" w:type="dxa"/>
            <w:noWrap/>
            <w:vAlign w:val="center"/>
            <w:hideMark/>
          </w:tcPr>
          <w:p w14:paraId="011B92D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51</w:t>
            </w:r>
          </w:p>
        </w:tc>
        <w:tc>
          <w:tcPr>
            <w:tcW w:w="1506" w:type="dxa"/>
            <w:noWrap/>
            <w:vAlign w:val="center"/>
            <w:hideMark/>
          </w:tcPr>
          <w:p w14:paraId="19DC32B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1</w:t>
            </w:r>
          </w:p>
        </w:tc>
        <w:tc>
          <w:tcPr>
            <w:tcW w:w="1506" w:type="dxa"/>
            <w:noWrap/>
            <w:vAlign w:val="center"/>
            <w:hideMark/>
          </w:tcPr>
          <w:p w14:paraId="2F91972E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56</w:t>
            </w:r>
          </w:p>
        </w:tc>
        <w:tc>
          <w:tcPr>
            <w:tcW w:w="1021" w:type="dxa"/>
            <w:noWrap/>
            <w:vAlign w:val="center"/>
            <w:hideMark/>
          </w:tcPr>
          <w:p w14:paraId="7F618DB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98</w:t>
            </w:r>
          </w:p>
        </w:tc>
        <w:tc>
          <w:tcPr>
            <w:tcW w:w="1506" w:type="dxa"/>
            <w:noWrap/>
            <w:vAlign w:val="center"/>
            <w:hideMark/>
          </w:tcPr>
          <w:p w14:paraId="5C87CC43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26</w:t>
            </w:r>
          </w:p>
        </w:tc>
        <w:tc>
          <w:tcPr>
            <w:tcW w:w="1506" w:type="dxa"/>
            <w:noWrap/>
            <w:vAlign w:val="center"/>
            <w:hideMark/>
          </w:tcPr>
          <w:p w14:paraId="60B40FE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noWrap/>
            <w:vAlign w:val="center"/>
            <w:hideMark/>
          </w:tcPr>
          <w:p w14:paraId="76D35B39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14</w:t>
            </w:r>
          </w:p>
        </w:tc>
        <w:tc>
          <w:tcPr>
            <w:tcW w:w="1506" w:type="dxa"/>
            <w:noWrap/>
            <w:vAlign w:val="center"/>
            <w:hideMark/>
          </w:tcPr>
          <w:p w14:paraId="255F840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54</w:t>
            </w:r>
          </w:p>
        </w:tc>
      </w:tr>
      <w:tr w:rsidR="005B15B0" w:rsidRPr="005B15B0" w14:paraId="19956565" w14:textId="77777777">
        <w:trPr>
          <w:trHeight w:val="597"/>
        </w:trPr>
        <w:tc>
          <w:tcPr>
            <w:tcW w:w="2289" w:type="dxa"/>
            <w:noWrap/>
            <w:vAlign w:val="center"/>
            <w:hideMark/>
          </w:tcPr>
          <w:p w14:paraId="5C0E819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24mo</w:t>
            </w:r>
          </w:p>
        </w:tc>
        <w:tc>
          <w:tcPr>
            <w:tcW w:w="1506" w:type="dxa"/>
            <w:noWrap/>
            <w:vAlign w:val="center"/>
            <w:hideMark/>
          </w:tcPr>
          <w:p w14:paraId="338F33D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10</w:t>
            </w:r>
          </w:p>
        </w:tc>
        <w:tc>
          <w:tcPr>
            <w:tcW w:w="1506" w:type="dxa"/>
            <w:noWrap/>
            <w:vAlign w:val="center"/>
            <w:hideMark/>
          </w:tcPr>
          <w:p w14:paraId="17C45D61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2</w:t>
            </w:r>
          </w:p>
        </w:tc>
        <w:tc>
          <w:tcPr>
            <w:tcW w:w="1506" w:type="dxa"/>
            <w:noWrap/>
            <w:vAlign w:val="center"/>
            <w:hideMark/>
          </w:tcPr>
          <w:p w14:paraId="633F146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00</w:t>
            </w:r>
          </w:p>
        </w:tc>
        <w:tc>
          <w:tcPr>
            <w:tcW w:w="1021" w:type="dxa"/>
            <w:noWrap/>
            <w:vAlign w:val="center"/>
            <w:hideMark/>
          </w:tcPr>
          <w:p w14:paraId="05FE75CF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27</w:t>
            </w:r>
          </w:p>
        </w:tc>
        <w:tc>
          <w:tcPr>
            <w:tcW w:w="1506" w:type="dxa"/>
            <w:noWrap/>
            <w:vAlign w:val="center"/>
            <w:hideMark/>
          </w:tcPr>
          <w:p w14:paraId="0DFA3721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68</w:t>
            </w:r>
          </w:p>
        </w:tc>
        <w:tc>
          <w:tcPr>
            <w:tcW w:w="1506" w:type="dxa"/>
            <w:noWrap/>
            <w:vAlign w:val="center"/>
            <w:hideMark/>
          </w:tcPr>
          <w:p w14:paraId="5321B7E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14</w:t>
            </w:r>
          </w:p>
        </w:tc>
        <w:tc>
          <w:tcPr>
            <w:tcW w:w="1506" w:type="dxa"/>
            <w:noWrap/>
            <w:vAlign w:val="center"/>
            <w:hideMark/>
          </w:tcPr>
          <w:p w14:paraId="4F997E6C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  <w:tc>
          <w:tcPr>
            <w:tcW w:w="1506" w:type="dxa"/>
            <w:noWrap/>
            <w:vAlign w:val="center"/>
            <w:hideMark/>
          </w:tcPr>
          <w:p w14:paraId="4E93DD1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10</w:t>
            </w:r>
          </w:p>
        </w:tc>
      </w:tr>
      <w:tr w:rsidR="005B15B0" w:rsidRPr="005B15B0" w14:paraId="7954206C" w14:textId="77777777">
        <w:trPr>
          <w:trHeight w:val="597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F8359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SCAS-GAD 36m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EB4E3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37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E5436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48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17D1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90DFD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8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A5795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5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EE392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65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D15DA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0.7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C46C8" w14:textId="77777777" w:rsidR="005B15B0" w:rsidRPr="005B15B0" w:rsidRDefault="005B15B0" w:rsidP="005B15B0">
            <w:pPr>
              <w:spacing w:line="480" w:lineRule="auto"/>
              <w:rPr>
                <w:u w:val="single"/>
              </w:rPr>
            </w:pPr>
            <w:r w:rsidRPr="005B15B0">
              <w:rPr>
                <w:u w:val="single"/>
              </w:rPr>
              <w:t>1.000</w:t>
            </w:r>
          </w:p>
        </w:tc>
      </w:tr>
    </w:tbl>
    <w:p w14:paraId="2B6CD129" w14:textId="77777777" w:rsidR="005B15B0" w:rsidRPr="005B15B0" w:rsidRDefault="005B15B0" w:rsidP="005B15B0">
      <w:pPr>
        <w:spacing w:line="480" w:lineRule="auto"/>
        <w:rPr>
          <w:u w:val="single"/>
        </w:rPr>
      </w:pPr>
      <w:r w:rsidRPr="005B15B0">
        <w:rPr>
          <w:u w:val="single"/>
        </w:rPr>
        <w:br w:type="page"/>
      </w:r>
    </w:p>
    <w:p w14:paraId="678D9278" w14:textId="29AED503" w:rsidR="004065F3" w:rsidRDefault="004065F3" w:rsidP="004065F3">
      <w:pPr>
        <w:spacing w:line="480" w:lineRule="auto"/>
      </w:pPr>
      <w:r w:rsidRPr="008952FE">
        <w:rPr>
          <w:u w:val="single"/>
        </w:rPr>
        <w:lastRenderedPageBreak/>
        <w:t xml:space="preserve">Supplementary Table </w:t>
      </w:r>
      <w:r w:rsidR="005B15B0">
        <w:rPr>
          <w:u w:val="single"/>
        </w:rPr>
        <w:t>2</w:t>
      </w:r>
      <w:r>
        <w:t>: Estimates of intercept, linear change and quadratic change from the final growth mixture models</w:t>
      </w:r>
    </w:p>
    <w:tbl>
      <w:tblPr>
        <w:tblW w:w="11500" w:type="dxa"/>
        <w:tblLook w:val="04A0" w:firstRow="1" w:lastRow="0" w:firstColumn="1" w:lastColumn="0" w:noHBand="0" w:noVBand="1"/>
      </w:tblPr>
      <w:tblGrid>
        <w:gridCol w:w="2860"/>
        <w:gridCol w:w="1169"/>
        <w:gridCol w:w="775"/>
        <w:gridCol w:w="936"/>
        <w:gridCol w:w="1169"/>
        <w:gridCol w:w="775"/>
        <w:gridCol w:w="936"/>
        <w:gridCol w:w="1169"/>
        <w:gridCol w:w="775"/>
        <w:gridCol w:w="936"/>
      </w:tblGrid>
      <w:tr w:rsidR="00CC6D93" w:rsidRPr="00910E44" w14:paraId="14AC4632" w14:textId="77777777" w:rsidTr="00CC6D93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3553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866C" w14:textId="77777777" w:rsidR="00CC6D93" w:rsidRPr="00910E44" w:rsidRDefault="00CC6D93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ABD5" w14:textId="77777777" w:rsidR="00CC6D93" w:rsidRPr="00910E44" w:rsidRDefault="00CC6D93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Linear chang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F8F9" w14:textId="77777777" w:rsidR="00CC6D93" w:rsidRPr="00910E44" w:rsidRDefault="00CC6D93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Quadratic change</w:t>
            </w:r>
          </w:p>
        </w:tc>
      </w:tr>
      <w:tr w:rsidR="00CC6D93" w:rsidRPr="00910E44" w14:paraId="3F069093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DA88F" w14:textId="77777777" w:rsidR="00CC6D93" w:rsidRPr="00910E44" w:rsidRDefault="00CC6D9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838DD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A31A1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EC1EF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2BC81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649B3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631A4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B43B4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15C81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6B47B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</w:tr>
      <w:tr w:rsidR="00CC6D93" w:rsidRPr="00910E44" w14:paraId="48EB356F" w14:textId="77777777" w:rsidTr="00CC6D93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3297" w14:textId="77777777" w:rsidR="00CC6D93" w:rsidRPr="00910E44" w:rsidRDefault="00CC6D9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i/>
                <w:iCs/>
                <w:color w:val="000000"/>
                <w:sz w:val="22"/>
                <w:szCs w:val="22"/>
              </w:rPr>
              <w:t>Depression symptom clas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BDDE" w14:textId="77777777" w:rsidR="00CC6D93" w:rsidRPr="00910E44" w:rsidRDefault="00CC6D9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E6F4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21C4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313F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D1DF2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A183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D4D6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0310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572D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</w:tr>
      <w:tr w:rsidR="00CC6D93" w:rsidRPr="00910E44" w14:paraId="68363032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C63C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9648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7.5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219F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5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BCF6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E7EF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3.0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8900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A248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A9D5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0.3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05A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B720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CC6D93" w:rsidRPr="00910E44" w14:paraId="459ED302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EBD3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A238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4.4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0A6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C38B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9931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C3A6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586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0C05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CBB2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4820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CC6D93" w:rsidRPr="00910E44" w14:paraId="22FDD1D4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D654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creas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5638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7.4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6602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0F06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5124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9.5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A480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94D9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1435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2.6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2B1E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ED06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C6D93" w:rsidRPr="00910E44" w14:paraId="7F758AB9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72E6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ecreas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ED4B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6.8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4D4F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9B39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DD82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11.0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8B2E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6470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F8ED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2.7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6694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0460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C6D93" w:rsidRPr="00910E44" w14:paraId="18F65DDA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CFB8" w14:textId="77777777" w:rsidR="00CC6D93" w:rsidRPr="00910E44" w:rsidRDefault="00CC6D9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i/>
                <w:iCs/>
                <w:color w:val="000000"/>
                <w:sz w:val="22"/>
                <w:szCs w:val="22"/>
              </w:rPr>
              <w:t>Anxiety symptom clas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B111" w14:textId="77777777" w:rsidR="00CC6D93" w:rsidRPr="00910E44" w:rsidRDefault="00CC6D9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B03D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16E8" w14:textId="77777777" w:rsidR="00CC6D93" w:rsidRPr="00910E44" w:rsidRDefault="00CC6D9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C122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2320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3A25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8E23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8F62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850E" w14:textId="77777777" w:rsidR="00CC6D93" w:rsidRPr="00910E44" w:rsidRDefault="00CC6D93">
            <w:pPr>
              <w:rPr>
                <w:sz w:val="20"/>
                <w:szCs w:val="20"/>
              </w:rPr>
            </w:pPr>
          </w:p>
        </w:tc>
      </w:tr>
      <w:tr w:rsidR="00CC6D93" w:rsidRPr="00910E44" w14:paraId="2A1ED362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4006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F921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2.3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1D63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33DC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510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EFD5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9A3E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0A8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93E4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6A2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CC6D93" w:rsidRPr="00910E44" w14:paraId="49C9D9BF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0F52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A9E2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4.1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2EED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FC2F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78DA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0.3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450D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AEF5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BF6E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8AF2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314A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C6D93" w:rsidRPr="00910E44" w14:paraId="69501097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B34382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creasing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1CB3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6.01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4EA40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F845E4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9DF40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5.67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A76CDB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08163A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4994E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1.50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E20FA1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7E3F52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C6D93" w:rsidRPr="00910E44" w14:paraId="743DD7BD" w14:textId="77777777" w:rsidTr="00CC6D9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96EF6" w14:textId="77777777" w:rsidR="00CC6D93" w:rsidRPr="00910E44" w:rsidRDefault="00CC6D93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ecreas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2A1BD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2.33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3CFB7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4634A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1F67C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-7.77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9BC68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D8E97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40229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9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3A76D" w14:textId="77777777" w:rsidR="00CC6D93" w:rsidRPr="00910E44" w:rsidRDefault="00CC6D93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AD3D7" w14:textId="77777777" w:rsidR="00CC6D93" w:rsidRPr="00910E44" w:rsidRDefault="00CC6D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41E87B77" w14:textId="77777777" w:rsidR="004065F3" w:rsidRDefault="004065F3" w:rsidP="004065F3">
      <w:pPr>
        <w:spacing w:line="480" w:lineRule="auto"/>
      </w:pPr>
    </w:p>
    <w:p w14:paraId="5152BB56" w14:textId="77777777" w:rsidR="004065F3" w:rsidRDefault="004065F3">
      <w:pPr>
        <w:rPr>
          <w:u w:val="single"/>
        </w:rPr>
      </w:pPr>
      <w:r>
        <w:rPr>
          <w:u w:val="single"/>
        </w:rPr>
        <w:br w:type="page"/>
      </w:r>
    </w:p>
    <w:p w14:paraId="79E6C532" w14:textId="332EAD8E" w:rsidR="008952FE" w:rsidRDefault="008952FE" w:rsidP="00FC1180">
      <w:pPr>
        <w:spacing w:line="480" w:lineRule="auto"/>
      </w:pPr>
      <w:r w:rsidRPr="008952FE">
        <w:rPr>
          <w:u w:val="single"/>
        </w:rPr>
        <w:lastRenderedPageBreak/>
        <w:t xml:space="preserve">Supplementary Table </w:t>
      </w:r>
      <w:r w:rsidR="005B15B0">
        <w:rPr>
          <w:u w:val="single"/>
        </w:rPr>
        <w:t>3</w:t>
      </w:r>
      <w:r>
        <w:t>: Summary of regression models re-estimated accounting for clustering by school</w:t>
      </w:r>
    </w:p>
    <w:tbl>
      <w:tblPr>
        <w:tblW w:w="14738" w:type="dxa"/>
        <w:tblLook w:val="04A0" w:firstRow="1" w:lastRow="0" w:firstColumn="1" w:lastColumn="0" w:noHBand="0" w:noVBand="1"/>
      </w:tblPr>
      <w:tblGrid>
        <w:gridCol w:w="2977"/>
        <w:gridCol w:w="868"/>
        <w:gridCol w:w="1052"/>
        <w:gridCol w:w="868"/>
        <w:gridCol w:w="1052"/>
        <w:gridCol w:w="868"/>
        <w:gridCol w:w="1052"/>
        <w:gridCol w:w="241"/>
        <w:gridCol w:w="868"/>
        <w:gridCol w:w="1052"/>
        <w:gridCol w:w="868"/>
        <w:gridCol w:w="1052"/>
        <w:gridCol w:w="868"/>
        <w:gridCol w:w="1052"/>
      </w:tblGrid>
      <w:tr w:rsidR="006538F7" w:rsidRPr="00910E44" w14:paraId="2EF9AF5C" w14:textId="77777777" w:rsidTr="024F3388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729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8FB8C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epression symptom class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2C010F09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70AE4" w14:textId="3AE63160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Anxiety symptom class</w:t>
            </w:r>
          </w:p>
        </w:tc>
      </w:tr>
      <w:tr w:rsidR="006538F7" w:rsidRPr="00910E44" w14:paraId="4E37FE84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30CB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A374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creasing vs low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6C76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ecreasing vs low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C41C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High vs low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911994D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2676" w14:textId="01C8A293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creasing vs low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50DD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ecreasing vs low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F983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High vs low</w:t>
            </w:r>
          </w:p>
        </w:tc>
      </w:tr>
      <w:tr w:rsidR="006538F7" w:rsidRPr="00910E44" w14:paraId="0A69C349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BE565" w14:textId="77777777" w:rsidR="006538F7" w:rsidRPr="00910E44" w:rsidRDefault="006538F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C2C8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62DC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6541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44C9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C430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375F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76EF4A5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2A28F" w14:textId="47508446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3299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F069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D3B1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149A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2A8F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</w:t>
            </w:r>
          </w:p>
        </w:tc>
      </w:tr>
      <w:tr w:rsidR="006538F7" w:rsidRPr="00910E44" w14:paraId="53B17D31" w14:textId="77777777" w:rsidTr="024F3388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8530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48B9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A33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762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BC1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A25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502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111C406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D2DE" w14:textId="39F89942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5B4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6BD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134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CA5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D6C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3411717E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B144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703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F69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EFE1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7BE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E69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20D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9D70D8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22CA" w14:textId="2F5C0FCE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5FD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DD3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96B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ECF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032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39</w:t>
            </w:r>
          </w:p>
        </w:tc>
      </w:tr>
      <w:tr w:rsidR="006538F7" w:rsidRPr="00910E44" w14:paraId="678654CA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BA74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B926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CBCE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2985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4135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74E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BC6C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71F5F9A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7AC4" w14:textId="3F414C78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6A86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6ECB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52F7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92D1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2189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</w:tr>
      <w:tr w:rsidR="006538F7" w:rsidRPr="00910E44" w14:paraId="4AE5523E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C94A" w14:textId="77777777" w:rsidR="006538F7" w:rsidRPr="00910E44" w:rsidRDefault="006538F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Male vs 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D1A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EA15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1AB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DEA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B13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9747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B7B597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4D18" w14:textId="6BF39A82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6470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0AE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479C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2A1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00539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7B7F2192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FC00" w14:textId="5D0E1D57" w:rsidR="006538F7" w:rsidRPr="00910E44" w:rsidRDefault="282A2A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 w:themeColor="text1"/>
                <w:sz w:val="22"/>
                <w:szCs w:val="22"/>
              </w:rPr>
              <w:t>Gender diverse</w:t>
            </w:r>
            <w:r w:rsidR="10F7592A" w:rsidRPr="00910E44">
              <w:rPr>
                <w:color w:val="000000" w:themeColor="text1"/>
                <w:sz w:val="22"/>
                <w:szCs w:val="22"/>
              </w:rPr>
              <w:t xml:space="preserve"> vs 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5FE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A50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905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8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70C8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8BB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5901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C52D97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4D8F" w14:textId="07BC4294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4AC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A5D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90F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FA8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5DB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16</w:t>
            </w:r>
          </w:p>
        </w:tc>
      </w:tr>
      <w:tr w:rsidR="006538F7" w:rsidRPr="00910E44" w14:paraId="42105B25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C8D0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English vs another langu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A74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64B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D2B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65F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548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B30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DDDED6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1AA3" w14:textId="2C066F05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CC2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1EE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68B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805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43A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6538F7" w:rsidRPr="00910E44" w14:paraId="5C9613F1" w14:textId="77777777" w:rsidTr="024F3388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6440" w14:textId="77777777" w:rsidR="006538F7" w:rsidRPr="00910E44" w:rsidRDefault="006538F7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i/>
                <w:iCs/>
                <w:color w:val="000000"/>
                <w:sz w:val="22"/>
                <w:szCs w:val="22"/>
              </w:rPr>
              <w:t>Diathes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9B82" w14:textId="77777777" w:rsidR="006538F7" w:rsidRPr="00910E44" w:rsidRDefault="006538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7CCF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DB59E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3AE4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18D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802858C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CC0A" w14:textId="0BD93CEA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96F7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5AF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C2BF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ED62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93D5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</w:tr>
      <w:tr w:rsidR="006538F7" w:rsidRPr="00910E44" w14:paraId="47C0635E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DBEC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CSEA socioeconomic statu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C984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56F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5CD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572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A7A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3AE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853543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08A6" w14:textId="23C9306C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9E2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DDF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40B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B39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FB5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72</w:t>
            </w:r>
          </w:p>
        </w:tc>
      </w:tr>
      <w:tr w:rsidR="006538F7" w:rsidRPr="00910E44" w14:paraId="5E663919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E56A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IRSD deci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F7C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CF0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1B8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F286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D3A6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606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57FB67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DB68" w14:textId="3E6A0CF4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010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E74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1738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734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F32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62</w:t>
            </w:r>
          </w:p>
        </w:tc>
      </w:tr>
      <w:tr w:rsidR="006538F7" w:rsidRPr="00910E44" w14:paraId="739C7DA5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6AEC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965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0AD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5FA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743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6D2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49F6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0ECCD2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1F35" w14:textId="5E52289C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20F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DFC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F922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352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794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6538F7" w:rsidRPr="00910E44" w14:paraId="707EA786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0F83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F61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F67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281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C86E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082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215F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F9470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20B1" w14:textId="6D10DCF3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DE5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D11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B073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10D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7CAC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53E74A45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C61A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Extrovers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A83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23F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5FA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583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F13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37F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A6E684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39DF" w14:textId="1ADAE420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FCB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2CF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62E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549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F7B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165</w:t>
            </w:r>
          </w:p>
        </w:tc>
      </w:tr>
      <w:tr w:rsidR="006538F7" w:rsidRPr="00910E44" w14:paraId="10AB5D8A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1467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9D5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F2FF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DDE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BD45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B05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12BA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BE3B25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5AB6" w14:textId="270BD47E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DC98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A34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7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03B6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3A2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9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C11E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7EF9269B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2F1B" w14:textId="5D04C6F3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 xml:space="preserve">Openness to </w:t>
            </w:r>
            <w:r w:rsidR="00BC18CE">
              <w:rPr>
                <w:color w:val="000000"/>
                <w:sz w:val="22"/>
                <w:szCs w:val="22"/>
              </w:rPr>
              <w:t>e</w:t>
            </w:r>
            <w:r w:rsidRPr="00910E44">
              <w:rPr>
                <w:color w:val="000000"/>
                <w:sz w:val="22"/>
                <w:szCs w:val="22"/>
              </w:rPr>
              <w:t>xperi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EC9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FEC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BCD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563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A5D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FAC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C47008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5797" w14:textId="01F62DC8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0C6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AF6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B53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DEE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5CB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6538F7" w:rsidRPr="00910E44" w14:paraId="2F665D54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FCBF" w14:textId="3C3996CC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Adverse child</w:t>
            </w:r>
            <w:r w:rsidR="00754918">
              <w:rPr>
                <w:color w:val="000000"/>
                <w:sz w:val="22"/>
                <w:szCs w:val="22"/>
              </w:rPr>
              <w:t>hood</w:t>
            </w:r>
            <w:r w:rsidRPr="00910E44">
              <w:rPr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0FB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C1A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621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8233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909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647E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8BDD88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10BD" w14:textId="2CDC4132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E9C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EC8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E4B6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EE6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1940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78A5E5BF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3862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Disability present vs abs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CB6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63B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5FB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CF4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5C6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19E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2DD0B4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E8F7" w14:textId="4FD7BF91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1AD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163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B03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1A5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D50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72</w:t>
            </w:r>
          </w:p>
        </w:tc>
      </w:tr>
      <w:tr w:rsidR="006538F7" w:rsidRPr="00910E44" w14:paraId="100498CE" w14:textId="77777777" w:rsidTr="024F3388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D4CA" w14:textId="77777777" w:rsidR="006538F7" w:rsidRPr="00910E44" w:rsidRDefault="006538F7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i/>
                <w:iCs/>
                <w:color w:val="000000"/>
                <w:sz w:val="22"/>
                <w:szCs w:val="22"/>
              </w:rPr>
              <w:t>Stresso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FB5C" w14:textId="77777777" w:rsidR="006538F7" w:rsidRPr="00910E44" w:rsidRDefault="006538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D82E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3BCC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C7D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6EED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6AE96E0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628D" w14:textId="3E5BE6B6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76A4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4CFF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76D4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7298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E0F3" w14:textId="77777777" w:rsidR="006538F7" w:rsidRPr="00910E44" w:rsidRDefault="006538F7">
            <w:pPr>
              <w:rPr>
                <w:sz w:val="20"/>
                <w:szCs w:val="20"/>
              </w:rPr>
            </w:pPr>
          </w:p>
        </w:tc>
      </w:tr>
      <w:tr w:rsidR="006538F7" w:rsidRPr="00910E44" w14:paraId="4DF0A242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D81A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Peer problem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18F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9193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547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75E9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235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22A1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48AC91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3E09" w14:textId="349C8AEF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C2AA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B865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BCDB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DFF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1E35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768420BE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9100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Bulli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6A5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68E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F83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C8D3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14E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C77E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6A23D8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F8C1" w14:textId="169CC0EF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BEA2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2160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0F27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3C9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06CF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538F7" w:rsidRPr="00910E44" w14:paraId="40EE5FE7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E90871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Negative friend interactions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F5B4C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2565C6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BE463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981A9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413407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75BF3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77DD5559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35968B" w14:textId="4B5786DB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DD2C1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F2114D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2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8E9CBA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1F58AB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994C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6538F7" w:rsidRPr="00910E44" w14:paraId="5AF753DB" w14:textId="77777777" w:rsidTr="024F338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1FC2F" w14:textId="77777777" w:rsidR="006538F7" w:rsidRPr="00910E44" w:rsidRDefault="006538F7">
            <w:pPr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Negative family interactio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453B1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2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B851E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EA53E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9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61118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A89D4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2.1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66820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F283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572DC" w14:textId="6050BFA4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43698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F226F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8E585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A206C" w14:textId="77777777" w:rsidR="006538F7" w:rsidRPr="00910E44" w:rsidRDefault="006538F7">
            <w:pPr>
              <w:jc w:val="right"/>
              <w:rPr>
                <w:color w:val="000000"/>
                <w:sz w:val="22"/>
                <w:szCs w:val="22"/>
              </w:rPr>
            </w:pPr>
            <w:r w:rsidRPr="00910E44">
              <w:rPr>
                <w:color w:val="000000"/>
                <w:sz w:val="22"/>
                <w:szCs w:val="22"/>
              </w:rPr>
              <w:t>1.3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A8183" w14:textId="77777777" w:rsidR="006538F7" w:rsidRPr="00910E44" w:rsidRDefault="006538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10E4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572F1262" w14:textId="77777777" w:rsidR="00CF22BE" w:rsidRPr="005628E4" w:rsidRDefault="00CF22BE" w:rsidP="00CF22BE">
      <w:pPr>
        <w:rPr>
          <w:sz w:val="20"/>
          <w:szCs w:val="20"/>
        </w:rPr>
      </w:pPr>
      <w:r>
        <w:br/>
      </w:r>
      <w:r w:rsidRPr="005628E4">
        <w:rPr>
          <w:i/>
          <w:iCs/>
          <w:sz w:val="20"/>
          <w:szCs w:val="20"/>
        </w:rPr>
        <w:t>Notes</w:t>
      </w:r>
      <w:r w:rsidRPr="005628E4">
        <w:rPr>
          <w:sz w:val="20"/>
          <w:szCs w:val="20"/>
        </w:rPr>
        <w:t xml:space="preserve">: </w:t>
      </w:r>
      <w:r w:rsidRPr="005628E4">
        <w:rPr>
          <w:b/>
          <w:bCs/>
          <w:sz w:val="20"/>
          <w:szCs w:val="20"/>
        </w:rPr>
        <w:t>bold</w:t>
      </w:r>
      <w:r w:rsidRPr="005628E4">
        <w:rPr>
          <w:sz w:val="20"/>
          <w:szCs w:val="20"/>
        </w:rPr>
        <w:t xml:space="preserve"> values indicate </w:t>
      </w:r>
      <w:r w:rsidRPr="005628E4">
        <w:rPr>
          <w:i/>
          <w:iCs/>
          <w:sz w:val="20"/>
          <w:szCs w:val="20"/>
        </w:rPr>
        <w:t xml:space="preserve">p </w:t>
      </w:r>
      <w:r w:rsidRPr="005628E4">
        <w:rPr>
          <w:sz w:val="20"/>
          <w:szCs w:val="20"/>
        </w:rPr>
        <w:t>&lt; .01; ICSEA: Index of Community Socio-Educational Advantage; IRSD: Index of Relative Socio-economic Disadvantage</w:t>
      </w:r>
    </w:p>
    <w:p w14:paraId="103324FB" w14:textId="43E1262C" w:rsidR="00CF22BE" w:rsidRDefault="00CF22BE" w:rsidP="00FC1180">
      <w:pPr>
        <w:spacing w:line="480" w:lineRule="auto"/>
      </w:pPr>
    </w:p>
    <w:p w14:paraId="19E9E1AA" w14:textId="77777777" w:rsidR="008952FE" w:rsidRDefault="008952FE">
      <w:r>
        <w:br w:type="page"/>
      </w:r>
    </w:p>
    <w:p w14:paraId="21332317" w14:textId="20C4F5C8" w:rsidR="008952FE" w:rsidRDefault="008952FE" w:rsidP="008952FE">
      <w:pPr>
        <w:spacing w:line="480" w:lineRule="auto"/>
      </w:pPr>
      <w:r w:rsidRPr="008952FE">
        <w:rPr>
          <w:u w:val="single"/>
        </w:rPr>
        <w:lastRenderedPageBreak/>
        <w:t xml:space="preserve">Supplementary Table </w:t>
      </w:r>
      <w:r w:rsidR="005B15B0">
        <w:rPr>
          <w:u w:val="single"/>
        </w:rPr>
        <w:t>4</w:t>
      </w:r>
      <w:r>
        <w:t>: Summary of regression models</w:t>
      </w:r>
      <w:r w:rsidRPr="008952FE">
        <w:t xml:space="preserve"> </w:t>
      </w:r>
      <w:r>
        <w:t>re-estimated accounting for missing data using pooled data from five multiple imputations</w:t>
      </w:r>
    </w:p>
    <w:tbl>
      <w:tblPr>
        <w:tblW w:w="14832" w:type="dxa"/>
        <w:tblLook w:val="04A0" w:firstRow="1" w:lastRow="0" w:firstColumn="1" w:lastColumn="0" w:noHBand="0" w:noVBand="1"/>
      </w:tblPr>
      <w:tblGrid>
        <w:gridCol w:w="2760"/>
        <w:gridCol w:w="868"/>
        <w:gridCol w:w="1052"/>
        <w:gridCol w:w="868"/>
        <w:gridCol w:w="1052"/>
        <w:gridCol w:w="868"/>
        <w:gridCol w:w="1052"/>
        <w:gridCol w:w="552"/>
        <w:gridCol w:w="868"/>
        <w:gridCol w:w="1052"/>
        <w:gridCol w:w="868"/>
        <w:gridCol w:w="1052"/>
        <w:gridCol w:w="868"/>
        <w:gridCol w:w="1052"/>
      </w:tblGrid>
      <w:tr w:rsidR="00CF22BE" w:rsidRPr="0056250E" w14:paraId="4A3C33DD" w14:textId="77777777" w:rsidTr="024F3388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CF58" w14:textId="77777777" w:rsidR="00CF22BE" w:rsidRPr="0056250E" w:rsidRDefault="00CF22BE">
            <w:pPr>
              <w:rPr>
                <w:color w:val="000000"/>
                <w:sz w:val="20"/>
                <w:szCs w:val="20"/>
              </w:rPr>
            </w:pPr>
            <w:r w:rsidRPr="005625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E42CD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Depression symptom class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59887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6935A7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Anxiety symptom class</w:t>
            </w:r>
          </w:p>
        </w:tc>
      </w:tr>
      <w:tr w:rsidR="00CF22BE" w:rsidRPr="0056250E" w14:paraId="4972CDE8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8A38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2D29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Increasing vs low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34D2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Decreasing vs low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2C3C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High vs low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F2BB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D037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Increasing vs low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B77A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Decreasing vs low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B9F0" w14:textId="77777777" w:rsidR="00CF22BE" w:rsidRPr="0056250E" w:rsidRDefault="00CF22BE">
            <w:pPr>
              <w:jc w:val="center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High vs low</w:t>
            </w:r>
          </w:p>
        </w:tc>
      </w:tr>
      <w:tr w:rsidR="00CF22BE" w:rsidRPr="0056250E" w14:paraId="12F437AD" w14:textId="77777777" w:rsidTr="024F338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20D15" w14:textId="77777777" w:rsidR="00CF22BE" w:rsidRPr="0056250E" w:rsidRDefault="00CF22BE">
            <w:pPr>
              <w:rPr>
                <w:color w:val="000000"/>
                <w:sz w:val="20"/>
                <w:szCs w:val="20"/>
              </w:rPr>
            </w:pPr>
            <w:r w:rsidRPr="005625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CCBA4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12A22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E3E89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5FDA8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0354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9C24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3E6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ED133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07138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83EC4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BD39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C0BDA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907F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</w:t>
            </w:r>
          </w:p>
        </w:tc>
      </w:tr>
      <w:tr w:rsidR="00CF22BE" w:rsidRPr="0056250E" w14:paraId="603FFB95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9541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BB4C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46E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BBC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5D9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A06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4F2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CDE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F441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07F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DBA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BF8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95D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B70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49A123E7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7420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9FC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73C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9B1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F23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E8B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8C3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0EF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2DBE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BC8A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437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923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D12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985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28</w:t>
            </w:r>
          </w:p>
        </w:tc>
      </w:tr>
      <w:tr w:rsidR="00CF22BE" w:rsidRPr="0056250E" w14:paraId="03BCFCCD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2B9C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DF94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1DC9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8CE0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33BC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7C46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867D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2307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B789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BD23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D4A9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3549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D57B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D714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</w:tr>
      <w:tr w:rsidR="00CF22BE" w:rsidRPr="0056250E" w14:paraId="0774F72C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F27C" w14:textId="77777777" w:rsidR="00CF22BE" w:rsidRPr="0056250E" w:rsidRDefault="00CF22BE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Male vs 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206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6FA5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0C8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173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C0A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4D97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8227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0C6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A28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053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BF3C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39B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D271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25013D3D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F65A" w14:textId="4882CD63" w:rsidR="00CF22BE" w:rsidRPr="0056250E" w:rsidRDefault="66B6A04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 w:themeColor="text1"/>
                <w:sz w:val="22"/>
                <w:szCs w:val="22"/>
              </w:rPr>
              <w:t>Gender diverse</w:t>
            </w:r>
            <w:r w:rsidR="00CF22BE" w:rsidRPr="0056250E">
              <w:rPr>
                <w:color w:val="000000" w:themeColor="text1"/>
                <w:sz w:val="22"/>
                <w:szCs w:val="22"/>
              </w:rPr>
              <w:t xml:space="preserve"> vs 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AA5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CF0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304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8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2EC6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474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2.1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7252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9EB6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8DC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CC3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9FD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D67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BD1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131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85</w:t>
            </w:r>
          </w:p>
        </w:tc>
      </w:tr>
      <w:tr w:rsidR="00CF22BE" w:rsidRPr="0056250E" w14:paraId="529D2E46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1102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English vs another langu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3BA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4CA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9EB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D7B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ECB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A1B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E26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B6B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B67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9B8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38E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6AC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829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CF22BE" w:rsidRPr="0056250E" w14:paraId="04983D08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0A58" w14:textId="77777777" w:rsidR="00CF22BE" w:rsidRPr="0056250E" w:rsidRDefault="00CF22BE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i/>
                <w:iCs/>
                <w:color w:val="000000"/>
                <w:sz w:val="22"/>
                <w:szCs w:val="22"/>
              </w:rPr>
              <w:t>Diathes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C6C9" w14:textId="77777777" w:rsidR="00CF22BE" w:rsidRPr="0056250E" w:rsidRDefault="00CF22B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763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0DE9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8188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08BD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F555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79F8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12DC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4DC1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91B3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366C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C87F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5BE5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</w:tr>
      <w:tr w:rsidR="00CF22BE" w:rsidRPr="0056250E" w14:paraId="36C3EA44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1167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ICSEA socioeconomic statu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90C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25D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8DF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19A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B18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696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199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A40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946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466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85E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E5E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93B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603</w:t>
            </w:r>
          </w:p>
        </w:tc>
      </w:tr>
      <w:tr w:rsidR="00CF22BE" w:rsidRPr="0056250E" w14:paraId="197C456F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116A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IRSD deci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D9C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E7E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66F7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282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A29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FBE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E1A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B2B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F76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A56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0D61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F51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403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39</w:t>
            </w:r>
          </w:p>
        </w:tc>
      </w:tr>
      <w:tr w:rsidR="00CF22BE" w:rsidRPr="0056250E" w14:paraId="27C5505F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7E8D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3CF2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BC2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B5E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670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862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933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FFD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F15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515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ACC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57C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79A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8D7A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CF22BE" w:rsidRPr="0056250E" w14:paraId="0A94A7D0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2347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41A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260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6730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560C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D75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E072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3AB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A5B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6DD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B85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A6A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73D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EB45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152D3492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7FDA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Extrovers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84E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0F9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223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9CA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8CF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8E3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B8C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D01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74C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79C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C52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BF0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BF5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17</w:t>
            </w:r>
          </w:p>
        </w:tc>
      </w:tr>
      <w:tr w:rsidR="00CF22BE" w:rsidRPr="0056250E" w14:paraId="38DA8C5E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7A18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8EE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503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617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F183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F0A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FEA2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41E7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057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CDFF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7DB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7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934C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9ED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9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0B26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6B316531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CAA4" w14:textId="1B514021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 xml:space="preserve">Openness to </w:t>
            </w:r>
            <w:r w:rsidR="00BC18CE">
              <w:rPr>
                <w:color w:val="000000"/>
                <w:sz w:val="22"/>
                <w:szCs w:val="22"/>
              </w:rPr>
              <w:t>e</w:t>
            </w:r>
            <w:r w:rsidRPr="0056250E">
              <w:rPr>
                <w:color w:val="000000"/>
                <w:sz w:val="22"/>
                <w:szCs w:val="22"/>
              </w:rPr>
              <w:t>xperi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BCE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0D7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3BE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7EC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A5A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D4F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73F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0CE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4C8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3AA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D21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B4F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38A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CF22BE" w:rsidRPr="0056250E" w14:paraId="49C17115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FDE9" w14:textId="5EFDC75F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Adverse child</w:t>
            </w:r>
            <w:r w:rsidR="00754918">
              <w:rPr>
                <w:color w:val="000000"/>
                <w:sz w:val="22"/>
                <w:szCs w:val="22"/>
              </w:rPr>
              <w:t>hood</w:t>
            </w:r>
            <w:r w:rsidRPr="0056250E">
              <w:rPr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D03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03B5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3CA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9CEC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E3C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EFAF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FFF6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761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C4D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60D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F224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1C1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072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6285DFED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0D85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Disability present vs abs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677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B99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9CC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8BD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48C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422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B02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6D1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DA0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0E0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6508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928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84A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CF22BE" w:rsidRPr="0056250E" w14:paraId="00243C08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6356" w14:textId="77777777" w:rsidR="00CF22BE" w:rsidRPr="0056250E" w:rsidRDefault="00CF22BE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i/>
                <w:iCs/>
                <w:color w:val="000000"/>
                <w:sz w:val="22"/>
                <w:szCs w:val="22"/>
              </w:rPr>
              <w:t>Stresso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A4B9" w14:textId="77777777" w:rsidR="00CF22BE" w:rsidRPr="0056250E" w:rsidRDefault="00CF22B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15D0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A6C6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EE71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5033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849F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CEA2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F4E5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B913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FD79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D044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9B37" w14:textId="77777777" w:rsidR="00CF22BE" w:rsidRPr="0056250E" w:rsidRDefault="00CF22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7701" w14:textId="77777777" w:rsidR="00CF22BE" w:rsidRPr="0056250E" w:rsidRDefault="00CF22BE">
            <w:pPr>
              <w:rPr>
                <w:sz w:val="20"/>
                <w:szCs w:val="20"/>
              </w:rPr>
            </w:pPr>
          </w:p>
        </w:tc>
      </w:tr>
      <w:tr w:rsidR="00CF22BE" w:rsidRPr="0056250E" w14:paraId="1740E5AA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AA25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Peer problem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F98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843A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5C6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CDDF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BC3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E8B7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7572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5C6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818E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0FE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2F23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29F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5AF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21AB3A7A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711E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Bulli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54E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126E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E5D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62AB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1EF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2307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A4F2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DD37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3FD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62DD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9BDD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569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8DA8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F22BE" w:rsidRPr="0056250E" w14:paraId="53551442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EF28FF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Negative friend interactions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048DD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C2245B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F99A2F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9D094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7949D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12E31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9E103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FFBF1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D14C1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607B1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5F542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2B8554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A6AD59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CF22BE" w:rsidRPr="0056250E" w14:paraId="349BFEE2" w14:textId="77777777" w:rsidTr="024F33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71B85" w14:textId="77777777" w:rsidR="00CF22BE" w:rsidRPr="0056250E" w:rsidRDefault="00CF22BE">
            <w:pPr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Negative family interactio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7743C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32778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E1950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9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DC923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A0A9A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2.1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562FA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2F108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57C13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5B946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17A2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76409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58682" w14:textId="77777777" w:rsidR="00CF22BE" w:rsidRPr="0056250E" w:rsidRDefault="00CF22BE">
            <w:pPr>
              <w:jc w:val="right"/>
              <w:rPr>
                <w:color w:val="000000"/>
                <w:sz w:val="22"/>
                <w:szCs w:val="22"/>
              </w:rPr>
            </w:pPr>
            <w:r w:rsidRPr="0056250E">
              <w:rPr>
                <w:color w:val="000000"/>
                <w:sz w:val="22"/>
                <w:szCs w:val="22"/>
              </w:rPr>
              <w:t>1.3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60FE0" w14:textId="77777777" w:rsidR="00CF22BE" w:rsidRPr="0056250E" w:rsidRDefault="00CF22B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6250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33F9A643" w14:textId="77777777" w:rsidR="00CF22BE" w:rsidRPr="005628E4" w:rsidRDefault="00CF22BE" w:rsidP="00CF22BE">
      <w:pPr>
        <w:rPr>
          <w:sz w:val="20"/>
          <w:szCs w:val="20"/>
        </w:rPr>
      </w:pPr>
      <w:r>
        <w:br/>
      </w:r>
      <w:r w:rsidRPr="005628E4">
        <w:rPr>
          <w:i/>
          <w:iCs/>
          <w:sz w:val="20"/>
          <w:szCs w:val="20"/>
        </w:rPr>
        <w:t>Notes</w:t>
      </w:r>
      <w:r w:rsidRPr="005628E4">
        <w:rPr>
          <w:sz w:val="20"/>
          <w:szCs w:val="20"/>
        </w:rPr>
        <w:t xml:space="preserve">: </w:t>
      </w:r>
      <w:r w:rsidRPr="005628E4">
        <w:rPr>
          <w:b/>
          <w:bCs/>
          <w:sz w:val="20"/>
          <w:szCs w:val="20"/>
        </w:rPr>
        <w:t>bold</w:t>
      </w:r>
      <w:r w:rsidRPr="005628E4">
        <w:rPr>
          <w:sz w:val="20"/>
          <w:szCs w:val="20"/>
        </w:rPr>
        <w:t xml:space="preserve"> values indicate </w:t>
      </w:r>
      <w:r w:rsidRPr="005628E4">
        <w:rPr>
          <w:i/>
          <w:iCs/>
          <w:sz w:val="20"/>
          <w:szCs w:val="20"/>
        </w:rPr>
        <w:t xml:space="preserve">p </w:t>
      </w:r>
      <w:r w:rsidRPr="005628E4">
        <w:rPr>
          <w:sz w:val="20"/>
          <w:szCs w:val="20"/>
        </w:rPr>
        <w:t>&lt; .01; ICSEA: Index of Community Socio-Educational Advantage; IRSD: Index of Relative Socio-economic Disadvantage</w:t>
      </w:r>
    </w:p>
    <w:p w14:paraId="4F130215" w14:textId="0B6C3781" w:rsidR="008952FE" w:rsidRDefault="008952FE" w:rsidP="00FC1180">
      <w:pPr>
        <w:spacing w:line="480" w:lineRule="auto"/>
      </w:pPr>
    </w:p>
    <w:p w14:paraId="51246C51" w14:textId="79EE8BCD" w:rsidR="00950EBF" w:rsidRDefault="00950EBF">
      <w:r>
        <w:br w:type="page"/>
      </w:r>
    </w:p>
    <w:p w14:paraId="2183A5EF" w14:textId="77777777" w:rsidR="00950EBF" w:rsidRDefault="00950EBF" w:rsidP="00E0087F">
      <w:pPr>
        <w:sectPr w:rsidR="00950EBF" w:rsidSect="00C06232">
          <w:footerReference w:type="default" r:id="rId11"/>
          <w:headerReference w:type="first" r:id="rId12"/>
          <w:pgSz w:w="16838" w:h="11906" w:orient="landscape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71EA21A2" w14:textId="6AF7B5BC" w:rsidR="00950EBF" w:rsidRPr="00200024" w:rsidRDefault="00950EBF" w:rsidP="00950EBF">
      <w:pPr>
        <w:jc w:val="center"/>
        <w:rPr>
          <w:b/>
          <w:bCs/>
        </w:rPr>
      </w:pPr>
      <w:r w:rsidRPr="00200024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200024">
        <w:rPr>
          <w:b/>
          <w:bCs/>
        </w:rPr>
        <w:t xml:space="preserve">aterials: </w:t>
      </w:r>
      <w:r>
        <w:rPr>
          <w:b/>
          <w:bCs/>
        </w:rPr>
        <w:t>Annotated c</w:t>
      </w:r>
      <w:r w:rsidRPr="00200024">
        <w:rPr>
          <w:b/>
          <w:bCs/>
        </w:rPr>
        <w:t>ode used to conduct analyses</w:t>
      </w:r>
    </w:p>
    <w:p w14:paraId="3E1933DF" w14:textId="77777777" w:rsidR="00950EBF" w:rsidRDefault="00950EBF" w:rsidP="00950EBF"/>
    <w:p w14:paraId="67E7BAC4" w14:textId="77777777" w:rsidR="00950EBF" w:rsidRPr="00200024" w:rsidRDefault="00950EBF" w:rsidP="00950EBF">
      <w:pPr>
        <w:rPr>
          <w:b/>
          <w:bCs/>
        </w:rPr>
      </w:pPr>
      <w:proofErr w:type="spellStart"/>
      <w:r w:rsidRPr="00200024">
        <w:rPr>
          <w:b/>
          <w:bCs/>
        </w:rPr>
        <w:t>Mplus</w:t>
      </w:r>
      <w:proofErr w:type="spellEnd"/>
      <w:r w:rsidRPr="00200024">
        <w:rPr>
          <w:b/>
          <w:bCs/>
        </w:rPr>
        <w:t xml:space="preserve"> code for </w:t>
      </w:r>
      <w:r>
        <w:rPr>
          <w:b/>
          <w:bCs/>
        </w:rPr>
        <w:t xml:space="preserve">developing </w:t>
      </w:r>
      <w:r w:rsidRPr="00200024">
        <w:rPr>
          <w:b/>
          <w:bCs/>
        </w:rPr>
        <w:t>growth mixture models</w:t>
      </w:r>
    </w:p>
    <w:p w14:paraId="3FF4D95B" w14:textId="77777777" w:rsidR="00950EBF" w:rsidRDefault="00950EBF" w:rsidP="00950EBF"/>
    <w:p w14:paraId="2F433DF8" w14:textId="77777777" w:rsidR="00950EBF" w:rsidRPr="00200024" w:rsidRDefault="00950EBF" w:rsidP="00950EBF">
      <w:r w:rsidRPr="00200024">
        <w:t xml:space="preserve">TITLE: GMM on </w:t>
      </w:r>
      <w:r>
        <w:t>GAD symptoms (repeated with depression symptoms)</w:t>
      </w:r>
    </w:p>
    <w:p w14:paraId="41AD18A1" w14:textId="77777777" w:rsidR="00950EBF" w:rsidRPr="00200024" w:rsidRDefault="00950EBF" w:rsidP="00950EBF"/>
    <w:p w14:paraId="2896A18C" w14:textId="77777777" w:rsidR="00950EBF" w:rsidRPr="00200024" w:rsidRDefault="00950EBF" w:rsidP="00950EBF">
      <w:r w:rsidRPr="00200024">
        <w:t>DATA: FILE IS 'C:\</w:t>
      </w:r>
      <w:r>
        <w:t>Documents</w:t>
      </w:r>
      <w:r w:rsidRPr="00200024">
        <w:t>\fp36.dat</w:t>
      </w:r>
      <w:proofErr w:type="gramStart"/>
      <w:r w:rsidRPr="00200024">
        <w:t>';</w:t>
      </w:r>
      <w:proofErr w:type="gramEnd"/>
    </w:p>
    <w:p w14:paraId="35C02F28" w14:textId="77777777" w:rsidR="00950EBF" w:rsidRPr="00200024" w:rsidRDefault="00950EBF" w:rsidP="00950EBF"/>
    <w:p w14:paraId="28DDED52" w14:textId="77777777" w:rsidR="00950EBF" w:rsidRPr="00200024" w:rsidRDefault="00950EBF" w:rsidP="00950EBF">
      <w:r w:rsidRPr="00200024">
        <w:t>VARIABLE: NAMES ARE id dq1 dq2 dq3 dq4</w:t>
      </w:r>
    </w:p>
    <w:p w14:paraId="64E629D2" w14:textId="77777777" w:rsidR="00950EBF" w:rsidRPr="00200024" w:rsidRDefault="00950EBF" w:rsidP="00950EBF">
      <w:r w:rsidRPr="00200024">
        <w:t>dep1 dep2 dep3 dep4 si1 si2 si3 si4</w:t>
      </w:r>
    </w:p>
    <w:p w14:paraId="6CDF3E9E" w14:textId="77777777" w:rsidR="00950EBF" w:rsidRPr="00200024" w:rsidRDefault="00950EBF" w:rsidP="00950EBF">
      <w:r w:rsidRPr="00200024">
        <w:t xml:space="preserve">gad1 gad2 gad3 gad4 sp1 sp2 sp3 </w:t>
      </w:r>
      <w:proofErr w:type="gramStart"/>
      <w:r w:rsidRPr="00200024">
        <w:t>sp4;</w:t>
      </w:r>
      <w:proofErr w:type="gramEnd"/>
    </w:p>
    <w:p w14:paraId="4B7231BA" w14:textId="77777777" w:rsidR="00950EBF" w:rsidRDefault="00950EBF" w:rsidP="00950EBF">
      <w:r w:rsidRPr="00200024">
        <w:t>MISSING ARE all (-999</w:t>
      </w:r>
      <w:proofErr w:type="gramStart"/>
      <w:r w:rsidRPr="00200024">
        <w:t>);</w:t>
      </w:r>
      <w:proofErr w:type="gramEnd"/>
      <w:r w:rsidRPr="00200024">
        <w:t xml:space="preserve"> </w:t>
      </w:r>
    </w:p>
    <w:p w14:paraId="76EA8FFF" w14:textId="77777777" w:rsidR="00950EBF" w:rsidRPr="00200024" w:rsidRDefault="00950EBF" w:rsidP="00950EBF">
      <w:pPr>
        <w:rPr>
          <w:i/>
          <w:iCs/>
        </w:rPr>
      </w:pPr>
      <w:proofErr w:type="gramStart"/>
      <w:r w:rsidRPr="00200024">
        <w:rPr>
          <w:i/>
          <w:iCs/>
        </w:rPr>
        <w:t>!*</w:t>
      </w:r>
      <w:proofErr w:type="gramEnd"/>
      <w:r w:rsidRPr="00200024">
        <w:rPr>
          <w:i/>
          <w:iCs/>
        </w:rPr>
        <w:t>** (Vary number of classes from 2-7).</w:t>
      </w:r>
    </w:p>
    <w:p w14:paraId="1FA32B44" w14:textId="77777777" w:rsidR="00950EBF" w:rsidRPr="00200024" w:rsidRDefault="00950EBF" w:rsidP="00950EBF">
      <w:r w:rsidRPr="00200024">
        <w:t>CLASSES = c (4</w:t>
      </w:r>
      <w:proofErr w:type="gramStart"/>
      <w:r w:rsidRPr="00200024">
        <w:t>);</w:t>
      </w:r>
      <w:proofErr w:type="gramEnd"/>
    </w:p>
    <w:p w14:paraId="51BF8C78" w14:textId="77777777" w:rsidR="00950EBF" w:rsidRPr="00200024" w:rsidRDefault="00950EBF" w:rsidP="00950EBF">
      <w:r w:rsidRPr="00200024">
        <w:t xml:space="preserve">USEVARIABLES ARE gad1 gad2 gad3 </w:t>
      </w:r>
      <w:proofErr w:type="gramStart"/>
      <w:r w:rsidRPr="00200024">
        <w:t>gad4;</w:t>
      </w:r>
      <w:proofErr w:type="gramEnd"/>
    </w:p>
    <w:p w14:paraId="3C7CBD59" w14:textId="77777777" w:rsidR="00950EBF" w:rsidRPr="00200024" w:rsidRDefault="00950EBF" w:rsidP="00950EBF"/>
    <w:p w14:paraId="1878CC70" w14:textId="77777777" w:rsidR="00950EBF" w:rsidRPr="00200024" w:rsidRDefault="00950EBF" w:rsidP="00950EBF">
      <w:r w:rsidRPr="00200024">
        <w:t>ANALYSIS:</w:t>
      </w:r>
    </w:p>
    <w:p w14:paraId="6D4794A4" w14:textId="77777777" w:rsidR="00950EBF" w:rsidRPr="00200024" w:rsidRDefault="00950EBF" w:rsidP="00950EBF">
      <w:r w:rsidRPr="00200024">
        <w:t xml:space="preserve">TYPE = </w:t>
      </w:r>
      <w:proofErr w:type="gramStart"/>
      <w:r w:rsidRPr="00200024">
        <w:t>MIXTURE;</w:t>
      </w:r>
      <w:proofErr w:type="gramEnd"/>
    </w:p>
    <w:p w14:paraId="6E1E3B01" w14:textId="77777777" w:rsidR="00950EBF" w:rsidRPr="00200024" w:rsidRDefault="00950EBF" w:rsidP="00950EBF">
      <w:r w:rsidRPr="00200024">
        <w:t xml:space="preserve">STARTS = 600 </w:t>
      </w:r>
      <w:proofErr w:type="gramStart"/>
      <w:r w:rsidRPr="00200024">
        <w:t>20;</w:t>
      </w:r>
      <w:proofErr w:type="gramEnd"/>
    </w:p>
    <w:p w14:paraId="18CA9711" w14:textId="77777777" w:rsidR="00950EBF" w:rsidRPr="00200024" w:rsidRDefault="00950EBF" w:rsidP="00950EBF">
      <w:r w:rsidRPr="00200024">
        <w:t xml:space="preserve">LRTSTARTS = 0 0 300 </w:t>
      </w:r>
      <w:proofErr w:type="gramStart"/>
      <w:r w:rsidRPr="00200024">
        <w:t>10;</w:t>
      </w:r>
      <w:proofErr w:type="gramEnd"/>
    </w:p>
    <w:p w14:paraId="2F122AD6" w14:textId="77777777" w:rsidR="00950EBF" w:rsidRPr="00200024" w:rsidRDefault="00950EBF" w:rsidP="00950EBF"/>
    <w:p w14:paraId="67022E67" w14:textId="77777777" w:rsidR="00950EBF" w:rsidRPr="00200024" w:rsidRDefault="00950EBF" w:rsidP="00950EBF">
      <w:r w:rsidRPr="00200024">
        <w:t xml:space="preserve">MODEL: </w:t>
      </w:r>
    </w:p>
    <w:p w14:paraId="59BB1D60" w14:textId="77777777" w:rsidR="00950EBF" w:rsidRPr="00200024" w:rsidRDefault="00950EBF" w:rsidP="00950EBF">
      <w:r w:rsidRPr="00200024">
        <w:t>%OVERALL%</w:t>
      </w:r>
    </w:p>
    <w:p w14:paraId="7A62E4A8" w14:textId="77777777" w:rsidR="00950EBF" w:rsidRPr="00200024" w:rsidRDefault="00950EBF" w:rsidP="00950EBF">
      <w:proofErr w:type="spellStart"/>
      <w:r w:rsidRPr="00200024">
        <w:t>i</w:t>
      </w:r>
      <w:proofErr w:type="spellEnd"/>
      <w:r w:rsidRPr="00200024">
        <w:t xml:space="preserve"> s q | gad1@0 gad2@1 gad3@2 gad4@</w:t>
      </w:r>
      <w:proofErr w:type="gramStart"/>
      <w:r w:rsidRPr="00200024">
        <w:t>3;</w:t>
      </w:r>
      <w:proofErr w:type="gramEnd"/>
    </w:p>
    <w:p w14:paraId="3EEAF9BE" w14:textId="77777777" w:rsidR="00950EBF" w:rsidRPr="00200024" w:rsidRDefault="00950EBF" w:rsidP="00950EBF"/>
    <w:p w14:paraId="577BB97A" w14:textId="77777777" w:rsidR="00950EBF" w:rsidRDefault="00950EBF" w:rsidP="00950EBF">
      <w:r w:rsidRPr="00200024">
        <w:t xml:space="preserve">OUTPUT: TECH10 </w:t>
      </w:r>
      <w:proofErr w:type="gramStart"/>
      <w:r w:rsidRPr="00200024">
        <w:t>TECH14;</w:t>
      </w:r>
      <w:proofErr w:type="gramEnd"/>
    </w:p>
    <w:p w14:paraId="408753CA" w14:textId="77777777" w:rsidR="00950EBF" w:rsidRPr="00200024" w:rsidRDefault="00950EBF" w:rsidP="00950EBF">
      <w:pPr>
        <w:rPr>
          <w:i/>
          <w:iCs/>
        </w:rPr>
      </w:pPr>
      <w:proofErr w:type="gramStart"/>
      <w:r w:rsidRPr="00200024">
        <w:rPr>
          <w:i/>
          <w:iCs/>
        </w:rPr>
        <w:t>!*</w:t>
      </w:r>
      <w:proofErr w:type="gramEnd"/>
      <w:r w:rsidRPr="00200024">
        <w:rPr>
          <w:i/>
          <w:iCs/>
        </w:rPr>
        <w:t>** Save the estimated most probable class for each participant.</w:t>
      </w:r>
    </w:p>
    <w:p w14:paraId="22A63763" w14:textId="77777777" w:rsidR="00950EBF" w:rsidRPr="00200024" w:rsidRDefault="00950EBF" w:rsidP="00950EBF">
      <w:proofErr w:type="spellStart"/>
      <w:r w:rsidRPr="00200024">
        <w:t>Savedata</w:t>
      </w:r>
      <w:proofErr w:type="spellEnd"/>
      <w:r w:rsidRPr="00200024">
        <w:t>:</w:t>
      </w:r>
    </w:p>
    <w:p w14:paraId="5DA7A3FC" w14:textId="77777777" w:rsidR="00950EBF" w:rsidRPr="00200024" w:rsidRDefault="00950EBF" w:rsidP="00950EBF">
      <w:r w:rsidRPr="00200024">
        <w:t xml:space="preserve">  file is 'C:\</w:t>
      </w:r>
      <w:r>
        <w:t>Documents</w:t>
      </w:r>
      <w:r w:rsidRPr="00200024">
        <w:t>\gadclass.dat</w:t>
      </w:r>
      <w:proofErr w:type="gramStart"/>
      <w:r w:rsidRPr="00200024">
        <w:t>';</w:t>
      </w:r>
      <w:proofErr w:type="gramEnd"/>
    </w:p>
    <w:p w14:paraId="034ADE48" w14:textId="77777777" w:rsidR="00950EBF" w:rsidRPr="00200024" w:rsidRDefault="00950EBF" w:rsidP="00950EBF">
      <w:r w:rsidRPr="00200024">
        <w:t xml:space="preserve">  save is </w:t>
      </w:r>
      <w:proofErr w:type="spellStart"/>
      <w:proofErr w:type="gramStart"/>
      <w:r w:rsidRPr="00200024">
        <w:t>cprob</w:t>
      </w:r>
      <w:proofErr w:type="spellEnd"/>
      <w:r w:rsidRPr="00200024">
        <w:t>;</w:t>
      </w:r>
      <w:proofErr w:type="gramEnd"/>
    </w:p>
    <w:p w14:paraId="6A3E1A90" w14:textId="77777777" w:rsidR="00950EBF" w:rsidRDefault="00950EBF" w:rsidP="00950EBF">
      <w:r w:rsidRPr="00200024">
        <w:t xml:space="preserve">  format is </w:t>
      </w:r>
      <w:proofErr w:type="gramStart"/>
      <w:r w:rsidRPr="00200024">
        <w:t>free;</w:t>
      </w:r>
      <w:proofErr w:type="gramEnd"/>
    </w:p>
    <w:p w14:paraId="6B8DFF2C" w14:textId="77777777" w:rsidR="00950EBF" w:rsidRDefault="00950EBF" w:rsidP="00950EBF"/>
    <w:p w14:paraId="41832B4D" w14:textId="77777777" w:rsidR="00950EBF" w:rsidRPr="00200024" w:rsidRDefault="00950EBF" w:rsidP="00950EBF">
      <w:pPr>
        <w:rPr>
          <w:b/>
          <w:bCs/>
        </w:rPr>
      </w:pPr>
      <w:r w:rsidRPr="00200024">
        <w:rPr>
          <w:b/>
          <w:bCs/>
        </w:rPr>
        <w:t>SPSS code for describing class membership and testing correlates of class membership</w:t>
      </w:r>
    </w:p>
    <w:p w14:paraId="60210D9A" w14:textId="77777777" w:rsidR="00950EBF" w:rsidRDefault="00950EBF" w:rsidP="00950EBF"/>
    <w:p w14:paraId="6F13A49C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Open merged dataset with baseline predictors and class membership indicators.</w:t>
      </w:r>
    </w:p>
    <w:p w14:paraId="5F9EE271" w14:textId="77777777" w:rsidR="00950EBF" w:rsidRPr="00AC121F" w:rsidRDefault="00950EBF" w:rsidP="00950EBF">
      <w:r w:rsidRPr="00AC121F">
        <w:t>GET FILE="C:\Documents\Future proofing\</w:t>
      </w:r>
      <w:proofErr w:type="spellStart"/>
      <w:r w:rsidRPr="00AC121F">
        <w:t>fpclass.sav</w:t>
      </w:r>
      <w:proofErr w:type="spellEnd"/>
      <w:r w:rsidRPr="00AC121F">
        <w:t>".</w:t>
      </w:r>
    </w:p>
    <w:p w14:paraId="6D61E6EF" w14:textId="77777777" w:rsidR="00950EBF" w:rsidRPr="00AC121F" w:rsidRDefault="00950EBF" w:rsidP="00950EBF"/>
    <w:p w14:paraId="5FE54F84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Align GAD trajector</w:t>
      </w:r>
      <w:r>
        <w:rPr>
          <w:i/>
          <w:iCs/>
        </w:rPr>
        <w:t>y classe</w:t>
      </w:r>
      <w:r w:rsidRPr="00200024">
        <w:rPr>
          <w:i/>
          <w:iCs/>
        </w:rPr>
        <w:t>s with depression trajector</w:t>
      </w:r>
      <w:r>
        <w:rPr>
          <w:i/>
          <w:iCs/>
        </w:rPr>
        <w:t>y classe</w:t>
      </w:r>
      <w:r w:rsidRPr="00200024">
        <w:rPr>
          <w:i/>
          <w:iCs/>
        </w:rPr>
        <w:t>s</w:t>
      </w:r>
      <w:r>
        <w:rPr>
          <w:i/>
          <w:iCs/>
        </w:rPr>
        <w:t xml:space="preserve"> (high with high etc).</w:t>
      </w:r>
    </w:p>
    <w:p w14:paraId="7B285BFB" w14:textId="77777777" w:rsidR="00950EBF" w:rsidRPr="00AC121F" w:rsidRDefault="00950EBF" w:rsidP="00950EBF">
      <w:r w:rsidRPr="00AC121F">
        <w:t xml:space="preserve">RECODE </w:t>
      </w:r>
      <w:proofErr w:type="spellStart"/>
      <w:r w:rsidRPr="00AC121F">
        <w:t>gadclass</w:t>
      </w:r>
      <w:proofErr w:type="spellEnd"/>
      <w:r w:rsidRPr="00AC121F">
        <w:t xml:space="preserve"> (4=</w:t>
      </w:r>
      <w:proofErr w:type="gramStart"/>
      <w:r w:rsidRPr="00AC121F">
        <w:t>1)(</w:t>
      </w:r>
      <w:proofErr w:type="gramEnd"/>
      <w:r w:rsidRPr="00AC121F">
        <w:t>3=</w:t>
      </w:r>
      <w:proofErr w:type="gramStart"/>
      <w:r w:rsidRPr="00AC121F">
        <w:t>2)(</w:t>
      </w:r>
      <w:proofErr w:type="gramEnd"/>
      <w:r w:rsidRPr="00AC121F">
        <w:t>1=</w:t>
      </w:r>
      <w:proofErr w:type="gramStart"/>
      <w:r w:rsidRPr="00AC121F">
        <w:t>3)(</w:t>
      </w:r>
      <w:proofErr w:type="gramEnd"/>
      <w:r w:rsidRPr="00AC121F">
        <w:t xml:space="preserve">2=4) INTO </w:t>
      </w:r>
      <w:proofErr w:type="spellStart"/>
      <w:r w:rsidRPr="00AC121F">
        <w:t>gadclassr</w:t>
      </w:r>
      <w:proofErr w:type="spellEnd"/>
      <w:r w:rsidRPr="00AC121F">
        <w:t>.</w:t>
      </w:r>
    </w:p>
    <w:p w14:paraId="565DB500" w14:textId="77777777" w:rsidR="00950EBF" w:rsidRPr="00AC121F" w:rsidRDefault="00950EBF" w:rsidP="00950EBF"/>
    <w:p w14:paraId="63F5B4EA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Comparison of depression and anxiety classes (</w:t>
      </w:r>
      <w:proofErr w:type="spellStart"/>
      <w:r w:rsidRPr="00200024">
        <w:rPr>
          <w:i/>
          <w:iCs/>
        </w:rPr>
        <w:t>depclass</w:t>
      </w:r>
      <w:proofErr w:type="spellEnd"/>
      <w:r w:rsidRPr="00200024">
        <w:rPr>
          <w:i/>
          <w:iCs/>
        </w:rPr>
        <w:t xml:space="preserve">, </w:t>
      </w:r>
      <w:proofErr w:type="spellStart"/>
      <w:r w:rsidRPr="00200024">
        <w:rPr>
          <w:i/>
          <w:iCs/>
        </w:rPr>
        <w:t>gadclass</w:t>
      </w:r>
      <w:r>
        <w:rPr>
          <w:i/>
          <w:iCs/>
        </w:rPr>
        <w:t>r</w:t>
      </w:r>
      <w:proofErr w:type="spellEnd"/>
      <w:r w:rsidRPr="00200024">
        <w:rPr>
          <w:i/>
          <w:iCs/>
        </w:rPr>
        <w:t>), including Spearman correlation.</w:t>
      </w:r>
    </w:p>
    <w:p w14:paraId="642A4EC5" w14:textId="77777777" w:rsidR="00950EBF" w:rsidRPr="00AC121F" w:rsidRDefault="00950EBF" w:rsidP="00950EBF">
      <w:r w:rsidRPr="00AC121F">
        <w:t xml:space="preserve">CROSSTAB </w:t>
      </w:r>
      <w:proofErr w:type="spellStart"/>
      <w:r w:rsidRPr="00AC121F">
        <w:t>depclass</w:t>
      </w:r>
      <w:proofErr w:type="spellEnd"/>
      <w:r w:rsidRPr="00AC121F">
        <w:t xml:space="preserve"> by </w:t>
      </w:r>
      <w:proofErr w:type="spellStart"/>
      <w:r w:rsidRPr="00AC121F">
        <w:t>gadclassr</w:t>
      </w:r>
      <w:proofErr w:type="spellEnd"/>
      <w:r w:rsidRPr="00AC121F">
        <w:t xml:space="preserve"> /stat=</w:t>
      </w:r>
      <w:proofErr w:type="spellStart"/>
      <w:r w:rsidRPr="00AC121F">
        <w:t>chisq</w:t>
      </w:r>
      <w:proofErr w:type="spellEnd"/>
      <w:r w:rsidRPr="00AC121F">
        <w:t xml:space="preserve"> /cell=col row count.</w:t>
      </w:r>
    </w:p>
    <w:p w14:paraId="461CCCA2" w14:textId="77777777" w:rsidR="00950EBF" w:rsidRPr="00AC121F" w:rsidRDefault="00950EBF" w:rsidP="00950EBF">
      <w:r w:rsidRPr="00AC121F">
        <w:t xml:space="preserve">NONPAR </w:t>
      </w:r>
      <w:proofErr w:type="gramStart"/>
      <w:r w:rsidRPr="00AC121F">
        <w:t>CORR  /</w:t>
      </w:r>
      <w:proofErr w:type="gramEnd"/>
      <w:r w:rsidRPr="00AC121F">
        <w:t>VARIABLES=</w:t>
      </w:r>
      <w:proofErr w:type="spellStart"/>
      <w:r w:rsidRPr="00AC121F">
        <w:t>depclass</w:t>
      </w:r>
      <w:proofErr w:type="spellEnd"/>
      <w:r w:rsidRPr="00AC121F">
        <w:t xml:space="preserve"> </w:t>
      </w:r>
      <w:proofErr w:type="spellStart"/>
      <w:proofErr w:type="gramStart"/>
      <w:r w:rsidRPr="00AC121F">
        <w:t>gadclassr</w:t>
      </w:r>
      <w:proofErr w:type="spellEnd"/>
      <w:r w:rsidRPr="00AC121F">
        <w:t xml:space="preserve">  /</w:t>
      </w:r>
      <w:proofErr w:type="gramEnd"/>
      <w:r w:rsidRPr="00AC121F">
        <w:t xml:space="preserve">PRINT=SPEARMAN TWOTAIL NOSIG </w:t>
      </w:r>
      <w:proofErr w:type="gramStart"/>
      <w:r w:rsidRPr="00AC121F">
        <w:t>FULL  /</w:t>
      </w:r>
      <w:proofErr w:type="gramEnd"/>
      <w:r w:rsidRPr="00AC121F">
        <w:t>MISSING=PAIRWISE.</w:t>
      </w:r>
    </w:p>
    <w:p w14:paraId="59E3405C" w14:textId="77777777" w:rsidR="00950EBF" w:rsidRPr="00AC121F" w:rsidRDefault="00950EBF" w:rsidP="00950EBF"/>
    <w:p w14:paraId="7E28FDA2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Characterising trajectories based on mean PHQ-9/GAD-7 scores for each latent class.</w:t>
      </w:r>
    </w:p>
    <w:p w14:paraId="0597257E" w14:textId="77777777" w:rsidR="00950EBF" w:rsidRPr="00AC121F" w:rsidRDefault="00950EBF" w:rsidP="00950EBF">
      <w:proofErr w:type="gramStart"/>
      <w:r w:rsidRPr="00AC121F">
        <w:t>MEAN  PHQ</w:t>
      </w:r>
      <w:proofErr w:type="gramEnd"/>
      <w:r w:rsidRPr="00AC121F">
        <w:t>9_Total_Score PHQ9_Total_Score_M12 PHQ9_Total_Score_M24 PHQ9_Total_Score_M</w:t>
      </w:r>
      <w:proofErr w:type="gramStart"/>
      <w:r w:rsidRPr="00AC121F">
        <w:t xml:space="preserve">36  </w:t>
      </w:r>
      <w:proofErr w:type="spellStart"/>
      <w:r w:rsidRPr="00AC121F">
        <w:t>SCAS</w:t>
      </w:r>
      <w:proofErr w:type="gramEnd"/>
      <w:r w:rsidRPr="00AC121F">
        <w:t>_GAD_</w:t>
      </w:r>
      <w:proofErr w:type="gramStart"/>
      <w:r w:rsidRPr="00AC121F">
        <w:t>Subscale</w:t>
      </w:r>
      <w:proofErr w:type="spellEnd"/>
      <w:r w:rsidRPr="00AC121F">
        <w:t xml:space="preserve">  SCAS</w:t>
      </w:r>
      <w:proofErr w:type="gramEnd"/>
      <w:r w:rsidRPr="00AC121F">
        <w:t>_GAD_Subscale_M12 SCAS_GAD_Subscale_M24 SCAS_GAD_Subscale_M</w:t>
      </w:r>
      <w:proofErr w:type="gramStart"/>
      <w:r w:rsidRPr="00AC121F">
        <w:t>36  by</w:t>
      </w:r>
      <w:proofErr w:type="gramEnd"/>
      <w:r w:rsidRPr="00AC121F">
        <w:t xml:space="preserve"> </w:t>
      </w:r>
      <w:proofErr w:type="spellStart"/>
      <w:r w:rsidRPr="00AC121F">
        <w:t>depclass</w:t>
      </w:r>
      <w:proofErr w:type="spellEnd"/>
      <w:r w:rsidRPr="00AC121F">
        <w:t xml:space="preserve"> </w:t>
      </w:r>
      <w:proofErr w:type="spellStart"/>
      <w:r w:rsidRPr="00AC121F">
        <w:t>gadclass</w:t>
      </w:r>
      <w:proofErr w:type="spellEnd"/>
      <w:r w:rsidRPr="00AC121F">
        <w:t>.</w:t>
      </w:r>
    </w:p>
    <w:p w14:paraId="12860D25" w14:textId="77777777" w:rsidR="00950EBF" w:rsidRPr="00AC121F" w:rsidRDefault="00950EBF" w:rsidP="00950EBF"/>
    <w:p w14:paraId="3BB30B06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 xml:space="preserve">*** Diathesis variables: Agreeableness Conscientiousness Extroversion Neuroticism </w:t>
      </w:r>
      <w:proofErr w:type="spellStart"/>
      <w:r w:rsidRPr="00200024">
        <w:rPr>
          <w:i/>
          <w:iCs/>
        </w:rPr>
        <w:t>Openness_to_Experience</w:t>
      </w:r>
      <w:proofErr w:type="spellEnd"/>
      <w:r w:rsidRPr="00200024">
        <w:rPr>
          <w:i/>
          <w:iCs/>
        </w:rPr>
        <w:t xml:space="preserve"> ICSEA </w:t>
      </w:r>
      <w:proofErr w:type="spellStart"/>
      <w:r w:rsidRPr="00200024">
        <w:rPr>
          <w:i/>
          <w:iCs/>
        </w:rPr>
        <w:t>IRSD_Decile</w:t>
      </w:r>
      <w:proofErr w:type="spellEnd"/>
      <w:r w:rsidRPr="00200024">
        <w:rPr>
          <w:i/>
          <w:iCs/>
        </w:rPr>
        <w:t xml:space="preserve"> disability ACE.</w:t>
      </w:r>
    </w:p>
    <w:p w14:paraId="5EBAC310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 xml:space="preserve">*** Stressor variables: </w:t>
      </w:r>
      <w:proofErr w:type="spellStart"/>
      <w:r w:rsidRPr="00200024">
        <w:rPr>
          <w:i/>
          <w:iCs/>
        </w:rPr>
        <w:t>Peer_problems</w:t>
      </w:r>
      <w:proofErr w:type="spellEnd"/>
      <w:r w:rsidRPr="00200024">
        <w:rPr>
          <w:i/>
          <w:iCs/>
        </w:rPr>
        <w:t xml:space="preserve"> BULY1 BULY2 BULY3 </w:t>
      </w:r>
      <w:proofErr w:type="spellStart"/>
      <w:r w:rsidRPr="00200024">
        <w:rPr>
          <w:i/>
          <w:iCs/>
        </w:rPr>
        <w:t>SSSS_Friends_Negative</w:t>
      </w:r>
      <w:proofErr w:type="spellEnd"/>
      <w:r w:rsidRPr="00200024">
        <w:rPr>
          <w:i/>
          <w:iCs/>
        </w:rPr>
        <w:t xml:space="preserve"> </w:t>
      </w:r>
      <w:proofErr w:type="spellStart"/>
      <w:r w:rsidRPr="00200024">
        <w:rPr>
          <w:i/>
          <w:iCs/>
        </w:rPr>
        <w:t>SSSS_Family_Negative</w:t>
      </w:r>
      <w:proofErr w:type="spellEnd"/>
      <w:r w:rsidRPr="00200024">
        <w:rPr>
          <w:i/>
          <w:iCs/>
        </w:rPr>
        <w:t>.</w:t>
      </w:r>
    </w:p>
    <w:p w14:paraId="3DDA2D81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Potential demographic confounds: CALD1 GNDR2 age.</w:t>
      </w:r>
    </w:p>
    <w:p w14:paraId="76108EE4" w14:textId="77777777" w:rsidR="00950EBF" w:rsidRPr="00AC121F" w:rsidRDefault="00950EBF" w:rsidP="00950EBF"/>
    <w:p w14:paraId="7446C9A5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** Multinominal regressions to identify stress-diathesis correlates of class membership.</w:t>
      </w:r>
    </w:p>
    <w:p w14:paraId="5AB2B2DB" w14:textId="77777777" w:rsidR="00950EBF" w:rsidRDefault="00950EBF" w:rsidP="00950EBF">
      <w:r w:rsidRPr="00AC121F">
        <w:t xml:space="preserve">NOMREG </w:t>
      </w:r>
      <w:proofErr w:type="spellStart"/>
      <w:r w:rsidRPr="00AC121F">
        <w:t>depclass</w:t>
      </w:r>
      <w:proofErr w:type="spellEnd"/>
      <w:r w:rsidRPr="00AC121F">
        <w:t xml:space="preserve"> (BASE=LAST ORDER=ASCENDING) BY GNDR2x </w:t>
      </w:r>
      <w:proofErr w:type="spellStart"/>
      <w:r w:rsidRPr="00AC121F">
        <w:t>englishx</w:t>
      </w:r>
      <w:proofErr w:type="spellEnd"/>
      <w:r w:rsidRPr="00AC121F">
        <w:t xml:space="preserve"> disability </w:t>
      </w:r>
      <w:proofErr w:type="gramStart"/>
      <w:r w:rsidRPr="00AC121F">
        <w:t xml:space="preserve">WITH  </w:t>
      </w:r>
      <w:proofErr w:type="spellStart"/>
      <w:r w:rsidRPr="00AC121F">
        <w:t>Age</w:t>
      </w:r>
      <w:proofErr w:type="gramEnd"/>
      <w:r w:rsidRPr="00AC121F">
        <w:t>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 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</w:t>
      </w:r>
      <w:proofErr w:type="gramStart"/>
      <w:r w:rsidRPr="00AC121F">
        <w:t>Negative</w:t>
      </w:r>
      <w:proofErr w:type="spellEnd"/>
      <w:r>
        <w:t xml:space="preserve"> </w:t>
      </w:r>
      <w:r w:rsidRPr="00AC121F">
        <w:t xml:space="preserve"> /MODEL  /</w:t>
      </w:r>
      <w:proofErr w:type="gramEnd"/>
      <w:r w:rsidRPr="00AC121F">
        <w:t>INTERCEPT=</w:t>
      </w:r>
      <w:proofErr w:type="gramStart"/>
      <w:r w:rsidRPr="00AC121F">
        <w:t>INCLUDE  /</w:t>
      </w:r>
      <w:proofErr w:type="gramEnd"/>
      <w:r w:rsidRPr="00AC121F">
        <w:t>PRINT=PARAMETER SUMMARY LRT CPS STEP MFI.</w:t>
      </w:r>
    </w:p>
    <w:p w14:paraId="14845567" w14:textId="77777777" w:rsidR="00950EBF" w:rsidRPr="00AC121F" w:rsidRDefault="00950EBF" w:rsidP="00950EBF"/>
    <w:p w14:paraId="33CCFBBA" w14:textId="77777777" w:rsidR="00950EBF" w:rsidRPr="00AC121F" w:rsidRDefault="00950EBF" w:rsidP="00950EBF">
      <w:r w:rsidRPr="00AC121F">
        <w:t xml:space="preserve">NOMREG </w:t>
      </w:r>
      <w:proofErr w:type="spellStart"/>
      <w:r w:rsidRPr="00AC121F">
        <w:t>gadclassr</w:t>
      </w:r>
      <w:proofErr w:type="spellEnd"/>
      <w:r w:rsidRPr="00AC121F">
        <w:t xml:space="preserve"> (BASE=LAST ORDER=ASCENDING) BY GNDR2x </w:t>
      </w:r>
      <w:proofErr w:type="spellStart"/>
      <w:r w:rsidRPr="00AC121F">
        <w:t>englishx</w:t>
      </w:r>
      <w:proofErr w:type="spellEnd"/>
      <w:r w:rsidRPr="00AC121F">
        <w:t xml:space="preserve"> disability WITH </w:t>
      </w:r>
      <w:proofErr w:type="spellStart"/>
      <w:r w:rsidRPr="00AC121F">
        <w:t>Age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 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</w:t>
      </w:r>
      <w:proofErr w:type="gramStart"/>
      <w:r w:rsidRPr="00AC121F">
        <w:t>Negative</w:t>
      </w:r>
      <w:proofErr w:type="spellEnd"/>
      <w:r>
        <w:t xml:space="preserve">  </w:t>
      </w:r>
      <w:r w:rsidRPr="00AC121F">
        <w:t>/MODEL  /</w:t>
      </w:r>
      <w:proofErr w:type="gramEnd"/>
      <w:r w:rsidRPr="00AC121F">
        <w:t>INTERCEPT=</w:t>
      </w:r>
      <w:proofErr w:type="gramStart"/>
      <w:r w:rsidRPr="00AC121F">
        <w:t>INCLUDE  /</w:t>
      </w:r>
      <w:proofErr w:type="gramEnd"/>
      <w:r w:rsidRPr="00AC121F">
        <w:t>PRINT=PARAMETER SUMMARY LRT CPS STEP MFI.</w:t>
      </w:r>
    </w:p>
    <w:p w14:paraId="59E1E7F5" w14:textId="77777777" w:rsidR="00950EBF" w:rsidRPr="00AC121F" w:rsidRDefault="00950EBF" w:rsidP="00950EBF"/>
    <w:p w14:paraId="4A8C9698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*** Sensitivity analyses.</w:t>
      </w:r>
    </w:p>
    <w:p w14:paraId="0E7A10F9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Sensitivity analysis 1: Accounting for clustering (generalised mixed effects models).</w:t>
      </w:r>
    </w:p>
    <w:p w14:paraId="7BE9EC6E" w14:textId="77777777" w:rsidR="00950EBF" w:rsidRPr="00AC121F" w:rsidRDefault="00950EBF" w:rsidP="00950EBF">
      <w:proofErr w:type="gramStart"/>
      <w:r w:rsidRPr="00AC121F">
        <w:t>GENLINMIXED  /</w:t>
      </w:r>
      <w:proofErr w:type="gramEnd"/>
      <w:r w:rsidRPr="00AC121F">
        <w:t>DATA_STRUCTURE SUBJECTS=</w:t>
      </w:r>
      <w:proofErr w:type="spellStart"/>
      <w:r w:rsidRPr="00AC121F">
        <w:t>user_id</w:t>
      </w:r>
      <w:proofErr w:type="spellEnd"/>
      <w:r w:rsidRPr="00AC121F">
        <w:t>*</w:t>
      </w:r>
      <w:proofErr w:type="spellStart"/>
      <w:r w:rsidRPr="00AC121F">
        <w:t>School_Id</w:t>
      </w:r>
      <w:proofErr w:type="spellEnd"/>
      <w:r w:rsidRPr="00AC121F">
        <w:t xml:space="preserve">    /FIELDS TARGET=</w:t>
      </w:r>
      <w:proofErr w:type="spellStart"/>
      <w:r w:rsidRPr="00AC121F">
        <w:t>depclass</w:t>
      </w:r>
      <w:proofErr w:type="spellEnd"/>
      <w:r w:rsidRPr="00AC121F">
        <w:t xml:space="preserve">   /TARGET_OPTIONS DISTRIBUTION=MULTINOMIAL LINK=LOGIT</w:t>
      </w:r>
      <w:r>
        <w:t xml:space="preserve"> </w:t>
      </w:r>
      <w:r w:rsidRPr="00AC121F">
        <w:t xml:space="preserve">  /</w:t>
      </w:r>
      <w:proofErr w:type="gramStart"/>
      <w:r w:rsidRPr="00AC121F">
        <w:t>FIXED  EFFECTS</w:t>
      </w:r>
      <w:proofErr w:type="gramEnd"/>
      <w:r w:rsidRPr="00AC121F">
        <w:t xml:space="preserve">=GNDR2x </w:t>
      </w:r>
      <w:proofErr w:type="spellStart"/>
      <w:r w:rsidRPr="00AC121F">
        <w:t>englishx</w:t>
      </w:r>
      <w:proofErr w:type="spellEnd"/>
      <w:r w:rsidRPr="00AC121F">
        <w:t xml:space="preserve"> </w:t>
      </w:r>
      <w:proofErr w:type="gramStart"/>
      <w:r w:rsidRPr="00AC121F">
        <w:t xml:space="preserve">disability  </w:t>
      </w:r>
      <w:proofErr w:type="spellStart"/>
      <w:r w:rsidRPr="00AC121F">
        <w:t>Age</w:t>
      </w:r>
      <w:proofErr w:type="gramEnd"/>
      <w:r w:rsidRPr="00AC121F">
        <w:t>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</w:t>
      </w:r>
      <w:proofErr w:type="gramStart"/>
      <w:r w:rsidRPr="00AC121F">
        <w:t>Extroversion  Neuroticism</w:t>
      </w:r>
      <w:proofErr w:type="gramEnd"/>
      <w:r w:rsidRPr="00AC121F">
        <w:t xml:space="preserve">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Negative</w:t>
      </w:r>
      <w:proofErr w:type="spellEnd"/>
      <w:r w:rsidRPr="00AC121F">
        <w:t xml:space="preserve"> USE_INTERCEPT=TRUE.</w:t>
      </w:r>
    </w:p>
    <w:p w14:paraId="58203F35" w14:textId="77777777" w:rsidR="00950EBF" w:rsidRPr="00AC121F" w:rsidRDefault="00950EBF" w:rsidP="00950EBF">
      <w:proofErr w:type="gramStart"/>
      <w:r w:rsidRPr="00AC121F">
        <w:t>GENLINMIXED  /</w:t>
      </w:r>
      <w:proofErr w:type="gramEnd"/>
      <w:r w:rsidRPr="00AC121F">
        <w:t>DATA_STRUCTURE SUBJECTS=</w:t>
      </w:r>
      <w:proofErr w:type="spellStart"/>
      <w:r w:rsidRPr="00AC121F">
        <w:t>user_id</w:t>
      </w:r>
      <w:proofErr w:type="spellEnd"/>
      <w:r w:rsidRPr="00AC121F">
        <w:t>*</w:t>
      </w:r>
      <w:proofErr w:type="spellStart"/>
      <w:r w:rsidRPr="00AC121F">
        <w:t>School_Id</w:t>
      </w:r>
      <w:proofErr w:type="spellEnd"/>
      <w:r w:rsidRPr="00AC121F">
        <w:t xml:space="preserve">    /FIELDS TARGET=</w:t>
      </w:r>
      <w:proofErr w:type="spellStart"/>
      <w:r w:rsidRPr="00AC121F">
        <w:t>gadclassr</w:t>
      </w:r>
      <w:proofErr w:type="spellEnd"/>
      <w:r w:rsidRPr="00AC121F">
        <w:t xml:space="preserve">   /TARGET_OPTIONS DISTRIBUTION=MULTINOMIAL LINK=LOGIT   /</w:t>
      </w:r>
      <w:proofErr w:type="gramStart"/>
      <w:r w:rsidRPr="00AC121F">
        <w:t>FIXED  EFFECTS</w:t>
      </w:r>
      <w:proofErr w:type="gramEnd"/>
      <w:r w:rsidRPr="00AC121F">
        <w:t xml:space="preserve">=GNDR2x </w:t>
      </w:r>
      <w:proofErr w:type="spellStart"/>
      <w:r w:rsidRPr="00AC121F">
        <w:t>englishx</w:t>
      </w:r>
      <w:proofErr w:type="spellEnd"/>
      <w:r w:rsidRPr="00AC121F">
        <w:t xml:space="preserve"> disability </w:t>
      </w:r>
      <w:proofErr w:type="spellStart"/>
      <w:r w:rsidRPr="00AC121F">
        <w:t>Age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 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Negative</w:t>
      </w:r>
      <w:proofErr w:type="spellEnd"/>
      <w:r w:rsidRPr="00AC121F">
        <w:t xml:space="preserve"> USE_INTERCEPT=TRUE.</w:t>
      </w:r>
    </w:p>
    <w:p w14:paraId="6825A8D9" w14:textId="77777777" w:rsidR="00950EBF" w:rsidRDefault="00950EBF" w:rsidP="00950EBF"/>
    <w:p w14:paraId="07CB6972" w14:textId="77777777" w:rsidR="00950EBF" w:rsidRPr="00200024" w:rsidRDefault="00950EBF" w:rsidP="00950EBF">
      <w:pPr>
        <w:rPr>
          <w:i/>
          <w:iCs/>
        </w:rPr>
      </w:pPr>
      <w:r w:rsidRPr="00200024">
        <w:rPr>
          <w:i/>
          <w:iCs/>
        </w:rPr>
        <w:t>*** Sensitivity analysis 2: Accounting for missing predictors using multiple imputation and re-estimating models using pooled estimates from 5 imputed datasets.</w:t>
      </w:r>
    </w:p>
    <w:p w14:paraId="21990160" w14:textId="77777777" w:rsidR="00950EBF" w:rsidRPr="00AC121F" w:rsidRDefault="00950EBF" w:rsidP="00950EBF">
      <w:r w:rsidRPr="00AC121F">
        <w:t xml:space="preserve">VARIABLE </w:t>
      </w:r>
      <w:proofErr w:type="gramStart"/>
      <w:r w:rsidRPr="00AC121F">
        <w:t xml:space="preserve">LEVEL  </w:t>
      </w:r>
      <w:proofErr w:type="spellStart"/>
      <w:r w:rsidRPr="00AC121F">
        <w:t>IRSD</w:t>
      </w:r>
      <w:proofErr w:type="gramEnd"/>
      <w:r w:rsidRPr="00AC121F">
        <w:t>_Decile</w:t>
      </w:r>
      <w:proofErr w:type="spellEnd"/>
      <w:r w:rsidRPr="00AC121F">
        <w:t xml:space="preserve"> Agreeableness Conscientiousness Extroversion Neuroticism </w:t>
      </w:r>
      <w:proofErr w:type="spellStart"/>
      <w:r w:rsidRPr="00AC121F">
        <w:t>Openness_to_</w:t>
      </w:r>
      <w:proofErr w:type="gramStart"/>
      <w:r w:rsidRPr="00AC121F">
        <w:t>Experience</w:t>
      </w:r>
      <w:proofErr w:type="spellEnd"/>
      <w:r w:rsidRPr="00AC121F">
        <w:t xml:space="preserve">  </w:t>
      </w:r>
      <w:proofErr w:type="spellStart"/>
      <w:r w:rsidRPr="00AC121F">
        <w:t>Peer</w:t>
      </w:r>
      <w:proofErr w:type="gramEnd"/>
      <w:r w:rsidRPr="00AC121F">
        <w:t>_problems</w:t>
      </w:r>
      <w:proofErr w:type="spellEnd"/>
      <w:r w:rsidRPr="00AC121F">
        <w:t xml:space="preserve"> </w:t>
      </w:r>
      <w:proofErr w:type="gramStart"/>
      <w:r w:rsidRPr="00AC121F">
        <w:t>bullied  (</w:t>
      </w:r>
      <w:proofErr w:type="gramEnd"/>
      <w:r w:rsidRPr="00AC121F">
        <w:t>scale).</w:t>
      </w:r>
    </w:p>
    <w:p w14:paraId="05D673E1" w14:textId="77777777" w:rsidR="00950EBF" w:rsidRPr="00AC121F" w:rsidRDefault="00950EBF" w:rsidP="00950EBF">
      <w:r w:rsidRPr="00AC121F">
        <w:t xml:space="preserve">MULTIPLE IMPUTATION GNDR2x </w:t>
      </w:r>
      <w:proofErr w:type="spellStart"/>
      <w:r w:rsidRPr="00AC121F">
        <w:t>englishx</w:t>
      </w:r>
      <w:proofErr w:type="spellEnd"/>
      <w:r w:rsidRPr="00AC121F">
        <w:t xml:space="preserve"> disability </w:t>
      </w:r>
      <w:proofErr w:type="spellStart"/>
      <w:r w:rsidRPr="00AC121F">
        <w:t>Age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 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Negative</w:t>
      </w:r>
      <w:proofErr w:type="spellEnd"/>
      <w:r w:rsidRPr="00AC121F">
        <w:t xml:space="preserve"> </w:t>
      </w:r>
      <w:proofErr w:type="spellStart"/>
      <w:r w:rsidRPr="00AC121F">
        <w:t>depclass</w:t>
      </w:r>
      <w:proofErr w:type="spellEnd"/>
      <w:r w:rsidRPr="00AC121F">
        <w:t xml:space="preserve"> </w:t>
      </w:r>
      <w:proofErr w:type="spellStart"/>
      <w:r w:rsidRPr="00AC121F">
        <w:t>gadclassr</w:t>
      </w:r>
      <w:proofErr w:type="spellEnd"/>
      <w:r>
        <w:t xml:space="preserve"> </w:t>
      </w:r>
      <w:r w:rsidRPr="00AC121F">
        <w:t xml:space="preserve">    /IMPUTE METHOD=AUTO MAXITER= 10 MAXMODELPARAM=200 NIMPUTATIONS=5 SCALEMODEL=LINEAR INTERACTIONS=NONE SINGULAR=1E-012 MAXPCTMISSING=NONE /MISSINGSUMMARIES NONE   /IMPUTATIONSUMMARIES MODELS DESCRIPTIVES   /OUTFILE IMPUTATIONS="C:\Documents\Future proofing\</w:t>
      </w:r>
      <w:proofErr w:type="spellStart"/>
      <w:r w:rsidRPr="00AC121F">
        <w:t>fpclassmi.sav</w:t>
      </w:r>
      <w:proofErr w:type="spellEnd"/>
      <w:r w:rsidRPr="00AC121F">
        <w:t>".</w:t>
      </w:r>
    </w:p>
    <w:p w14:paraId="0F283477" w14:textId="77777777" w:rsidR="00950EBF" w:rsidRPr="00AC121F" w:rsidRDefault="00950EBF" w:rsidP="00950EBF">
      <w:r w:rsidRPr="00AC121F">
        <w:t>GET FILE="C:\Documents\Future proofing\</w:t>
      </w:r>
      <w:proofErr w:type="spellStart"/>
      <w:r w:rsidRPr="00AC121F">
        <w:t>fpclassmi.sav</w:t>
      </w:r>
      <w:proofErr w:type="spellEnd"/>
      <w:r w:rsidRPr="00AC121F">
        <w:t>".</w:t>
      </w:r>
    </w:p>
    <w:p w14:paraId="147175C7" w14:textId="77777777" w:rsidR="00950EBF" w:rsidRPr="00AC121F" w:rsidRDefault="00950EBF" w:rsidP="00950EBF">
      <w:r w:rsidRPr="00AC121F">
        <w:t>SPLIT FILE by imputation_.</w:t>
      </w:r>
    </w:p>
    <w:p w14:paraId="5FBFFDC7" w14:textId="77777777" w:rsidR="00950EBF" w:rsidRPr="00AC121F" w:rsidRDefault="00950EBF" w:rsidP="00950EBF">
      <w:r w:rsidRPr="00AC121F">
        <w:lastRenderedPageBreak/>
        <w:t xml:space="preserve">NOMREG </w:t>
      </w:r>
      <w:proofErr w:type="spellStart"/>
      <w:r w:rsidRPr="00AC121F">
        <w:t>depclass</w:t>
      </w:r>
      <w:proofErr w:type="spellEnd"/>
      <w:r w:rsidRPr="00AC121F">
        <w:t xml:space="preserve"> (BASE=LAST ORDER=ASCENDING) BY GNDR2x </w:t>
      </w:r>
      <w:proofErr w:type="spellStart"/>
      <w:r w:rsidRPr="00AC121F">
        <w:t>englishx</w:t>
      </w:r>
      <w:proofErr w:type="spellEnd"/>
      <w:r w:rsidRPr="00AC121F">
        <w:t xml:space="preserve"> disability </w:t>
      </w:r>
      <w:proofErr w:type="gramStart"/>
      <w:r w:rsidRPr="00AC121F">
        <w:t xml:space="preserve">WITH  </w:t>
      </w:r>
      <w:proofErr w:type="spellStart"/>
      <w:r w:rsidRPr="00AC121F">
        <w:t>Age</w:t>
      </w:r>
      <w:proofErr w:type="gramEnd"/>
      <w:r w:rsidRPr="00AC121F">
        <w:t>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</w:t>
      </w:r>
      <w:r>
        <w:t xml:space="preserve"> </w:t>
      </w:r>
      <w:r w:rsidRPr="00AC121F">
        <w:t xml:space="preserve">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Negative</w:t>
      </w:r>
      <w:proofErr w:type="spellEnd"/>
      <w:r>
        <w:t xml:space="preserve"> </w:t>
      </w:r>
      <w:r w:rsidRPr="00AC121F">
        <w:t xml:space="preserve">    /</w:t>
      </w:r>
      <w:proofErr w:type="gramStart"/>
      <w:r w:rsidRPr="00AC121F">
        <w:t>MODEL  /</w:t>
      </w:r>
      <w:proofErr w:type="gramEnd"/>
      <w:r w:rsidRPr="00AC121F">
        <w:t>INTERCEPT=</w:t>
      </w:r>
      <w:proofErr w:type="gramStart"/>
      <w:r w:rsidRPr="00AC121F">
        <w:t>INCLUDE  /</w:t>
      </w:r>
      <w:proofErr w:type="gramEnd"/>
      <w:r w:rsidRPr="00AC121F">
        <w:t>PRINT=PARAMETER SUMMARY LRT CPS STEP MFI.</w:t>
      </w:r>
    </w:p>
    <w:p w14:paraId="637794C1" w14:textId="77777777" w:rsidR="00950EBF" w:rsidRPr="00AC121F" w:rsidRDefault="00950EBF" w:rsidP="00950EBF">
      <w:r w:rsidRPr="00AC121F">
        <w:t xml:space="preserve">NOMREG </w:t>
      </w:r>
      <w:proofErr w:type="spellStart"/>
      <w:r w:rsidRPr="00AC121F">
        <w:t>gadclassr</w:t>
      </w:r>
      <w:proofErr w:type="spellEnd"/>
      <w:r w:rsidRPr="00AC121F">
        <w:t xml:space="preserve"> (BASE=LAST ORDER=ASCENDING) BY GNDR2x </w:t>
      </w:r>
      <w:proofErr w:type="spellStart"/>
      <w:r w:rsidRPr="00AC121F">
        <w:t>englishx</w:t>
      </w:r>
      <w:proofErr w:type="spellEnd"/>
      <w:r w:rsidRPr="00AC121F">
        <w:t xml:space="preserve"> disability WITH </w:t>
      </w:r>
      <w:proofErr w:type="spellStart"/>
      <w:r w:rsidRPr="00AC121F">
        <w:t>Age_At_Entry</w:t>
      </w:r>
      <w:proofErr w:type="spellEnd"/>
      <w:r w:rsidRPr="00AC121F">
        <w:t xml:space="preserve"> ICSEA </w:t>
      </w:r>
      <w:proofErr w:type="spellStart"/>
      <w:r w:rsidRPr="00AC121F">
        <w:t>IRSD_Decile</w:t>
      </w:r>
      <w:proofErr w:type="spellEnd"/>
      <w:r w:rsidRPr="00AC121F">
        <w:t xml:space="preserve"> Agreeableness Conscientiousness Extroversion </w:t>
      </w:r>
      <w:r>
        <w:t xml:space="preserve"> </w:t>
      </w:r>
      <w:r w:rsidRPr="00AC121F">
        <w:t xml:space="preserve">  Neuroticism </w:t>
      </w:r>
      <w:proofErr w:type="spellStart"/>
      <w:r w:rsidRPr="00AC121F">
        <w:t>Openness_to_Experience</w:t>
      </w:r>
      <w:proofErr w:type="spellEnd"/>
      <w:r w:rsidRPr="00AC121F">
        <w:t xml:space="preserve"> </w:t>
      </w:r>
      <w:proofErr w:type="spellStart"/>
      <w:r w:rsidRPr="00AC121F">
        <w:t>Peer_problems</w:t>
      </w:r>
      <w:proofErr w:type="spellEnd"/>
      <w:r w:rsidRPr="00AC121F">
        <w:t xml:space="preserve"> bullied </w:t>
      </w:r>
      <w:proofErr w:type="spellStart"/>
      <w:r w:rsidRPr="00AC121F">
        <w:t>acetot</w:t>
      </w:r>
      <w:proofErr w:type="spellEnd"/>
      <w:r w:rsidRPr="00AC121F">
        <w:t xml:space="preserve"> </w:t>
      </w:r>
      <w:proofErr w:type="spellStart"/>
      <w:r w:rsidRPr="00AC121F">
        <w:t>SSSS_Friends_Negative</w:t>
      </w:r>
      <w:proofErr w:type="spellEnd"/>
      <w:r w:rsidRPr="00AC121F">
        <w:t xml:space="preserve"> </w:t>
      </w:r>
      <w:proofErr w:type="spellStart"/>
      <w:r w:rsidRPr="00AC121F">
        <w:t>SSSS_Family_</w:t>
      </w:r>
      <w:proofErr w:type="gramStart"/>
      <w:r w:rsidRPr="00AC121F">
        <w:t>Negative</w:t>
      </w:r>
      <w:proofErr w:type="spellEnd"/>
      <w:r w:rsidRPr="00AC121F">
        <w:t xml:space="preserve">  /MODEL  /</w:t>
      </w:r>
      <w:proofErr w:type="gramEnd"/>
      <w:r w:rsidRPr="00AC121F">
        <w:t>INTERCEPT=</w:t>
      </w:r>
      <w:proofErr w:type="gramStart"/>
      <w:r w:rsidRPr="00AC121F">
        <w:t>INCLUDE  /</w:t>
      </w:r>
      <w:proofErr w:type="gramEnd"/>
      <w:r w:rsidRPr="00AC121F">
        <w:t>PRINT=PARAMETER SUMMARY LRT CPS STEP MFI.</w:t>
      </w:r>
    </w:p>
    <w:p w14:paraId="7D92ABAB" w14:textId="77777777" w:rsidR="00950EBF" w:rsidRPr="00AC121F" w:rsidRDefault="00950EBF" w:rsidP="00950EBF"/>
    <w:p w14:paraId="4F7625EB" w14:textId="77777777" w:rsidR="008A1BCA" w:rsidRDefault="008A1BCA" w:rsidP="00E0087F"/>
    <w:sectPr w:rsidR="008A1BCA" w:rsidSect="00950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0265D" w14:textId="77777777" w:rsidR="00FD4781" w:rsidRDefault="00FD4781" w:rsidP="005502E5">
      <w:r>
        <w:separator/>
      </w:r>
    </w:p>
  </w:endnote>
  <w:endnote w:type="continuationSeparator" w:id="0">
    <w:p w14:paraId="4949E0BC" w14:textId="77777777" w:rsidR="00FD4781" w:rsidRDefault="00FD4781" w:rsidP="0055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7B5B2A" w14:textId="77777777" w:rsidR="005502E5" w:rsidRDefault="005502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1747D">
      <w:rPr>
        <w:noProof/>
      </w:rPr>
      <w:t>8</w:t>
    </w:r>
    <w:r>
      <w:rPr>
        <w:noProof/>
      </w:rPr>
      <w:fldChar w:fldCharType="end"/>
    </w:r>
  </w:p>
  <w:p w14:paraId="5A6524BC" w14:textId="77777777" w:rsidR="005502E5" w:rsidRDefault="00550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8DA04" w14:textId="77777777" w:rsidR="00FD4781" w:rsidRDefault="00FD4781" w:rsidP="005502E5">
      <w:r>
        <w:separator/>
      </w:r>
    </w:p>
  </w:footnote>
  <w:footnote w:type="continuationSeparator" w:id="0">
    <w:p w14:paraId="1684C4D6" w14:textId="77777777" w:rsidR="00FD4781" w:rsidRDefault="00FD4781" w:rsidP="005502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4D60B" w14:textId="7B8293AF" w:rsidR="006D68B2" w:rsidRPr="006D68B2" w:rsidRDefault="006D68B2" w:rsidP="006D68B2">
    <w:pPr>
      <w:pStyle w:val="Header"/>
      <w:jc w:val="right"/>
      <w:rPr>
        <w:sz w:val="18"/>
        <w:szCs w:val="18"/>
      </w:rPr>
    </w:pPr>
    <w:r w:rsidRPr="006D68B2">
      <w:rPr>
        <w:sz w:val="18"/>
        <w:szCs w:val="18"/>
      </w:rPr>
      <w:t>Adolescent mental health trajectories</w:t>
    </w:r>
  </w:p>
  <w:p w14:paraId="2A84D74B" w14:textId="77777777" w:rsidR="006D68B2" w:rsidRDefault="006D68B2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53923"/>
    <w:multiLevelType w:val="hybridMultilevel"/>
    <w:tmpl w:val="F1109D96"/>
    <w:lvl w:ilvl="0" w:tplc="B3E6110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402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ea9rx03wfpeve5zf9vdzdiezs200xadwat&quot;&gt;Phil&amp;apos;s Endnote Library&lt;record-ids&gt;&lt;item&gt;5&lt;/item&gt;&lt;item&gt;8&lt;/item&gt;&lt;item&gt;9&lt;/item&gt;&lt;item&gt;10&lt;/item&gt;&lt;item&gt;11&lt;/item&gt;&lt;item&gt;12&lt;/item&gt;&lt;item&gt;13&lt;/item&gt;&lt;item&gt;15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3&lt;/item&gt;&lt;item&gt;44&lt;/item&gt;&lt;item&gt;45&lt;/item&gt;&lt;item&gt;48&lt;/item&gt;&lt;item&gt;50&lt;/item&gt;&lt;item&gt;53&lt;/item&gt;&lt;item&gt;54&lt;/item&gt;&lt;item&gt;55&lt;/item&gt;&lt;item&gt;56&lt;/item&gt;&lt;item&gt;58&lt;/item&gt;&lt;item&gt;59&lt;/item&gt;&lt;item&gt;60&lt;/item&gt;&lt;item&gt;63&lt;/item&gt;&lt;item&gt;64&lt;/item&gt;&lt;item&gt;66&lt;/item&gt;&lt;item&gt;67&lt;/item&gt;&lt;item&gt;68&lt;/item&gt;&lt;item&gt;70&lt;/item&gt;&lt;item&gt;71&lt;/item&gt;&lt;item&gt;72&lt;/item&gt;&lt;item&gt;73&lt;/item&gt;&lt;item&gt;76&lt;/item&gt;&lt;item&gt;80&lt;/item&gt;&lt;item&gt;81&lt;/item&gt;&lt;item&gt;84&lt;/item&gt;&lt;item&gt;85&lt;/item&gt;&lt;item&gt;87&lt;/item&gt;&lt;item&gt;88&lt;/item&gt;&lt;/record-ids&gt;&lt;/item&gt;&lt;/Libraries&gt;"/>
  </w:docVars>
  <w:rsids>
    <w:rsidRoot w:val="003222C8"/>
    <w:rsid w:val="0000216C"/>
    <w:rsid w:val="00004B39"/>
    <w:rsid w:val="0000762F"/>
    <w:rsid w:val="00007F59"/>
    <w:rsid w:val="00010106"/>
    <w:rsid w:val="0001053C"/>
    <w:rsid w:val="00012FA3"/>
    <w:rsid w:val="00013A47"/>
    <w:rsid w:val="000142DC"/>
    <w:rsid w:val="00015572"/>
    <w:rsid w:val="00022B73"/>
    <w:rsid w:val="000242E0"/>
    <w:rsid w:val="000244A4"/>
    <w:rsid w:val="00025976"/>
    <w:rsid w:val="00025D9A"/>
    <w:rsid w:val="00026485"/>
    <w:rsid w:val="00026A23"/>
    <w:rsid w:val="00036A02"/>
    <w:rsid w:val="0004081D"/>
    <w:rsid w:val="00040F26"/>
    <w:rsid w:val="00044064"/>
    <w:rsid w:val="00046BBC"/>
    <w:rsid w:val="000513D5"/>
    <w:rsid w:val="000514F5"/>
    <w:rsid w:val="00052C83"/>
    <w:rsid w:val="00055F11"/>
    <w:rsid w:val="000562AE"/>
    <w:rsid w:val="00056760"/>
    <w:rsid w:val="00070975"/>
    <w:rsid w:val="00071BF8"/>
    <w:rsid w:val="00074831"/>
    <w:rsid w:val="00074BF4"/>
    <w:rsid w:val="0007650F"/>
    <w:rsid w:val="000815E4"/>
    <w:rsid w:val="0008304C"/>
    <w:rsid w:val="00083F18"/>
    <w:rsid w:val="00083F9A"/>
    <w:rsid w:val="00085286"/>
    <w:rsid w:val="00087E11"/>
    <w:rsid w:val="0009023E"/>
    <w:rsid w:val="00091CD7"/>
    <w:rsid w:val="00093E4D"/>
    <w:rsid w:val="000A1100"/>
    <w:rsid w:val="000A2387"/>
    <w:rsid w:val="000B059D"/>
    <w:rsid w:val="000B3810"/>
    <w:rsid w:val="000B4201"/>
    <w:rsid w:val="000B4912"/>
    <w:rsid w:val="000B4ED6"/>
    <w:rsid w:val="000B5E62"/>
    <w:rsid w:val="000C55EB"/>
    <w:rsid w:val="000C5AD7"/>
    <w:rsid w:val="000D0513"/>
    <w:rsid w:val="000D4643"/>
    <w:rsid w:val="000D5E19"/>
    <w:rsid w:val="000D7355"/>
    <w:rsid w:val="000E255C"/>
    <w:rsid w:val="000E2C05"/>
    <w:rsid w:val="000E5C8B"/>
    <w:rsid w:val="000E6854"/>
    <w:rsid w:val="000F4EFA"/>
    <w:rsid w:val="000F7AE7"/>
    <w:rsid w:val="0010039D"/>
    <w:rsid w:val="00101727"/>
    <w:rsid w:val="00101DB9"/>
    <w:rsid w:val="00102F2B"/>
    <w:rsid w:val="001066CD"/>
    <w:rsid w:val="0010874A"/>
    <w:rsid w:val="0011030D"/>
    <w:rsid w:val="0011273A"/>
    <w:rsid w:val="00115B5F"/>
    <w:rsid w:val="00120E69"/>
    <w:rsid w:val="00124C2C"/>
    <w:rsid w:val="00124F02"/>
    <w:rsid w:val="001253E0"/>
    <w:rsid w:val="00127783"/>
    <w:rsid w:val="00135001"/>
    <w:rsid w:val="00137F9C"/>
    <w:rsid w:val="001424F6"/>
    <w:rsid w:val="00142764"/>
    <w:rsid w:val="00143FB8"/>
    <w:rsid w:val="00146890"/>
    <w:rsid w:val="00151B17"/>
    <w:rsid w:val="00152377"/>
    <w:rsid w:val="00154089"/>
    <w:rsid w:val="001542E8"/>
    <w:rsid w:val="00154A4A"/>
    <w:rsid w:val="0016134A"/>
    <w:rsid w:val="0016420C"/>
    <w:rsid w:val="001679D8"/>
    <w:rsid w:val="00170EBF"/>
    <w:rsid w:val="0017118C"/>
    <w:rsid w:val="00172EEE"/>
    <w:rsid w:val="00175678"/>
    <w:rsid w:val="00177BDB"/>
    <w:rsid w:val="00177E31"/>
    <w:rsid w:val="00180931"/>
    <w:rsid w:val="00181199"/>
    <w:rsid w:val="00186226"/>
    <w:rsid w:val="0018662B"/>
    <w:rsid w:val="001875FE"/>
    <w:rsid w:val="00187F9B"/>
    <w:rsid w:val="00191F69"/>
    <w:rsid w:val="00195099"/>
    <w:rsid w:val="00195D1A"/>
    <w:rsid w:val="001A0121"/>
    <w:rsid w:val="001A1A5A"/>
    <w:rsid w:val="001A774C"/>
    <w:rsid w:val="001B06DF"/>
    <w:rsid w:val="001B291D"/>
    <w:rsid w:val="001B7B42"/>
    <w:rsid w:val="001C2C99"/>
    <w:rsid w:val="001C36E9"/>
    <w:rsid w:val="001C6E11"/>
    <w:rsid w:val="001C7B8D"/>
    <w:rsid w:val="001D1198"/>
    <w:rsid w:val="001D4900"/>
    <w:rsid w:val="001D7F6E"/>
    <w:rsid w:val="001E1D2D"/>
    <w:rsid w:val="001E2416"/>
    <w:rsid w:val="001E3C61"/>
    <w:rsid w:val="001E4457"/>
    <w:rsid w:val="001E6EDD"/>
    <w:rsid w:val="001F454C"/>
    <w:rsid w:val="001F6F4C"/>
    <w:rsid w:val="00201E47"/>
    <w:rsid w:val="00203A9B"/>
    <w:rsid w:val="00203D96"/>
    <w:rsid w:val="00205985"/>
    <w:rsid w:val="00207236"/>
    <w:rsid w:val="00207F34"/>
    <w:rsid w:val="00214476"/>
    <w:rsid w:val="00214A7E"/>
    <w:rsid w:val="00215496"/>
    <w:rsid w:val="0021552B"/>
    <w:rsid w:val="00217064"/>
    <w:rsid w:val="00220949"/>
    <w:rsid w:val="00221416"/>
    <w:rsid w:val="002216ED"/>
    <w:rsid w:val="00224560"/>
    <w:rsid w:val="00225368"/>
    <w:rsid w:val="0022681F"/>
    <w:rsid w:val="00235EF2"/>
    <w:rsid w:val="00236619"/>
    <w:rsid w:val="002373DA"/>
    <w:rsid w:val="002405A5"/>
    <w:rsid w:val="00242A0D"/>
    <w:rsid w:val="00244AB5"/>
    <w:rsid w:val="0024543E"/>
    <w:rsid w:val="002460A1"/>
    <w:rsid w:val="00250EEA"/>
    <w:rsid w:val="002510B4"/>
    <w:rsid w:val="00253538"/>
    <w:rsid w:val="00261684"/>
    <w:rsid w:val="00264340"/>
    <w:rsid w:val="002643A2"/>
    <w:rsid w:val="00264FF7"/>
    <w:rsid w:val="00273D84"/>
    <w:rsid w:val="002740EB"/>
    <w:rsid w:val="00277D6D"/>
    <w:rsid w:val="002817C2"/>
    <w:rsid w:val="002820CB"/>
    <w:rsid w:val="002878C3"/>
    <w:rsid w:val="002940C7"/>
    <w:rsid w:val="002A2E7B"/>
    <w:rsid w:val="002A72B0"/>
    <w:rsid w:val="002B003F"/>
    <w:rsid w:val="002B1D80"/>
    <w:rsid w:val="002C0FF9"/>
    <w:rsid w:val="002C1793"/>
    <w:rsid w:val="002C39CE"/>
    <w:rsid w:val="002C7A29"/>
    <w:rsid w:val="002D062A"/>
    <w:rsid w:val="002D2EB1"/>
    <w:rsid w:val="002D4862"/>
    <w:rsid w:val="002E0EF4"/>
    <w:rsid w:val="002E525F"/>
    <w:rsid w:val="002E5B3E"/>
    <w:rsid w:val="00300C2D"/>
    <w:rsid w:val="00305470"/>
    <w:rsid w:val="00305822"/>
    <w:rsid w:val="0030734D"/>
    <w:rsid w:val="00310CE9"/>
    <w:rsid w:val="0031592D"/>
    <w:rsid w:val="0031620C"/>
    <w:rsid w:val="00317BFA"/>
    <w:rsid w:val="00320771"/>
    <w:rsid w:val="003222C8"/>
    <w:rsid w:val="00322AA7"/>
    <w:rsid w:val="003337AF"/>
    <w:rsid w:val="00333BFF"/>
    <w:rsid w:val="00334EBD"/>
    <w:rsid w:val="00341FFB"/>
    <w:rsid w:val="00344300"/>
    <w:rsid w:val="0034550B"/>
    <w:rsid w:val="003464DD"/>
    <w:rsid w:val="0034673B"/>
    <w:rsid w:val="00346876"/>
    <w:rsid w:val="00347DC6"/>
    <w:rsid w:val="003571DD"/>
    <w:rsid w:val="0036176A"/>
    <w:rsid w:val="003630F9"/>
    <w:rsid w:val="00367084"/>
    <w:rsid w:val="00372BD6"/>
    <w:rsid w:val="00380CC7"/>
    <w:rsid w:val="00390A10"/>
    <w:rsid w:val="0039336A"/>
    <w:rsid w:val="003963BE"/>
    <w:rsid w:val="00396508"/>
    <w:rsid w:val="003A100B"/>
    <w:rsid w:val="003A3847"/>
    <w:rsid w:val="003A4938"/>
    <w:rsid w:val="003A4BCB"/>
    <w:rsid w:val="003A4F4F"/>
    <w:rsid w:val="003A621E"/>
    <w:rsid w:val="003A7B5B"/>
    <w:rsid w:val="003B75A6"/>
    <w:rsid w:val="003C1FB4"/>
    <w:rsid w:val="003C36FC"/>
    <w:rsid w:val="003C4323"/>
    <w:rsid w:val="003C51CD"/>
    <w:rsid w:val="003D12F0"/>
    <w:rsid w:val="003D35FC"/>
    <w:rsid w:val="003D7A40"/>
    <w:rsid w:val="003E438D"/>
    <w:rsid w:val="003E6F76"/>
    <w:rsid w:val="003E79B4"/>
    <w:rsid w:val="003F20FC"/>
    <w:rsid w:val="003F26A3"/>
    <w:rsid w:val="003F3A89"/>
    <w:rsid w:val="003F6ECB"/>
    <w:rsid w:val="004007A9"/>
    <w:rsid w:val="00403F70"/>
    <w:rsid w:val="004054E3"/>
    <w:rsid w:val="004065F3"/>
    <w:rsid w:val="004135BF"/>
    <w:rsid w:val="004158DA"/>
    <w:rsid w:val="0041747D"/>
    <w:rsid w:val="00422B53"/>
    <w:rsid w:val="00422FD5"/>
    <w:rsid w:val="0042351E"/>
    <w:rsid w:val="00435996"/>
    <w:rsid w:val="004407EC"/>
    <w:rsid w:val="004456F4"/>
    <w:rsid w:val="0045279A"/>
    <w:rsid w:val="0046197C"/>
    <w:rsid w:val="004625E2"/>
    <w:rsid w:val="00467F28"/>
    <w:rsid w:val="00475C5A"/>
    <w:rsid w:val="00480B60"/>
    <w:rsid w:val="004902B1"/>
    <w:rsid w:val="00490E5C"/>
    <w:rsid w:val="00494A80"/>
    <w:rsid w:val="00496ED3"/>
    <w:rsid w:val="004972B6"/>
    <w:rsid w:val="004A1143"/>
    <w:rsid w:val="004A1F4B"/>
    <w:rsid w:val="004A385F"/>
    <w:rsid w:val="004A5A1B"/>
    <w:rsid w:val="004A6AA0"/>
    <w:rsid w:val="004A6CA9"/>
    <w:rsid w:val="004B1004"/>
    <w:rsid w:val="004B4154"/>
    <w:rsid w:val="004B4CF8"/>
    <w:rsid w:val="004C17A0"/>
    <w:rsid w:val="004C2847"/>
    <w:rsid w:val="004C5747"/>
    <w:rsid w:val="004C6FB4"/>
    <w:rsid w:val="004D2CBB"/>
    <w:rsid w:val="004D4FD0"/>
    <w:rsid w:val="004E5DD1"/>
    <w:rsid w:val="004E6E28"/>
    <w:rsid w:val="004E791D"/>
    <w:rsid w:val="004F120B"/>
    <w:rsid w:val="004F23F6"/>
    <w:rsid w:val="004F6431"/>
    <w:rsid w:val="005013D2"/>
    <w:rsid w:val="00501B7D"/>
    <w:rsid w:val="005020EC"/>
    <w:rsid w:val="00510AEE"/>
    <w:rsid w:val="0051229A"/>
    <w:rsid w:val="0051613B"/>
    <w:rsid w:val="0051746D"/>
    <w:rsid w:val="00520324"/>
    <w:rsid w:val="0052485C"/>
    <w:rsid w:val="00527216"/>
    <w:rsid w:val="00530D0D"/>
    <w:rsid w:val="00532BCB"/>
    <w:rsid w:val="00533ECA"/>
    <w:rsid w:val="00534429"/>
    <w:rsid w:val="00534A97"/>
    <w:rsid w:val="00534B75"/>
    <w:rsid w:val="005351E8"/>
    <w:rsid w:val="0053626E"/>
    <w:rsid w:val="005414B9"/>
    <w:rsid w:val="005422C9"/>
    <w:rsid w:val="00543931"/>
    <w:rsid w:val="00543B73"/>
    <w:rsid w:val="0054605E"/>
    <w:rsid w:val="00550037"/>
    <w:rsid w:val="005502E5"/>
    <w:rsid w:val="00555B90"/>
    <w:rsid w:val="00557A0F"/>
    <w:rsid w:val="00557C9A"/>
    <w:rsid w:val="00562290"/>
    <w:rsid w:val="0056250E"/>
    <w:rsid w:val="005628E4"/>
    <w:rsid w:val="005656F5"/>
    <w:rsid w:val="005663A5"/>
    <w:rsid w:val="00570B55"/>
    <w:rsid w:val="00574036"/>
    <w:rsid w:val="005747FB"/>
    <w:rsid w:val="0057496C"/>
    <w:rsid w:val="00574CE2"/>
    <w:rsid w:val="00576CB2"/>
    <w:rsid w:val="005830A6"/>
    <w:rsid w:val="00591887"/>
    <w:rsid w:val="00595A39"/>
    <w:rsid w:val="00596894"/>
    <w:rsid w:val="005A1260"/>
    <w:rsid w:val="005B0F4A"/>
    <w:rsid w:val="005B15B0"/>
    <w:rsid w:val="005B2609"/>
    <w:rsid w:val="005B2862"/>
    <w:rsid w:val="005B6D64"/>
    <w:rsid w:val="005B7F0A"/>
    <w:rsid w:val="005C3CFE"/>
    <w:rsid w:val="005C574A"/>
    <w:rsid w:val="005E3744"/>
    <w:rsid w:val="005E4DBC"/>
    <w:rsid w:val="005F0F1C"/>
    <w:rsid w:val="005F2B38"/>
    <w:rsid w:val="005F4204"/>
    <w:rsid w:val="005F5439"/>
    <w:rsid w:val="006003B3"/>
    <w:rsid w:val="00601327"/>
    <w:rsid w:val="006049D6"/>
    <w:rsid w:val="00605BAD"/>
    <w:rsid w:val="00607D6B"/>
    <w:rsid w:val="00612927"/>
    <w:rsid w:val="00614BB2"/>
    <w:rsid w:val="00617487"/>
    <w:rsid w:val="00620C93"/>
    <w:rsid w:val="00624256"/>
    <w:rsid w:val="00627C8F"/>
    <w:rsid w:val="00631C4F"/>
    <w:rsid w:val="00637602"/>
    <w:rsid w:val="006457AD"/>
    <w:rsid w:val="00651A61"/>
    <w:rsid w:val="00652ED0"/>
    <w:rsid w:val="006538F7"/>
    <w:rsid w:val="0065565F"/>
    <w:rsid w:val="0065591E"/>
    <w:rsid w:val="00660D59"/>
    <w:rsid w:val="00665036"/>
    <w:rsid w:val="006772E7"/>
    <w:rsid w:val="0068110C"/>
    <w:rsid w:val="00685928"/>
    <w:rsid w:val="006863F7"/>
    <w:rsid w:val="0069213A"/>
    <w:rsid w:val="00693312"/>
    <w:rsid w:val="0069523F"/>
    <w:rsid w:val="0069593A"/>
    <w:rsid w:val="0069664D"/>
    <w:rsid w:val="006A0551"/>
    <w:rsid w:val="006A1080"/>
    <w:rsid w:val="006A469A"/>
    <w:rsid w:val="006A5C5E"/>
    <w:rsid w:val="006A7318"/>
    <w:rsid w:val="006B3A3D"/>
    <w:rsid w:val="006B5351"/>
    <w:rsid w:val="006B7775"/>
    <w:rsid w:val="006C1C06"/>
    <w:rsid w:val="006C54CE"/>
    <w:rsid w:val="006C6616"/>
    <w:rsid w:val="006D39BA"/>
    <w:rsid w:val="006D68B2"/>
    <w:rsid w:val="006D7E72"/>
    <w:rsid w:val="006E3049"/>
    <w:rsid w:val="006E3965"/>
    <w:rsid w:val="006E4B78"/>
    <w:rsid w:val="006E5042"/>
    <w:rsid w:val="006E592E"/>
    <w:rsid w:val="006E6A35"/>
    <w:rsid w:val="006E7B14"/>
    <w:rsid w:val="006F0AF6"/>
    <w:rsid w:val="006F3A55"/>
    <w:rsid w:val="007039AC"/>
    <w:rsid w:val="0070607C"/>
    <w:rsid w:val="00711D79"/>
    <w:rsid w:val="007159A2"/>
    <w:rsid w:val="00722345"/>
    <w:rsid w:val="00726E85"/>
    <w:rsid w:val="00730981"/>
    <w:rsid w:val="00735B3F"/>
    <w:rsid w:val="00735BB5"/>
    <w:rsid w:val="007364BD"/>
    <w:rsid w:val="00737A71"/>
    <w:rsid w:val="00742367"/>
    <w:rsid w:val="00742813"/>
    <w:rsid w:val="00744C04"/>
    <w:rsid w:val="00754396"/>
    <w:rsid w:val="00754918"/>
    <w:rsid w:val="00754937"/>
    <w:rsid w:val="00756A58"/>
    <w:rsid w:val="00756C72"/>
    <w:rsid w:val="0076426C"/>
    <w:rsid w:val="00765220"/>
    <w:rsid w:val="0076605C"/>
    <w:rsid w:val="00767BAB"/>
    <w:rsid w:val="00770B68"/>
    <w:rsid w:val="00772690"/>
    <w:rsid w:val="0077271B"/>
    <w:rsid w:val="00773F6B"/>
    <w:rsid w:val="00777E39"/>
    <w:rsid w:val="007814FF"/>
    <w:rsid w:val="0078320D"/>
    <w:rsid w:val="007833E1"/>
    <w:rsid w:val="00790F49"/>
    <w:rsid w:val="00792DDA"/>
    <w:rsid w:val="007958B8"/>
    <w:rsid w:val="007A47A5"/>
    <w:rsid w:val="007A71A4"/>
    <w:rsid w:val="007B0011"/>
    <w:rsid w:val="007C388A"/>
    <w:rsid w:val="007C4F68"/>
    <w:rsid w:val="007C6AC5"/>
    <w:rsid w:val="007C753F"/>
    <w:rsid w:val="007D516B"/>
    <w:rsid w:val="007D666C"/>
    <w:rsid w:val="007E0382"/>
    <w:rsid w:val="007E162A"/>
    <w:rsid w:val="007E268B"/>
    <w:rsid w:val="007E4035"/>
    <w:rsid w:val="007E610E"/>
    <w:rsid w:val="007E69ED"/>
    <w:rsid w:val="007F0331"/>
    <w:rsid w:val="007F2398"/>
    <w:rsid w:val="007F5FA7"/>
    <w:rsid w:val="0080107C"/>
    <w:rsid w:val="008015A9"/>
    <w:rsid w:val="008019CF"/>
    <w:rsid w:val="00803941"/>
    <w:rsid w:val="00803E2C"/>
    <w:rsid w:val="00805C5A"/>
    <w:rsid w:val="00807654"/>
    <w:rsid w:val="008077DC"/>
    <w:rsid w:val="0081349C"/>
    <w:rsid w:val="00816560"/>
    <w:rsid w:val="00824144"/>
    <w:rsid w:val="008259C4"/>
    <w:rsid w:val="008340F5"/>
    <w:rsid w:val="00834156"/>
    <w:rsid w:val="008357BE"/>
    <w:rsid w:val="0083586B"/>
    <w:rsid w:val="00835F25"/>
    <w:rsid w:val="00836A96"/>
    <w:rsid w:val="00837C83"/>
    <w:rsid w:val="008435BC"/>
    <w:rsid w:val="00844153"/>
    <w:rsid w:val="00850807"/>
    <w:rsid w:val="008510B1"/>
    <w:rsid w:val="0085150B"/>
    <w:rsid w:val="00856A02"/>
    <w:rsid w:val="00857EC1"/>
    <w:rsid w:val="00863DA3"/>
    <w:rsid w:val="008653C1"/>
    <w:rsid w:val="00866F0D"/>
    <w:rsid w:val="008670D7"/>
    <w:rsid w:val="00872536"/>
    <w:rsid w:val="00874165"/>
    <w:rsid w:val="00880D1B"/>
    <w:rsid w:val="00885A74"/>
    <w:rsid w:val="008876DF"/>
    <w:rsid w:val="00887E52"/>
    <w:rsid w:val="00891BDB"/>
    <w:rsid w:val="008931EA"/>
    <w:rsid w:val="00894BA7"/>
    <w:rsid w:val="008952FE"/>
    <w:rsid w:val="00897079"/>
    <w:rsid w:val="008A1BCA"/>
    <w:rsid w:val="008A3DF5"/>
    <w:rsid w:val="008A6E80"/>
    <w:rsid w:val="008A7DE1"/>
    <w:rsid w:val="008B1BDB"/>
    <w:rsid w:val="008B2B55"/>
    <w:rsid w:val="008B37F3"/>
    <w:rsid w:val="008C15E0"/>
    <w:rsid w:val="008C20F2"/>
    <w:rsid w:val="008C25B7"/>
    <w:rsid w:val="008C3E23"/>
    <w:rsid w:val="008C749B"/>
    <w:rsid w:val="008D03F0"/>
    <w:rsid w:val="008D09A8"/>
    <w:rsid w:val="008D47AF"/>
    <w:rsid w:val="008D52E6"/>
    <w:rsid w:val="008D78CC"/>
    <w:rsid w:val="008E1C88"/>
    <w:rsid w:val="008E258F"/>
    <w:rsid w:val="008E2CB8"/>
    <w:rsid w:val="008E390F"/>
    <w:rsid w:val="008F1720"/>
    <w:rsid w:val="008F26F7"/>
    <w:rsid w:val="008F29D1"/>
    <w:rsid w:val="008F2C15"/>
    <w:rsid w:val="008F6BA4"/>
    <w:rsid w:val="0090602B"/>
    <w:rsid w:val="00906978"/>
    <w:rsid w:val="00910E44"/>
    <w:rsid w:val="00913212"/>
    <w:rsid w:val="00913A09"/>
    <w:rsid w:val="00914390"/>
    <w:rsid w:val="009145F9"/>
    <w:rsid w:val="00917E66"/>
    <w:rsid w:val="009201B3"/>
    <w:rsid w:val="009243A3"/>
    <w:rsid w:val="009271CF"/>
    <w:rsid w:val="009334DE"/>
    <w:rsid w:val="0093511B"/>
    <w:rsid w:val="009400AE"/>
    <w:rsid w:val="0094368B"/>
    <w:rsid w:val="00946352"/>
    <w:rsid w:val="00947424"/>
    <w:rsid w:val="009503AA"/>
    <w:rsid w:val="00950EBF"/>
    <w:rsid w:val="00951A04"/>
    <w:rsid w:val="00952272"/>
    <w:rsid w:val="009548EE"/>
    <w:rsid w:val="00954A3D"/>
    <w:rsid w:val="00957F80"/>
    <w:rsid w:val="00960BED"/>
    <w:rsid w:val="0096300B"/>
    <w:rsid w:val="0096549E"/>
    <w:rsid w:val="00966A00"/>
    <w:rsid w:val="009677E5"/>
    <w:rsid w:val="00972EE5"/>
    <w:rsid w:val="00981EB0"/>
    <w:rsid w:val="00984DA0"/>
    <w:rsid w:val="009947AF"/>
    <w:rsid w:val="00995735"/>
    <w:rsid w:val="00996062"/>
    <w:rsid w:val="009A0575"/>
    <w:rsid w:val="009A2C9E"/>
    <w:rsid w:val="009A5515"/>
    <w:rsid w:val="009A66F9"/>
    <w:rsid w:val="009B0BD5"/>
    <w:rsid w:val="009B5C1C"/>
    <w:rsid w:val="009C54D3"/>
    <w:rsid w:val="009C71C7"/>
    <w:rsid w:val="009D2C7F"/>
    <w:rsid w:val="009D2F6C"/>
    <w:rsid w:val="009F009F"/>
    <w:rsid w:val="009F0858"/>
    <w:rsid w:val="009F1A15"/>
    <w:rsid w:val="009F340F"/>
    <w:rsid w:val="00A033D0"/>
    <w:rsid w:val="00A03DA8"/>
    <w:rsid w:val="00A07633"/>
    <w:rsid w:val="00A242A0"/>
    <w:rsid w:val="00A27080"/>
    <w:rsid w:val="00A346B8"/>
    <w:rsid w:val="00A35E85"/>
    <w:rsid w:val="00A407DB"/>
    <w:rsid w:val="00A40B0F"/>
    <w:rsid w:val="00A40DB5"/>
    <w:rsid w:val="00A45215"/>
    <w:rsid w:val="00A472A1"/>
    <w:rsid w:val="00A479B0"/>
    <w:rsid w:val="00A51609"/>
    <w:rsid w:val="00A574AF"/>
    <w:rsid w:val="00A7398E"/>
    <w:rsid w:val="00A74A0B"/>
    <w:rsid w:val="00A80299"/>
    <w:rsid w:val="00A81830"/>
    <w:rsid w:val="00A841C8"/>
    <w:rsid w:val="00A8729B"/>
    <w:rsid w:val="00A904F5"/>
    <w:rsid w:val="00A90C7A"/>
    <w:rsid w:val="00A91F03"/>
    <w:rsid w:val="00A953D9"/>
    <w:rsid w:val="00A96378"/>
    <w:rsid w:val="00AA18D9"/>
    <w:rsid w:val="00AA61C4"/>
    <w:rsid w:val="00AA6560"/>
    <w:rsid w:val="00AB436E"/>
    <w:rsid w:val="00AB5FDC"/>
    <w:rsid w:val="00AC2FFC"/>
    <w:rsid w:val="00AC3669"/>
    <w:rsid w:val="00AC41D6"/>
    <w:rsid w:val="00AC672F"/>
    <w:rsid w:val="00AD2D24"/>
    <w:rsid w:val="00AD4790"/>
    <w:rsid w:val="00AD7B43"/>
    <w:rsid w:val="00AE1DF6"/>
    <w:rsid w:val="00AE5A64"/>
    <w:rsid w:val="00AE7DDA"/>
    <w:rsid w:val="00AF350D"/>
    <w:rsid w:val="00AF3C31"/>
    <w:rsid w:val="00AF5871"/>
    <w:rsid w:val="00B00297"/>
    <w:rsid w:val="00B00C5E"/>
    <w:rsid w:val="00B02132"/>
    <w:rsid w:val="00B02376"/>
    <w:rsid w:val="00B04DAD"/>
    <w:rsid w:val="00B07104"/>
    <w:rsid w:val="00B077F8"/>
    <w:rsid w:val="00B07A43"/>
    <w:rsid w:val="00B102E9"/>
    <w:rsid w:val="00B15B5E"/>
    <w:rsid w:val="00B239EC"/>
    <w:rsid w:val="00B268C3"/>
    <w:rsid w:val="00B3485D"/>
    <w:rsid w:val="00B355BD"/>
    <w:rsid w:val="00B3783D"/>
    <w:rsid w:val="00B4056C"/>
    <w:rsid w:val="00B4298B"/>
    <w:rsid w:val="00B4608E"/>
    <w:rsid w:val="00B501A6"/>
    <w:rsid w:val="00B504A9"/>
    <w:rsid w:val="00B51D6A"/>
    <w:rsid w:val="00B568B5"/>
    <w:rsid w:val="00B6256B"/>
    <w:rsid w:val="00B637F2"/>
    <w:rsid w:val="00B653DD"/>
    <w:rsid w:val="00B74391"/>
    <w:rsid w:val="00B775F3"/>
    <w:rsid w:val="00B80784"/>
    <w:rsid w:val="00B816BD"/>
    <w:rsid w:val="00B81F99"/>
    <w:rsid w:val="00B82609"/>
    <w:rsid w:val="00B915DB"/>
    <w:rsid w:val="00B929E6"/>
    <w:rsid w:val="00B95BC2"/>
    <w:rsid w:val="00BA4195"/>
    <w:rsid w:val="00BA5251"/>
    <w:rsid w:val="00BA5A1D"/>
    <w:rsid w:val="00BB0691"/>
    <w:rsid w:val="00BB4D03"/>
    <w:rsid w:val="00BB5382"/>
    <w:rsid w:val="00BB73AF"/>
    <w:rsid w:val="00BC054C"/>
    <w:rsid w:val="00BC18CE"/>
    <w:rsid w:val="00BC6747"/>
    <w:rsid w:val="00BD2277"/>
    <w:rsid w:val="00BD364D"/>
    <w:rsid w:val="00BD5407"/>
    <w:rsid w:val="00BD5812"/>
    <w:rsid w:val="00BE4DE2"/>
    <w:rsid w:val="00BE4E13"/>
    <w:rsid w:val="00BF1D36"/>
    <w:rsid w:val="00BF342F"/>
    <w:rsid w:val="00BF398C"/>
    <w:rsid w:val="00BF5D5F"/>
    <w:rsid w:val="00C02643"/>
    <w:rsid w:val="00C02665"/>
    <w:rsid w:val="00C027A9"/>
    <w:rsid w:val="00C0308B"/>
    <w:rsid w:val="00C0498A"/>
    <w:rsid w:val="00C05A2B"/>
    <w:rsid w:val="00C06232"/>
    <w:rsid w:val="00C108B1"/>
    <w:rsid w:val="00C10BC3"/>
    <w:rsid w:val="00C11D92"/>
    <w:rsid w:val="00C13E6C"/>
    <w:rsid w:val="00C1429A"/>
    <w:rsid w:val="00C14315"/>
    <w:rsid w:val="00C15273"/>
    <w:rsid w:val="00C15387"/>
    <w:rsid w:val="00C15E78"/>
    <w:rsid w:val="00C15F01"/>
    <w:rsid w:val="00C17FDC"/>
    <w:rsid w:val="00C231E3"/>
    <w:rsid w:val="00C25002"/>
    <w:rsid w:val="00C26DDA"/>
    <w:rsid w:val="00C30AE5"/>
    <w:rsid w:val="00C31FBD"/>
    <w:rsid w:val="00C35C25"/>
    <w:rsid w:val="00C40026"/>
    <w:rsid w:val="00C40915"/>
    <w:rsid w:val="00C40B95"/>
    <w:rsid w:val="00C413E5"/>
    <w:rsid w:val="00C41867"/>
    <w:rsid w:val="00C54629"/>
    <w:rsid w:val="00C555D0"/>
    <w:rsid w:val="00C60B8A"/>
    <w:rsid w:val="00C62C11"/>
    <w:rsid w:val="00C66AD4"/>
    <w:rsid w:val="00C732E3"/>
    <w:rsid w:val="00C742C4"/>
    <w:rsid w:val="00C74E78"/>
    <w:rsid w:val="00C7735E"/>
    <w:rsid w:val="00C86B16"/>
    <w:rsid w:val="00C94A23"/>
    <w:rsid w:val="00C950A8"/>
    <w:rsid w:val="00C95B49"/>
    <w:rsid w:val="00CA1412"/>
    <w:rsid w:val="00CA473E"/>
    <w:rsid w:val="00CA770B"/>
    <w:rsid w:val="00CA7ED5"/>
    <w:rsid w:val="00CB08C6"/>
    <w:rsid w:val="00CB7389"/>
    <w:rsid w:val="00CC2625"/>
    <w:rsid w:val="00CC6D93"/>
    <w:rsid w:val="00CC70CE"/>
    <w:rsid w:val="00CD120B"/>
    <w:rsid w:val="00CD164F"/>
    <w:rsid w:val="00CD3EF1"/>
    <w:rsid w:val="00CE6A15"/>
    <w:rsid w:val="00CE7AF4"/>
    <w:rsid w:val="00CE7DBC"/>
    <w:rsid w:val="00CF1272"/>
    <w:rsid w:val="00CF22BE"/>
    <w:rsid w:val="00CF28F4"/>
    <w:rsid w:val="00CF7A0B"/>
    <w:rsid w:val="00CF7A48"/>
    <w:rsid w:val="00D01118"/>
    <w:rsid w:val="00D01436"/>
    <w:rsid w:val="00D014E0"/>
    <w:rsid w:val="00D073A7"/>
    <w:rsid w:val="00D10D1A"/>
    <w:rsid w:val="00D1108B"/>
    <w:rsid w:val="00D11385"/>
    <w:rsid w:val="00D1632A"/>
    <w:rsid w:val="00D1782D"/>
    <w:rsid w:val="00D17FFE"/>
    <w:rsid w:val="00D21F85"/>
    <w:rsid w:val="00D23E85"/>
    <w:rsid w:val="00D243F5"/>
    <w:rsid w:val="00D26FD5"/>
    <w:rsid w:val="00D2716F"/>
    <w:rsid w:val="00D31654"/>
    <w:rsid w:val="00D318D7"/>
    <w:rsid w:val="00D33D35"/>
    <w:rsid w:val="00D33E1E"/>
    <w:rsid w:val="00D34B33"/>
    <w:rsid w:val="00D3631D"/>
    <w:rsid w:val="00D3A4B0"/>
    <w:rsid w:val="00D40EED"/>
    <w:rsid w:val="00D457AD"/>
    <w:rsid w:val="00D46115"/>
    <w:rsid w:val="00D53D34"/>
    <w:rsid w:val="00D54404"/>
    <w:rsid w:val="00D566DB"/>
    <w:rsid w:val="00D60277"/>
    <w:rsid w:val="00D6379E"/>
    <w:rsid w:val="00D6668B"/>
    <w:rsid w:val="00D67A75"/>
    <w:rsid w:val="00D70AD4"/>
    <w:rsid w:val="00D73E9A"/>
    <w:rsid w:val="00D766A0"/>
    <w:rsid w:val="00D77FC5"/>
    <w:rsid w:val="00D84C81"/>
    <w:rsid w:val="00D85D8F"/>
    <w:rsid w:val="00D87D64"/>
    <w:rsid w:val="00DA0871"/>
    <w:rsid w:val="00DA3E44"/>
    <w:rsid w:val="00DA4A6C"/>
    <w:rsid w:val="00DA4E04"/>
    <w:rsid w:val="00DA5F76"/>
    <w:rsid w:val="00DA7651"/>
    <w:rsid w:val="00DB0A5D"/>
    <w:rsid w:val="00DB476E"/>
    <w:rsid w:val="00DB7D7A"/>
    <w:rsid w:val="00DC05C7"/>
    <w:rsid w:val="00DC5F88"/>
    <w:rsid w:val="00DC64A6"/>
    <w:rsid w:val="00DD0597"/>
    <w:rsid w:val="00DD0E67"/>
    <w:rsid w:val="00DD4F94"/>
    <w:rsid w:val="00DD5785"/>
    <w:rsid w:val="00DE2BD4"/>
    <w:rsid w:val="00DE32D1"/>
    <w:rsid w:val="00DE4318"/>
    <w:rsid w:val="00DE5D05"/>
    <w:rsid w:val="00DE5E53"/>
    <w:rsid w:val="00DE677F"/>
    <w:rsid w:val="00DE6C00"/>
    <w:rsid w:val="00DF6E7F"/>
    <w:rsid w:val="00E0087F"/>
    <w:rsid w:val="00E03EE6"/>
    <w:rsid w:val="00E0542D"/>
    <w:rsid w:val="00E109FC"/>
    <w:rsid w:val="00E14461"/>
    <w:rsid w:val="00E147B5"/>
    <w:rsid w:val="00E1666E"/>
    <w:rsid w:val="00E27186"/>
    <w:rsid w:val="00E2730E"/>
    <w:rsid w:val="00E32C92"/>
    <w:rsid w:val="00E346F3"/>
    <w:rsid w:val="00E37266"/>
    <w:rsid w:val="00E410F8"/>
    <w:rsid w:val="00E438D4"/>
    <w:rsid w:val="00E43C26"/>
    <w:rsid w:val="00E45CE7"/>
    <w:rsid w:val="00E46707"/>
    <w:rsid w:val="00E543DD"/>
    <w:rsid w:val="00E57E66"/>
    <w:rsid w:val="00E5D75D"/>
    <w:rsid w:val="00E6019B"/>
    <w:rsid w:val="00E60946"/>
    <w:rsid w:val="00E63DD3"/>
    <w:rsid w:val="00E71A96"/>
    <w:rsid w:val="00E726C2"/>
    <w:rsid w:val="00E75E88"/>
    <w:rsid w:val="00E77A02"/>
    <w:rsid w:val="00E92768"/>
    <w:rsid w:val="00E94E72"/>
    <w:rsid w:val="00E958D2"/>
    <w:rsid w:val="00E9749B"/>
    <w:rsid w:val="00E97888"/>
    <w:rsid w:val="00E97EEB"/>
    <w:rsid w:val="00EA3250"/>
    <w:rsid w:val="00EA6E96"/>
    <w:rsid w:val="00EB318F"/>
    <w:rsid w:val="00EB69CD"/>
    <w:rsid w:val="00EB7E65"/>
    <w:rsid w:val="00EC04B8"/>
    <w:rsid w:val="00EC0BF8"/>
    <w:rsid w:val="00EC1A67"/>
    <w:rsid w:val="00EC251E"/>
    <w:rsid w:val="00ED2C86"/>
    <w:rsid w:val="00ED33E4"/>
    <w:rsid w:val="00ED75B5"/>
    <w:rsid w:val="00EE3E16"/>
    <w:rsid w:val="00EE4815"/>
    <w:rsid w:val="00EE7C76"/>
    <w:rsid w:val="00EF04FA"/>
    <w:rsid w:val="00EF0996"/>
    <w:rsid w:val="00EF47E7"/>
    <w:rsid w:val="00EF76C4"/>
    <w:rsid w:val="00EF7C75"/>
    <w:rsid w:val="00F019A4"/>
    <w:rsid w:val="00F029EF"/>
    <w:rsid w:val="00F1128E"/>
    <w:rsid w:val="00F1459D"/>
    <w:rsid w:val="00F2135F"/>
    <w:rsid w:val="00F2397A"/>
    <w:rsid w:val="00F2549A"/>
    <w:rsid w:val="00F266A4"/>
    <w:rsid w:val="00F26FF2"/>
    <w:rsid w:val="00F3192E"/>
    <w:rsid w:val="00F35150"/>
    <w:rsid w:val="00F36FDE"/>
    <w:rsid w:val="00F42CD3"/>
    <w:rsid w:val="00F45E2A"/>
    <w:rsid w:val="00F46E1E"/>
    <w:rsid w:val="00F509BE"/>
    <w:rsid w:val="00F509F8"/>
    <w:rsid w:val="00F512A2"/>
    <w:rsid w:val="00F551B6"/>
    <w:rsid w:val="00F568D7"/>
    <w:rsid w:val="00F60F58"/>
    <w:rsid w:val="00F62304"/>
    <w:rsid w:val="00F637DD"/>
    <w:rsid w:val="00F64BBA"/>
    <w:rsid w:val="00F64FBF"/>
    <w:rsid w:val="00F66D0A"/>
    <w:rsid w:val="00F71419"/>
    <w:rsid w:val="00F73CF5"/>
    <w:rsid w:val="00F762A6"/>
    <w:rsid w:val="00F80C7D"/>
    <w:rsid w:val="00F83C09"/>
    <w:rsid w:val="00F85615"/>
    <w:rsid w:val="00F85D4F"/>
    <w:rsid w:val="00FA2DC3"/>
    <w:rsid w:val="00FA2EA9"/>
    <w:rsid w:val="00FA382F"/>
    <w:rsid w:val="00FA4B5D"/>
    <w:rsid w:val="00FA75B0"/>
    <w:rsid w:val="00FC1180"/>
    <w:rsid w:val="00FC2CE0"/>
    <w:rsid w:val="00FC61AC"/>
    <w:rsid w:val="00FC7B15"/>
    <w:rsid w:val="00FD4781"/>
    <w:rsid w:val="00FE1CA3"/>
    <w:rsid w:val="00FE2171"/>
    <w:rsid w:val="00FE2A41"/>
    <w:rsid w:val="00FE3405"/>
    <w:rsid w:val="00FE359A"/>
    <w:rsid w:val="00FE4005"/>
    <w:rsid w:val="00FE5EDB"/>
    <w:rsid w:val="00FF0F25"/>
    <w:rsid w:val="00FF24C7"/>
    <w:rsid w:val="01048FB6"/>
    <w:rsid w:val="010C1746"/>
    <w:rsid w:val="010E7B49"/>
    <w:rsid w:val="010F045C"/>
    <w:rsid w:val="012614E0"/>
    <w:rsid w:val="016D037E"/>
    <w:rsid w:val="01B13066"/>
    <w:rsid w:val="023E5A26"/>
    <w:rsid w:val="024F3388"/>
    <w:rsid w:val="0272EF4C"/>
    <w:rsid w:val="0280DCF5"/>
    <w:rsid w:val="0289ACA8"/>
    <w:rsid w:val="02A057B1"/>
    <w:rsid w:val="02BF7437"/>
    <w:rsid w:val="02CC87E7"/>
    <w:rsid w:val="02D3E209"/>
    <w:rsid w:val="02E5218A"/>
    <w:rsid w:val="03C17583"/>
    <w:rsid w:val="03E5E052"/>
    <w:rsid w:val="04436F17"/>
    <w:rsid w:val="046A25C6"/>
    <w:rsid w:val="047894F3"/>
    <w:rsid w:val="04819668"/>
    <w:rsid w:val="0490651D"/>
    <w:rsid w:val="04A33158"/>
    <w:rsid w:val="04A78F40"/>
    <w:rsid w:val="04AB13C5"/>
    <w:rsid w:val="0538C131"/>
    <w:rsid w:val="054EE476"/>
    <w:rsid w:val="056769CD"/>
    <w:rsid w:val="059A95F9"/>
    <w:rsid w:val="05CA3D36"/>
    <w:rsid w:val="05ED1D12"/>
    <w:rsid w:val="05F731CC"/>
    <w:rsid w:val="065F416F"/>
    <w:rsid w:val="06705A76"/>
    <w:rsid w:val="06A0F170"/>
    <w:rsid w:val="071B43FD"/>
    <w:rsid w:val="074B7758"/>
    <w:rsid w:val="075D25BE"/>
    <w:rsid w:val="07CAE016"/>
    <w:rsid w:val="08358C3B"/>
    <w:rsid w:val="0845E113"/>
    <w:rsid w:val="0860C544"/>
    <w:rsid w:val="08B0ACE7"/>
    <w:rsid w:val="08FF7456"/>
    <w:rsid w:val="091EC38B"/>
    <w:rsid w:val="092831B6"/>
    <w:rsid w:val="093D3462"/>
    <w:rsid w:val="09A8C8F2"/>
    <w:rsid w:val="09C6533F"/>
    <w:rsid w:val="09E38975"/>
    <w:rsid w:val="09FDF5F2"/>
    <w:rsid w:val="0A01FA1D"/>
    <w:rsid w:val="0A1F3806"/>
    <w:rsid w:val="0A325476"/>
    <w:rsid w:val="0A57C40A"/>
    <w:rsid w:val="0AC2D4C1"/>
    <w:rsid w:val="0AE1F9C7"/>
    <w:rsid w:val="0B08119D"/>
    <w:rsid w:val="0B18D886"/>
    <w:rsid w:val="0B19D76D"/>
    <w:rsid w:val="0B29397C"/>
    <w:rsid w:val="0B367C4D"/>
    <w:rsid w:val="0B60D035"/>
    <w:rsid w:val="0B8743B6"/>
    <w:rsid w:val="0B8DBE2C"/>
    <w:rsid w:val="0BAA8611"/>
    <w:rsid w:val="0BAF9A64"/>
    <w:rsid w:val="0BB018A8"/>
    <w:rsid w:val="0BBD433C"/>
    <w:rsid w:val="0BF3182E"/>
    <w:rsid w:val="0C26F47F"/>
    <w:rsid w:val="0C5151F8"/>
    <w:rsid w:val="0C8732E3"/>
    <w:rsid w:val="0CA72A16"/>
    <w:rsid w:val="0CEAB1E1"/>
    <w:rsid w:val="0D0EB793"/>
    <w:rsid w:val="0D30F862"/>
    <w:rsid w:val="0D43FF34"/>
    <w:rsid w:val="0D730A63"/>
    <w:rsid w:val="0D784078"/>
    <w:rsid w:val="0D7C85A5"/>
    <w:rsid w:val="0E35B454"/>
    <w:rsid w:val="0E4D8420"/>
    <w:rsid w:val="0E762DF2"/>
    <w:rsid w:val="0E8A2D5D"/>
    <w:rsid w:val="0E94C2AF"/>
    <w:rsid w:val="0EA9D4CC"/>
    <w:rsid w:val="0EB4DF2D"/>
    <w:rsid w:val="0ECB53FC"/>
    <w:rsid w:val="0ED55BDE"/>
    <w:rsid w:val="0F2334F1"/>
    <w:rsid w:val="0F390000"/>
    <w:rsid w:val="0F5ABA45"/>
    <w:rsid w:val="0F954AFC"/>
    <w:rsid w:val="0FA99ECA"/>
    <w:rsid w:val="0FB5BC0E"/>
    <w:rsid w:val="0FB75FBF"/>
    <w:rsid w:val="0FBFA9A6"/>
    <w:rsid w:val="101B1C7D"/>
    <w:rsid w:val="102964CB"/>
    <w:rsid w:val="10574C7B"/>
    <w:rsid w:val="10609480"/>
    <w:rsid w:val="106C2BE0"/>
    <w:rsid w:val="10898AE4"/>
    <w:rsid w:val="108D0162"/>
    <w:rsid w:val="109F99F2"/>
    <w:rsid w:val="10A16465"/>
    <w:rsid w:val="10D9E67B"/>
    <w:rsid w:val="10F7592A"/>
    <w:rsid w:val="11A14573"/>
    <w:rsid w:val="11D23F8D"/>
    <w:rsid w:val="120C44BA"/>
    <w:rsid w:val="12125291"/>
    <w:rsid w:val="124D9C3D"/>
    <w:rsid w:val="12750B0C"/>
    <w:rsid w:val="1317BCF2"/>
    <w:rsid w:val="1330A194"/>
    <w:rsid w:val="136938B6"/>
    <w:rsid w:val="13751E14"/>
    <w:rsid w:val="137E2191"/>
    <w:rsid w:val="1391AB83"/>
    <w:rsid w:val="1398166A"/>
    <w:rsid w:val="139C9E3D"/>
    <w:rsid w:val="13C9FA17"/>
    <w:rsid w:val="13DE3CDC"/>
    <w:rsid w:val="14002805"/>
    <w:rsid w:val="1413978E"/>
    <w:rsid w:val="146B7B9F"/>
    <w:rsid w:val="1493605A"/>
    <w:rsid w:val="14D0F32A"/>
    <w:rsid w:val="15207469"/>
    <w:rsid w:val="1540CCB9"/>
    <w:rsid w:val="1567DBB9"/>
    <w:rsid w:val="1609E8C6"/>
    <w:rsid w:val="1610F8D1"/>
    <w:rsid w:val="16180400"/>
    <w:rsid w:val="161DF575"/>
    <w:rsid w:val="163E85C1"/>
    <w:rsid w:val="1660F35C"/>
    <w:rsid w:val="16A101C4"/>
    <w:rsid w:val="16AAB360"/>
    <w:rsid w:val="16BA7EA1"/>
    <w:rsid w:val="16C6344E"/>
    <w:rsid w:val="16D346F2"/>
    <w:rsid w:val="16FD97F5"/>
    <w:rsid w:val="172C6973"/>
    <w:rsid w:val="1739A38E"/>
    <w:rsid w:val="17528DC2"/>
    <w:rsid w:val="176C8E12"/>
    <w:rsid w:val="1778521F"/>
    <w:rsid w:val="177CBC72"/>
    <w:rsid w:val="1783E932"/>
    <w:rsid w:val="17C0CAD3"/>
    <w:rsid w:val="17E5291D"/>
    <w:rsid w:val="17F7D65D"/>
    <w:rsid w:val="18417EBB"/>
    <w:rsid w:val="18CF4C20"/>
    <w:rsid w:val="19256F7F"/>
    <w:rsid w:val="193AB174"/>
    <w:rsid w:val="194F15AD"/>
    <w:rsid w:val="195204CF"/>
    <w:rsid w:val="1966214B"/>
    <w:rsid w:val="198D42C7"/>
    <w:rsid w:val="19966BF2"/>
    <w:rsid w:val="19C45C48"/>
    <w:rsid w:val="1A08D579"/>
    <w:rsid w:val="1A3931FB"/>
    <w:rsid w:val="1A7BFFFF"/>
    <w:rsid w:val="1A8EDE37"/>
    <w:rsid w:val="1AC32402"/>
    <w:rsid w:val="1ADF6D67"/>
    <w:rsid w:val="1AF173BD"/>
    <w:rsid w:val="1B5A5AC4"/>
    <w:rsid w:val="1B5EA1DD"/>
    <w:rsid w:val="1B679022"/>
    <w:rsid w:val="1B6CD540"/>
    <w:rsid w:val="1BC93221"/>
    <w:rsid w:val="1C014244"/>
    <w:rsid w:val="1C27CDED"/>
    <w:rsid w:val="1C3DB277"/>
    <w:rsid w:val="1C42FEFE"/>
    <w:rsid w:val="1C5CAA52"/>
    <w:rsid w:val="1C7C53F3"/>
    <w:rsid w:val="1C87C0B9"/>
    <w:rsid w:val="1D69283D"/>
    <w:rsid w:val="1D7A7F0D"/>
    <w:rsid w:val="1DB9A8BD"/>
    <w:rsid w:val="1E0E6B6E"/>
    <w:rsid w:val="1E758F5D"/>
    <w:rsid w:val="1EC28CAD"/>
    <w:rsid w:val="1EDB4ACB"/>
    <w:rsid w:val="1EE2D9FF"/>
    <w:rsid w:val="1F11681F"/>
    <w:rsid w:val="1F11E03D"/>
    <w:rsid w:val="1F3C1D5B"/>
    <w:rsid w:val="1F62E659"/>
    <w:rsid w:val="1F662A97"/>
    <w:rsid w:val="1F8651A5"/>
    <w:rsid w:val="1F8A1E3B"/>
    <w:rsid w:val="1F94C22F"/>
    <w:rsid w:val="1FB571C9"/>
    <w:rsid w:val="1FC487BF"/>
    <w:rsid w:val="208FBFB4"/>
    <w:rsid w:val="20DDCD22"/>
    <w:rsid w:val="20F1E78F"/>
    <w:rsid w:val="218C3F9F"/>
    <w:rsid w:val="21DDDD2E"/>
    <w:rsid w:val="21FD510C"/>
    <w:rsid w:val="2207490C"/>
    <w:rsid w:val="221D2791"/>
    <w:rsid w:val="222E54D4"/>
    <w:rsid w:val="22402B47"/>
    <w:rsid w:val="2245617B"/>
    <w:rsid w:val="2268101D"/>
    <w:rsid w:val="226AB530"/>
    <w:rsid w:val="227416A2"/>
    <w:rsid w:val="229B6917"/>
    <w:rsid w:val="22A0074C"/>
    <w:rsid w:val="22B03DEF"/>
    <w:rsid w:val="22DB398B"/>
    <w:rsid w:val="22E63F67"/>
    <w:rsid w:val="22F7347D"/>
    <w:rsid w:val="2308BC9B"/>
    <w:rsid w:val="23B732F8"/>
    <w:rsid w:val="242D1D67"/>
    <w:rsid w:val="2451D934"/>
    <w:rsid w:val="2458F209"/>
    <w:rsid w:val="24CCC30F"/>
    <w:rsid w:val="24F8E5D5"/>
    <w:rsid w:val="256A8D32"/>
    <w:rsid w:val="25A1236E"/>
    <w:rsid w:val="25B3B117"/>
    <w:rsid w:val="25F0DDA3"/>
    <w:rsid w:val="25F83A60"/>
    <w:rsid w:val="260635F5"/>
    <w:rsid w:val="2619BCCA"/>
    <w:rsid w:val="26256A27"/>
    <w:rsid w:val="2662638E"/>
    <w:rsid w:val="267ED391"/>
    <w:rsid w:val="26B81A37"/>
    <w:rsid w:val="26CE298B"/>
    <w:rsid w:val="26E69D21"/>
    <w:rsid w:val="26FFFAE6"/>
    <w:rsid w:val="274474CE"/>
    <w:rsid w:val="2744EDFC"/>
    <w:rsid w:val="2759CBB9"/>
    <w:rsid w:val="27688CFF"/>
    <w:rsid w:val="2786EC77"/>
    <w:rsid w:val="2789DC7D"/>
    <w:rsid w:val="27D52001"/>
    <w:rsid w:val="27DE4988"/>
    <w:rsid w:val="2803BDA1"/>
    <w:rsid w:val="282A2A39"/>
    <w:rsid w:val="2848BA6E"/>
    <w:rsid w:val="285F1089"/>
    <w:rsid w:val="28B7CF81"/>
    <w:rsid w:val="28EFA496"/>
    <w:rsid w:val="2921259D"/>
    <w:rsid w:val="293B951E"/>
    <w:rsid w:val="29639AC8"/>
    <w:rsid w:val="296F0A7B"/>
    <w:rsid w:val="29787DB7"/>
    <w:rsid w:val="299544D4"/>
    <w:rsid w:val="29D8166B"/>
    <w:rsid w:val="2A11C38A"/>
    <w:rsid w:val="2A2DE704"/>
    <w:rsid w:val="2A338021"/>
    <w:rsid w:val="2A34CBE3"/>
    <w:rsid w:val="2A394FB4"/>
    <w:rsid w:val="2A407AE0"/>
    <w:rsid w:val="2A703608"/>
    <w:rsid w:val="2A742F84"/>
    <w:rsid w:val="2A7A9E71"/>
    <w:rsid w:val="2B0D8DD2"/>
    <w:rsid w:val="2B4AC0D3"/>
    <w:rsid w:val="2B61428F"/>
    <w:rsid w:val="2BAECE63"/>
    <w:rsid w:val="2BCE0EBA"/>
    <w:rsid w:val="2BFA2E88"/>
    <w:rsid w:val="2BFBFBD3"/>
    <w:rsid w:val="2C009BB1"/>
    <w:rsid w:val="2C295575"/>
    <w:rsid w:val="2C3AACFF"/>
    <w:rsid w:val="2C5229C8"/>
    <w:rsid w:val="2C7647AD"/>
    <w:rsid w:val="2C981121"/>
    <w:rsid w:val="2CA92F5E"/>
    <w:rsid w:val="2CE7CB4E"/>
    <w:rsid w:val="2CFEF33F"/>
    <w:rsid w:val="2D027A5B"/>
    <w:rsid w:val="2D620C70"/>
    <w:rsid w:val="2D699A8F"/>
    <w:rsid w:val="2D786D4A"/>
    <w:rsid w:val="2D990A93"/>
    <w:rsid w:val="2DE9FE5E"/>
    <w:rsid w:val="2E22E24D"/>
    <w:rsid w:val="2E62FCC1"/>
    <w:rsid w:val="2E684014"/>
    <w:rsid w:val="2E8FABA2"/>
    <w:rsid w:val="2E96A1AD"/>
    <w:rsid w:val="2EB116CB"/>
    <w:rsid w:val="2EF80559"/>
    <w:rsid w:val="2F450550"/>
    <w:rsid w:val="2FB83CC4"/>
    <w:rsid w:val="2FB9739B"/>
    <w:rsid w:val="2FC0DAE1"/>
    <w:rsid w:val="2FD37DF7"/>
    <w:rsid w:val="30297560"/>
    <w:rsid w:val="3088E29C"/>
    <w:rsid w:val="30B95DB4"/>
    <w:rsid w:val="3119BADD"/>
    <w:rsid w:val="316055DC"/>
    <w:rsid w:val="3166FB7F"/>
    <w:rsid w:val="319074D4"/>
    <w:rsid w:val="31B7AA95"/>
    <w:rsid w:val="31EEA77E"/>
    <w:rsid w:val="3277EBA4"/>
    <w:rsid w:val="32A11122"/>
    <w:rsid w:val="32A686D5"/>
    <w:rsid w:val="32C3E6F3"/>
    <w:rsid w:val="32C446A8"/>
    <w:rsid w:val="32E1B914"/>
    <w:rsid w:val="32EAFDF3"/>
    <w:rsid w:val="32F5573B"/>
    <w:rsid w:val="334553D0"/>
    <w:rsid w:val="33D98EC8"/>
    <w:rsid w:val="33EAA6D6"/>
    <w:rsid w:val="33FB86FF"/>
    <w:rsid w:val="34097337"/>
    <w:rsid w:val="340DE7C0"/>
    <w:rsid w:val="340FC01F"/>
    <w:rsid w:val="34319432"/>
    <w:rsid w:val="3473977B"/>
    <w:rsid w:val="34B4D635"/>
    <w:rsid w:val="350991D5"/>
    <w:rsid w:val="35099D86"/>
    <w:rsid w:val="351C3F03"/>
    <w:rsid w:val="357C914F"/>
    <w:rsid w:val="357D6BEB"/>
    <w:rsid w:val="35A3A0CD"/>
    <w:rsid w:val="35BB3125"/>
    <w:rsid w:val="35BB3D80"/>
    <w:rsid w:val="35BC325F"/>
    <w:rsid w:val="35BCD59C"/>
    <w:rsid w:val="35EC59E1"/>
    <w:rsid w:val="363B20EE"/>
    <w:rsid w:val="363CEEB5"/>
    <w:rsid w:val="3677CB30"/>
    <w:rsid w:val="36803181"/>
    <w:rsid w:val="36B985B9"/>
    <w:rsid w:val="36BF7A49"/>
    <w:rsid w:val="36E1A5B0"/>
    <w:rsid w:val="371754A5"/>
    <w:rsid w:val="377D4129"/>
    <w:rsid w:val="37891A56"/>
    <w:rsid w:val="378D064E"/>
    <w:rsid w:val="37EB41DF"/>
    <w:rsid w:val="37F1DE75"/>
    <w:rsid w:val="38558DC6"/>
    <w:rsid w:val="385B1D8A"/>
    <w:rsid w:val="385C7489"/>
    <w:rsid w:val="388A4BE8"/>
    <w:rsid w:val="38F229CA"/>
    <w:rsid w:val="393B5A44"/>
    <w:rsid w:val="39613F84"/>
    <w:rsid w:val="396882CD"/>
    <w:rsid w:val="397654AD"/>
    <w:rsid w:val="39A1FD91"/>
    <w:rsid w:val="39A25705"/>
    <w:rsid w:val="39FC713C"/>
    <w:rsid w:val="3AD27FF8"/>
    <w:rsid w:val="3AD2A24A"/>
    <w:rsid w:val="3ADA1579"/>
    <w:rsid w:val="3AE9C25E"/>
    <w:rsid w:val="3B4B981A"/>
    <w:rsid w:val="3B7C6561"/>
    <w:rsid w:val="3B876D16"/>
    <w:rsid w:val="3B9D066A"/>
    <w:rsid w:val="3BAF5009"/>
    <w:rsid w:val="3BB8D451"/>
    <w:rsid w:val="3BD662C1"/>
    <w:rsid w:val="3C2CFFF5"/>
    <w:rsid w:val="3C8B8AD5"/>
    <w:rsid w:val="3C9CED47"/>
    <w:rsid w:val="3CAA4C65"/>
    <w:rsid w:val="3CC50BC7"/>
    <w:rsid w:val="3CCFF55F"/>
    <w:rsid w:val="3CCFF8B7"/>
    <w:rsid w:val="3D95A8D7"/>
    <w:rsid w:val="3DC29E64"/>
    <w:rsid w:val="3DE3BBE0"/>
    <w:rsid w:val="3DF870B4"/>
    <w:rsid w:val="3DFF1327"/>
    <w:rsid w:val="3E10756C"/>
    <w:rsid w:val="3EC86C51"/>
    <w:rsid w:val="3F24578B"/>
    <w:rsid w:val="3F267084"/>
    <w:rsid w:val="3F6A80D8"/>
    <w:rsid w:val="3F85170D"/>
    <w:rsid w:val="3FBC0161"/>
    <w:rsid w:val="3FF12A1C"/>
    <w:rsid w:val="3FF1D187"/>
    <w:rsid w:val="401DECBF"/>
    <w:rsid w:val="4085EDDB"/>
    <w:rsid w:val="40F00743"/>
    <w:rsid w:val="40FF5503"/>
    <w:rsid w:val="412C4144"/>
    <w:rsid w:val="41447D1E"/>
    <w:rsid w:val="416BED27"/>
    <w:rsid w:val="418ABBF0"/>
    <w:rsid w:val="41BEFB2B"/>
    <w:rsid w:val="41F380A6"/>
    <w:rsid w:val="420B7B47"/>
    <w:rsid w:val="42216B3F"/>
    <w:rsid w:val="42F1C65F"/>
    <w:rsid w:val="431FDAF7"/>
    <w:rsid w:val="43266F92"/>
    <w:rsid w:val="433A6542"/>
    <w:rsid w:val="4351E993"/>
    <w:rsid w:val="4380B8D0"/>
    <w:rsid w:val="43B2F84B"/>
    <w:rsid w:val="43FD6D8D"/>
    <w:rsid w:val="4401EA11"/>
    <w:rsid w:val="4449753F"/>
    <w:rsid w:val="44DBE224"/>
    <w:rsid w:val="455B14BA"/>
    <w:rsid w:val="45704F29"/>
    <w:rsid w:val="45C082D5"/>
    <w:rsid w:val="45CCDAF3"/>
    <w:rsid w:val="46295C65"/>
    <w:rsid w:val="464CBF5D"/>
    <w:rsid w:val="465A17B6"/>
    <w:rsid w:val="467F23AA"/>
    <w:rsid w:val="469A94CB"/>
    <w:rsid w:val="46C2B0B9"/>
    <w:rsid w:val="46D409B8"/>
    <w:rsid w:val="46E8BC71"/>
    <w:rsid w:val="4764FEF6"/>
    <w:rsid w:val="47DF16B5"/>
    <w:rsid w:val="47F66735"/>
    <w:rsid w:val="47FDE3B7"/>
    <w:rsid w:val="4828DBA2"/>
    <w:rsid w:val="4858F3A1"/>
    <w:rsid w:val="48A5BEFF"/>
    <w:rsid w:val="48D76877"/>
    <w:rsid w:val="493E03DD"/>
    <w:rsid w:val="4947B95A"/>
    <w:rsid w:val="49905926"/>
    <w:rsid w:val="49B5947B"/>
    <w:rsid w:val="49C6C863"/>
    <w:rsid w:val="49EC9B99"/>
    <w:rsid w:val="4A308B6F"/>
    <w:rsid w:val="4A9045B6"/>
    <w:rsid w:val="4AD2651F"/>
    <w:rsid w:val="4ADAFD9C"/>
    <w:rsid w:val="4AEE775B"/>
    <w:rsid w:val="4B1D000F"/>
    <w:rsid w:val="4B2E42DA"/>
    <w:rsid w:val="4B48CA43"/>
    <w:rsid w:val="4B799933"/>
    <w:rsid w:val="4B8AD9C4"/>
    <w:rsid w:val="4B9D9791"/>
    <w:rsid w:val="4BB40452"/>
    <w:rsid w:val="4BD4E3FF"/>
    <w:rsid w:val="4BD86299"/>
    <w:rsid w:val="4BF3B620"/>
    <w:rsid w:val="4C148FC7"/>
    <w:rsid w:val="4C16309D"/>
    <w:rsid w:val="4C6215D3"/>
    <w:rsid w:val="4C68A5C9"/>
    <w:rsid w:val="4DD0CE2E"/>
    <w:rsid w:val="4DEB26A8"/>
    <w:rsid w:val="4E39B951"/>
    <w:rsid w:val="4E3E70B7"/>
    <w:rsid w:val="4E5075B4"/>
    <w:rsid w:val="4E5FE011"/>
    <w:rsid w:val="4E611CDA"/>
    <w:rsid w:val="4ED95C54"/>
    <w:rsid w:val="4EF0AE39"/>
    <w:rsid w:val="4F0F27FD"/>
    <w:rsid w:val="4F2993E9"/>
    <w:rsid w:val="4F6A2B50"/>
    <w:rsid w:val="4F771E9C"/>
    <w:rsid w:val="4FA9B167"/>
    <w:rsid w:val="4FDFD52E"/>
    <w:rsid w:val="50093F96"/>
    <w:rsid w:val="5082E88F"/>
    <w:rsid w:val="50876EC1"/>
    <w:rsid w:val="50AE6E70"/>
    <w:rsid w:val="50CF8501"/>
    <w:rsid w:val="51315C69"/>
    <w:rsid w:val="518AC6B6"/>
    <w:rsid w:val="51F9837E"/>
    <w:rsid w:val="51FFCBC4"/>
    <w:rsid w:val="52138046"/>
    <w:rsid w:val="52275086"/>
    <w:rsid w:val="522C3CBD"/>
    <w:rsid w:val="529069AB"/>
    <w:rsid w:val="529FC49E"/>
    <w:rsid w:val="52DCDD18"/>
    <w:rsid w:val="5314BC92"/>
    <w:rsid w:val="535AAD68"/>
    <w:rsid w:val="537BFFF4"/>
    <w:rsid w:val="53E8C9EE"/>
    <w:rsid w:val="5459613B"/>
    <w:rsid w:val="547333A7"/>
    <w:rsid w:val="54985357"/>
    <w:rsid w:val="549F6796"/>
    <w:rsid w:val="54B37447"/>
    <w:rsid w:val="54E9EED0"/>
    <w:rsid w:val="5525ED3C"/>
    <w:rsid w:val="55792238"/>
    <w:rsid w:val="55911082"/>
    <w:rsid w:val="55C93FA4"/>
    <w:rsid w:val="55CFF18B"/>
    <w:rsid w:val="55D019D3"/>
    <w:rsid w:val="564A38CB"/>
    <w:rsid w:val="5667009B"/>
    <w:rsid w:val="56EBAA9A"/>
    <w:rsid w:val="570CCCB7"/>
    <w:rsid w:val="5721F677"/>
    <w:rsid w:val="5725D9B4"/>
    <w:rsid w:val="572CB71F"/>
    <w:rsid w:val="573C1973"/>
    <w:rsid w:val="573F53AC"/>
    <w:rsid w:val="576D808E"/>
    <w:rsid w:val="5780A3F0"/>
    <w:rsid w:val="57E0F97B"/>
    <w:rsid w:val="57F536FC"/>
    <w:rsid w:val="57FB095B"/>
    <w:rsid w:val="58215719"/>
    <w:rsid w:val="582D9A5B"/>
    <w:rsid w:val="5850BD04"/>
    <w:rsid w:val="5896B54C"/>
    <w:rsid w:val="58AA7336"/>
    <w:rsid w:val="58AFDB97"/>
    <w:rsid w:val="58D0AA2F"/>
    <w:rsid w:val="59C9970E"/>
    <w:rsid w:val="59EDC74C"/>
    <w:rsid w:val="59FD8C79"/>
    <w:rsid w:val="5A233422"/>
    <w:rsid w:val="5A561A0C"/>
    <w:rsid w:val="5A8EDE41"/>
    <w:rsid w:val="5ABDD329"/>
    <w:rsid w:val="5ACDBBA3"/>
    <w:rsid w:val="5AFFCFE7"/>
    <w:rsid w:val="5B0C0908"/>
    <w:rsid w:val="5B13A8B0"/>
    <w:rsid w:val="5B1807EF"/>
    <w:rsid w:val="5B19400D"/>
    <w:rsid w:val="5B2E2560"/>
    <w:rsid w:val="5B68891D"/>
    <w:rsid w:val="5BFC815F"/>
    <w:rsid w:val="5C4A5F21"/>
    <w:rsid w:val="5C6AF424"/>
    <w:rsid w:val="5C8E7D0E"/>
    <w:rsid w:val="5C9FBC82"/>
    <w:rsid w:val="5CB06ED1"/>
    <w:rsid w:val="5CC96A2F"/>
    <w:rsid w:val="5CD3DA33"/>
    <w:rsid w:val="5CFAF98C"/>
    <w:rsid w:val="5D11CA32"/>
    <w:rsid w:val="5D1A80D8"/>
    <w:rsid w:val="5D22C1A1"/>
    <w:rsid w:val="5D22D5DE"/>
    <w:rsid w:val="5D4128F6"/>
    <w:rsid w:val="5DA85327"/>
    <w:rsid w:val="5DB81719"/>
    <w:rsid w:val="5DCF59A8"/>
    <w:rsid w:val="5E201699"/>
    <w:rsid w:val="5E464C7C"/>
    <w:rsid w:val="5E50529C"/>
    <w:rsid w:val="5E5B2199"/>
    <w:rsid w:val="5E5FF418"/>
    <w:rsid w:val="5E665663"/>
    <w:rsid w:val="5EA0EFEC"/>
    <w:rsid w:val="5EA83063"/>
    <w:rsid w:val="5EDAC19F"/>
    <w:rsid w:val="5EE9B01F"/>
    <w:rsid w:val="5F59C849"/>
    <w:rsid w:val="5F6AA6C3"/>
    <w:rsid w:val="5F90D280"/>
    <w:rsid w:val="5F9C67D2"/>
    <w:rsid w:val="5FDCF2F3"/>
    <w:rsid w:val="5FF0DF2C"/>
    <w:rsid w:val="60140C04"/>
    <w:rsid w:val="602C3749"/>
    <w:rsid w:val="605C38FE"/>
    <w:rsid w:val="607D8106"/>
    <w:rsid w:val="60847E13"/>
    <w:rsid w:val="6182C25E"/>
    <w:rsid w:val="61CED7F9"/>
    <w:rsid w:val="61D65244"/>
    <w:rsid w:val="61DD7542"/>
    <w:rsid w:val="620B4CF5"/>
    <w:rsid w:val="621C99D8"/>
    <w:rsid w:val="622BEC46"/>
    <w:rsid w:val="623EC116"/>
    <w:rsid w:val="6272D705"/>
    <w:rsid w:val="627ADD20"/>
    <w:rsid w:val="628146A4"/>
    <w:rsid w:val="6288049F"/>
    <w:rsid w:val="62C7DC83"/>
    <w:rsid w:val="62E5406E"/>
    <w:rsid w:val="6350EA4F"/>
    <w:rsid w:val="635BE7A7"/>
    <w:rsid w:val="6398D055"/>
    <w:rsid w:val="63A7ED07"/>
    <w:rsid w:val="63F4D9FE"/>
    <w:rsid w:val="641174CB"/>
    <w:rsid w:val="641EAF13"/>
    <w:rsid w:val="649E3B81"/>
    <w:rsid w:val="64C1AFDC"/>
    <w:rsid w:val="64E636D1"/>
    <w:rsid w:val="65432E67"/>
    <w:rsid w:val="654432C0"/>
    <w:rsid w:val="654BA11D"/>
    <w:rsid w:val="65557E92"/>
    <w:rsid w:val="655CD8FA"/>
    <w:rsid w:val="6586F588"/>
    <w:rsid w:val="658AADF7"/>
    <w:rsid w:val="658BBF7E"/>
    <w:rsid w:val="65A52091"/>
    <w:rsid w:val="65A8BA00"/>
    <w:rsid w:val="65B1C84A"/>
    <w:rsid w:val="65C0FAA6"/>
    <w:rsid w:val="65D18D7A"/>
    <w:rsid w:val="6612D23F"/>
    <w:rsid w:val="661BD6E3"/>
    <w:rsid w:val="66378643"/>
    <w:rsid w:val="66462967"/>
    <w:rsid w:val="664EB5AD"/>
    <w:rsid w:val="667ABD31"/>
    <w:rsid w:val="66B6A046"/>
    <w:rsid w:val="66D6EE5E"/>
    <w:rsid w:val="66E477EB"/>
    <w:rsid w:val="6724237C"/>
    <w:rsid w:val="672F8ECF"/>
    <w:rsid w:val="67499AFC"/>
    <w:rsid w:val="67724FB9"/>
    <w:rsid w:val="67A9135D"/>
    <w:rsid w:val="67D52B9E"/>
    <w:rsid w:val="67E07482"/>
    <w:rsid w:val="6821E0CF"/>
    <w:rsid w:val="68511D53"/>
    <w:rsid w:val="6862175C"/>
    <w:rsid w:val="687F4421"/>
    <w:rsid w:val="68843BE6"/>
    <w:rsid w:val="688A03EA"/>
    <w:rsid w:val="68ADED75"/>
    <w:rsid w:val="68E304BC"/>
    <w:rsid w:val="69521776"/>
    <w:rsid w:val="695E4ABC"/>
    <w:rsid w:val="69720D88"/>
    <w:rsid w:val="698B3F3D"/>
    <w:rsid w:val="69B2D81F"/>
    <w:rsid w:val="6A9FD24D"/>
    <w:rsid w:val="6B06E602"/>
    <w:rsid w:val="6B1A364F"/>
    <w:rsid w:val="6B2C3F4A"/>
    <w:rsid w:val="6B41242E"/>
    <w:rsid w:val="6B92AA60"/>
    <w:rsid w:val="6BC40448"/>
    <w:rsid w:val="6BD13F18"/>
    <w:rsid w:val="6BDF443B"/>
    <w:rsid w:val="6BFCC6C7"/>
    <w:rsid w:val="6BFD75F7"/>
    <w:rsid w:val="6C206A6C"/>
    <w:rsid w:val="6C29B911"/>
    <w:rsid w:val="6C2D482D"/>
    <w:rsid w:val="6C37DFEE"/>
    <w:rsid w:val="6C5D5A28"/>
    <w:rsid w:val="6C6FE450"/>
    <w:rsid w:val="6C91A3F5"/>
    <w:rsid w:val="6CAE1F5D"/>
    <w:rsid w:val="6CC167FB"/>
    <w:rsid w:val="6CC5C512"/>
    <w:rsid w:val="6CD967F4"/>
    <w:rsid w:val="6D027F45"/>
    <w:rsid w:val="6DAEFFA7"/>
    <w:rsid w:val="6E2C7C7B"/>
    <w:rsid w:val="6E3CB95D"/>
    <w:rsid w:val="6E4BFB19"/>
    <w:rsid w:val="6E59F516"/>
    <w:rsid w:val="6E7A09BF"/>
    <w:rsid w:val="6ECD3CB7"/>
    <w:rsid w:val="6EDDDFDC"/>
    <w:rsid w:val="6F0DC0A1"/>
    <w:rsid w:val="6F2406E4"/>
    <w:rsid w:val="6F57721D"/>
    <w:rsid w:val="6F7D93C2"/>
    <w:rsid w:val="6FE7B83E"/>
    <w:rsid w:val="705128F9"/>
    <w:rsid w:val="70853CC9"/>
    <w:rsid w:val="711B14E6"/>
    <w:rsid w:val="7148288B"/>
    <w:rsid w:val="71500B72"/>
    <w:rsid w:val="7167A51B"/>
    <w:rsid w:val="719E4500"/>
    <w:rsid w:val="72564332"/>
    <w:rsid w:val="726A4B40"/>
    <w:rsid w:val="728A2B3D"/>
    <w:rsid w:val="72C353D3"/>
    <w:rsid w:val="72C3FD03"/>
    <w:rsid w:val="72E8C8C1"/>
    <w:rsid w:val="731E2632"/>
    <w:rsid w:val="73348F10"/>
    <w:rsid w:val="73356C2A"/>
    <w:rsid w:val="7348F515"/>
    <w:rsid w:val="734DA8B3"/>
    <w:rsid w:val="73631B36"/>
    <w:rsid w:val="736E4DA6"/>
    <w:rsid w:val="73A6E153"/>
    <w:rsid w:val="7424DD53"/>
    <w:rsid w:val="74AF899D"/>
    <w:rsid w:val="750B3C49"/>
    <w:rsid w:val="751D16C5"/>
    <w:rsid w:val="7548D632"/>
    <w:rsid w:val="758FF8DD"/>
    <w:rsid w:val="7590B238"/>
    <w:rsid w:val="75C96676"/>
    <w:rsid w:val="75D6EF3A"/>
    <w:rsid w:val="75E9C21C"/>
    <w:rsid w:val="75F19E46"/>
    <w:rsid w:val="76123D3F"/>
    <w:rsid w:val="761821B0"/>
    <w:rsid w:val="761AD110"/>
    <w:rsid w:val="762D88EA"/>
    <w:rsid w:val="76339DC7"/>
    <w:rsid w:val="7635B8E7"/>
    <w:rsid w:val="76A08B86"/>
    <w:rsid w:val="76D9B1EE"/>
    <w:rsid w:val="76F581F1"/>
    <w:rsid w:val="7719E432"/>
    <w:rsid w:val="7724730F"/>
    <w:rsid w:val="77338921"/>
    <w:rsid w:val="77505C19"/>
    <w:rsid w:val="77604C34"/>
    <w:rsid w:val="77665459"/>
    <w:rsid w:val="77C8029D"/>
    <w:rsid w:val="78091AA5"/>
    <w:rsid w:val="78284C74"/>
    <w:rsid w:val="78564D69"/>
    <w:rsid w:val="786ECE79"/>
    <w:rsid w:val="78ADBEBE"/>
    <w:rsid w:val="78C2EDC6"/>
    <w:rsid w:val="78C64878"/>
    <w:rsid w:val="78D0FA6B"/>
    <w:rsid w:val="78D10478"/>
    <w:rsid w:val="79000485"/>
    <w:rsid w:val="79173FFE"/>
    <w:rsid w:val="793E96C9"/>
    <w:rsid w:val="795EF9A2"/>
    <w:rsid w:val="7973B06C"/>
    <w:rsid w:val="7983DD72"/>
    <w:rsid w:val="79D7EA6C"/>
    <w:rsid w:val="7A4A017D"/>
    <w:rsid w:val="7A4F3F45"/>
    <w:rsid w:val="7A5D2C65"/>
    <w:rsid w:val="7A6E10C5"/>
    <w:rsid w:val="7A98354E"/>
    <w:rsid w:val="7AAEB13F"/>
    <w:rsid w:val="7AD33B64"/>
    <w:rsid w:val="7B087E05"/>
    <w:rsid w:val="7B1E1A88"/>
    <w:rsid w:val="7B48A3B8"/>
    <w:rsid w:val="7BA6AFB4"/>
    <w:rsid w:val="7BBFFD12"/>
    <w:rsid w:val="7BF1E985"/>
    <w:rsid w:val="7BFB9E85"/>
    <w:rsid w:val="7C077E0A"/>
    <w:rsid w:val="7C230B69"/>
    <w:rsid w:val="7C70BFA9"/>
    <w:rsid w:val="7C70CA0F"/>
    <w:rsid w:val="7C8F457F"/>
    <w:rsid w:val="7D7D57F8"/>
    <w:rsid w:val="7D89EE5C"/>
    <w:rsid w:val="7DA35417"/>
    <w:rsid w:val="7DE0E7AD"/>
    <w:rsid w:val="7DEC878D"/>
    <w:rsid w:val="7E1078A5"/>
    <w:rsid w:val="7E1F5CAA"/>
    <w:rsid w:val="7E4CE9FF"/>
    <w:rsid w:val="7E8E3A04"/>
    <w:rsid w:val="7E9EA0EC"/>
    <w:rsid w:val="7EAC61A2"/>
    <w:rsid w:val="7F382645"/>
    <w:rsid w:val="7F3E9F45"/>
    <w:rsid w:val="7F4AEA98"/>
    <w:rsid w:val="7F5D6C68"/>
    <w:rsid w:val="7F9675FC"/>
    <w:rsid w:val="7FB8A3EA"/>
    <w:rsid w:val="7FBBC3BD"/>
    <w:rsid w:val="7FD7A7C5"/>
    <w:rsid w:val="7FDF9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BD6F77"/>
  <w15:chartTrackingRefBased/>
  <w15:docId w15:val="{9E724D6D-6DE3-46F2-8EBD-0A1EEC23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02E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5502E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502E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5502E5"/>
    <w:rPr>
      <w:sz w:val="24"/>
      <w:szCs w:val="24"/>
    </w:rPr>
  </w:style>
  <w:style w:type="character" w:styleId="Hyperlink">
    <w:name w:val="Hyperlink"/>
    <w:rsid w:val="0041747D"/>
    <w:rPr>
      <w:color w:val="0563C1"/>
      <w:u w:val="single"/>
    </w:rPr>
  </w:style>
  <w:style w:type="character" w:styleId="CommentReference">
    <w:name w:val="annotation reference"/>
    <w:basedOn w:val="DefaultParagraphFont"/>
    <w:rsid w:val="00BB069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069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B0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B069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A01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581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87D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1B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BC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1B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BCA"/>
    <w:rPr>
      <w:noProof/>
      <w:sz w:val="24"/>
      <w:szCs w:val="24"/>
    </w:rPr>
  </w:style>
  <w:style w:type="character" w:styleId="FollowedHyperlink">
    <w:name w:val="FollowedHyperlink"/>
    <w:basedOn w:val="DefaultParagraphFont"/>
    <w:rsid w:val="009A55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A981FDE2E0E64EBCDB9BB568528386" ma:contentTypeVersion="12" ma:contentTypeDescription="Create a new document." ma:contentTypeScope="" ma:versionID="c48cb5041f96b9f21358aa0b66a6b315">
  <xsd:schema xmlns:xsd="http://www.w3.org/2001/XMLSchema" xmlns:xs="http://www.w3.org/2001/XMLSchema" xmlns:p="http://schemas.microsoft.com/office/2006/metadata/properties" xmlns:ns2="2dc711de-d321-4292-9362-f17fee536790" xmlns:ns3="8d7d14cd-8dd7-40ee-a3e6-4243f1b06316" targetNamespace="http://schemas.microsoft.com/office/2006/metadata/properties" ma:root="true" ma:fieldsID="8cbe0e28b00b7663b5d26f725353f507" ns2:_="" ns3:_="">
    <xsd:import namespace="2dc711de-d321-4292-9362-f17fee536790"/>
    <xsd:import namespace="8d7d14cd-8dd7-40ee-a3e6-4243f1b063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c711de-d321-4292-9362-f17fee5367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d14cd-8dd7-40ee-a3e6-4243f1b0631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76059b8-8805-4d03-a75d-3d6a30d259bb}" ma:internalName="TaxCatchAll" ma:showField="CatchAllData" ma:web="8d7d14cd-8dd7-40ee-a3e6-4243f1b063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d7d14cd-8dd7-40ee-a3e6-4243f1b06316" xsi:nil="true"/>
    <lcf76f155ced4ddcb4097134ff3c332f xmlns="2dc711de-d321-4292-9362-f17fee53679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B8456-2746-47DB-BB10-E268ECA4F9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c711de-d321-4292-9362-f17fee536790"/>
    <ds:schemaRef ds:uri="8d7d14cd-8dd7-40ee-a3e6-4243f1b063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962BC1-87A3-40BC-9A02-425F10867F04}">
  <ds:schemaRefs>
    <ds:schemaRef ds:uri="http://schemas.microsoft.com/office/2006/metadata/properties"/>
    <ds:schemaRef ds:uri="http://schemas.microsoft.com/office/infopath/2007/PartnerControls"/>
    <ds:schemaRef ds:uri="8d7d14cd-8dd7-40ee-a3e6-4243f1b06316"/>
    <ds:schemaRef ds:uri="2dc711de-d321-4292-9362-f17fee536790"/>
  </ds:schemaRefs>
</ds:datastoreItem>
</file>

<file path=customXml/itemProps3.xml><?xml version="1.0" encoding="utf-8"?>
<ds:datastoreItem xmlns:ds="http://schemas.openxmlformats.org/officeDocument/2006/customXml" ds:itemID="{6C4CD123-92A8-4190-BEB1-9FCD090E36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3B396A-4D97-419B-9A9A-7E2C2F96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0</Words>
  <Characters>9692</Characters>
  <Application>Microsoft Office Word</Application>
  <DocSecurity>0</DocSecurity>
  <Lines>1076</Lines>
  <Paragraphs>8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The Australian National University</Company>
  <LinksUpToDate>false</LinksUpToDate>
  <CharactersWithSpaces>10276</CharactersWithSpaces>
  <SharedDoc>false</SharedDoc>
  <HLinks>
    <vt:vector size="204" baseType="variant">
      <vt:variant>
        <vt:i4>5701641</vt:i4>
      </vt:variant>
      <vt:variant>
        <vt:i4>256</vt:i4>
      </vt:variant>
      <vt:variant>
        <vt:i4>0</vt:i4>
      </vt:variant>
      <vt:variant>
        <vt:i4>5</vt:i4>
      </vt:variant>
      <vt:variant>
        <vt:lpwstr>https://doi.org/10.1016/j.cpr.2021.102079</vt:lpwstr>
      </vt:variant>
      <vt:variant>
        <vt:lpwstr/>
      </vt:variant>
      <vt:variant>
        <vt:i4>5046278</vt:i4>
      </vt:variant>
      <vt:variant>
        <vt:i4>253</vt:i4>
      </vt:variant>
      <vt:variant>
        <vt:i4>0</vt:i4>
      </vt:variant>
      <vt:variant>
        <vt:i4>5</vt:i4>
      </vt:variant>
      <vt:variant>
        <vt:lpwstr>https://doi.org/https://doi.org/10.1002/mpr.1954</vt:lpwstr>
      </vt:variant>
      <vt:variant>
        <vt:lpwstr/>
      </vt:variant>
      <vt:variant>
        <vt:i4>6750317</vt:i4>
      </vt:variant>
      <vt:variant>
        <vt:i4>250</vt:i4>
      </vt:variant>
      <vt:variant>
        <vt:i4>0</vt:i4>
      </vt:variant>
      <vt:variant>
        <vt:i4>5</vt:i4>
      </vt:variant>
      <vt:variant>
        <vt:lpwstr>https://doi.org/10.1136/bmjment-2024-301426</vt:lpwstr>
      </vt:variant>
      <vt:variant>
        <vt:lpwstr/>
      </vt:variant>
      <vt:variant>
        <vt:i4>4325379</vt:i4>
      </vt:variant>
      <vt:variant>
        <vt:i4>247</vt:i4>
      </vt:variant>
      <vt:variant>
        <vt:i4>0</vt:i4>
      </vt:variant>
      <vt:variant>
        <vt:i4>5</vt:i4>
      </vt:variant>
      <vt:variant>
        <vt:lpwstr>https://doi.org/https://doi.org/10.1016/j.jpsychires.2024.09.024</vt:lpwstr>
      </vt:variant>
      <vt:variant>
        <vt:lpwstr/>
      </vt:variant>
      <vt:variant>
        <vt:i4>6357049</vt:i4>
      </vt:variant>
      <vt:variant>
        <vt:i4>244</vt:i4>
      </vt:variant>
      <vt:variant>
        <vt:i4>0</vt:i4>
      </vt:variant>
      <vt:variant>
        <vt:i4>5</vt:i4>
      </vt:variant>
      <vt:variant>
        <vt:lpwstr>https://doi.org/10.1007/s10802-021-00887-w</vt:lpwstr>
      </vt:variant>
      <vt:variant>
        <vt:lpwstr/>
      </vt:variant>
      <vt:variant>
        <vt:i4>131146</vt:i4>
      </vt:variant>
      <vt:variant>
        <vt:i4>241</vt:i4>
      </vt:variant>
      <vt:variant>
        <vt:i4>0</vt:i4>
      </vt:variant>
      <vt:variant>
        <vt:i4>5</vt:i4>
      </vt:variant>
      <vt:variant>
        <vt:lpwstr>https://doi.org/https://doi.org/10.1016/S0005-7967(98)00034-5</vt:lpwstr>
      </vt:variant>
      <vt:variant>
        <vt:lpwstr/>
      </vt:variant>
      <vt:variant>
        <vt:i4>4325382</vt:i4>
      </vt:variant>
      <vt:variant>
        <vt:i4>238</vt:i4>
      </vt:variant>
      <vt:variant>
        <vt:i4>0</vt:i4>
      </vt:variant>
      <vt:variant>
        <vt:i4>5</vt:i4>
      </vt:variant>
      <vt:variant>
        <vt:lpwstr>https://doi.org/https://doi.org/10.1016/j.anzjph.2025.100243</vt:lpwstr>
      </vt:variant>
      <vt:variant>
        <vt:lpwstr/>
      </vt:variant>
      <vt:variant>
        <vt:i4>2424895</vt:i4>
      </vt:variant>
      <vt:variant>
        <vt:i4>235</vt:i4>
      </vt:variant>
      <vt:variant>
        <vt:i4>0</vt:i4>
      </vt:variant>
      <vt:variant>
        <vt:i4>5</vt:i4>
      </vt:variant>
      <vt:variant>
        <vt:lpwstr>https://doi.org/https://doi.org/10.1111/camh.12220</vt:lpwstr>
      </vt:variant>
      <vt:variant>
        <vt:lpwstr/>
      </vt:variant>
      <vt:variant>
        <vt:i4>1638412</vt:i4>
      </vt:variant>
      <vt:variant>
        <vt:i4>232</vt:i4>
      </vt:variant>
      <vt:variant>
        <vt:i4>0</vt:i4>
      </vt:variant>
      <vt:variant>
        <vt:i4>5</vt:i4>
      </vt:variant>
      <vt:variant>
        <vt:lpwstr>https://doi.org/10.1037/a0021813</vt:lpwstr>
      </vt:variant>
      <vt:variant>
        <vt:lpwstr/>
      </vt:variant>
      <vt:variant>
        <vt:i4>7602219</vt:i4>
      </vt:variant>
      <vt:variant>
        <vt:i4>229</vt:i4>
      </vt:variant>
      <vt:variant>
        <vt:i4>0</vt:i4>
      </vt:variant>
      <vt:variant>
        <vt:i4>5</vt:i4>
      </vt:variant>
      <vt:variant>
        <vt:lpwstr>https://doi.org/https://doi.org/10.1002/jcv2.12268</vt:lpwstr>
      </vt:variant>
      <vt:variant>
        <vt:lpwstr/>
      </vt:variant>
      <vt:variant>
        <vt:i4>6684771</vt:i4>
      </vt:variant>
      <vt:variant>
        <vt:i4>226</vt:i4>
      </vt:variant>
      <vt:variant>
        <vt:i4>0</vt:i4>
      </vt:variant>
      <vt:variant>
        <vt:i4>5</vt:i4>
      </vt:variant>
      <vt:variant>
        <vt:lpwstr>https://doi.org/10.1037/bul0000102</vt:lpwstr>
      </vt:variant>
      <vt:variant>
        <vt:lpwstr/>
      </vt:variant>
      <vt:variant>
        <vt:i4>4980818</vt:i4>
      </vt:variant>
      <vt:variant>
        <vt:i4>223</vt:i4>
      </vt:variant>
      <vt:variant>
        <vt:i4>0</vt:i4>
      </vt:variant>
      <vt:variant>
        <vt:i4>5</vt:i4>
      </vt:variant>
      <vt:variant>
        <vt:lpwstr>https://doi.org/10.1002/ajmg.b.32142</vt:lpwstr>
      </vt:variant>
      <vt:variant>
        <vt:lpwstr/>
      </vt:variant>
      <vt:variant>
        <vt:i4>4128801</vt:i4>
      </vt:variant>
      <vt:variant>
        <vt:i4>220</vt:i4>
      </vt:variant>
      <vt:variant>
        <vt:i4>0</vt:i4>
      </vt:variant>
      <vt:variant>
        <vt:i4>5</vt:i4>
      </vt:variant>
      <vt:variant>
        <vt:lpwstr>https://doi.org/https://doi.org/10.1111/jcpp.12381</vt:lpwstr>
      </vt:variant>
      <vt:variant>
        <vt:lpwstr/>
      </vt:variant>
      <vt:variant>
        <vt:i4>65607</vt:i4>
      </vt:variant>
      <vt:variant>
        <vt:i4>217</vt:i4>
      </vt:variant>
      <vt:variant>
        <vt:i4>0</vt:i4>
      </vt:variant>
      <vt:variant>
        <vt:i4>5</vt:i4>
      </vt:variant>
      <vt:variant>
        <vt:lpwstr>https://doi.org/10.1080/10705511.2011.607714</vt:lpwstr>
      </vt:variant>
      <vt:variant>
        <vt:lpwstr/>
      </vt:variant>
      <vt:variant>
        <vt:i4>6619183</vt:i4>
      </vt:variant>
      <vt:variant>
        <vt:i4>214</vt:i4>
      </vt:variant>
      <vt:variant>
        <vt:i4>0</vt:i4>
      </vt:variant>
      <vt:variant>
        <vt:i4>5</vt:i4>
      </vt:variant>
      <vt:variant>
        <vt:lpwstr>https://doi.org/10.3390/ijerph19063587</vt:lpwstr>
      </vt:variant>
      <vt:variant>
        <vt:lpwstr/>
      </vt:variant>
      <vt:variant>
        <vt:i4>5439568</vt:i4>
      </vt:variant>
      <vt:variant>
        <vt:i4>211</vt:i4>
      </vt:variant>
      <vt:variant>
        <vt:i4>0</vt:i4>
      </vt:variant>
      <vt:variant>
        <vt:i4>5</vt:i4>
      </vt:variant>
      <vt:variant>
        <vt:lpwstr>https://doi.org/https://doi.org/10.1016/j.jad.2024.03.074</vt:lpwstr>
      </vt:variant>
      <vt:variant>
        <vt:lpwstr/>
      </vt:variant>
      <vt:variant>
        <vt:i4>7733370</vt:i4>
      </vt:variant>
      <vt:variant>
        <vt:i4>208</vt:i4>
      </vt:variant>
      <vt:variant>
        <vt:i4>0</vt:i4>
      </vt:variant>
      <vt:variant>
        <vt:i4>5</vt:i4>
      </vt:variant>
      <vt:variant>
        <vt:lpwstr>https://doi.org/10.2147/ahmt.S48057</vt:lpwstr>
      </vt:variant>
      <vt:variant>
        <vt:lpwstr/>
      </vt:variant>
      <vt:variant>
        <vt:i4>1572934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1001/archpsyc.59.3.242</vt:lpwstr>
      </vt:variant>
      <vt:variant>
        <vt:lpwstr/>
      </vt:variant>
      <vt:variant>
        <vt:i4>917506</vt:i4>
      </vt:variant>
      <vt:variant>
        <vt:i4>202</vt:i4>
      </vt:variant>
      <vt:variant>
        <vt:i4>0</vt:i4>
      </vt:variant>
      <vt:variant>
        <vt:i4>5</vt:i4>
      </vt:variant>
      <vt:variant>
        <vt:lpwstr>https://doi.org/10.1016/S2468-2667(17)30118-4</vt:lpwstr>
      </vt:variant>
      <vt:variant>
        <vt:lpwstr/>
      </vt:variant>
      <vt:variant>
        <vt:i4>2293805</vt:i4>
      </vt:variant>
      <vt:variant>
        <vt:i4>199</vt:i4>
      </vt:variant>
      <vt:variant>
        <vt:i4>0</vt:i4>
      </vt:variant>
      <vt:variant>
        <vt:i4>5</vt:i4>
      </vt:variant>
      <vt:variant>
        <vt:lpwstr>https://doi.org/10.3389/frcha.2025.1526840</vt:lpwstr>
      </vt:variant>
      <vt:variant>
        <vt:lpwstr/>
      </vt:variant>
      <vt:variant>
        <vt:i4>4521988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1001/jamapsychiatry.2024.0804</vt:lpwstr>
      </vt:variant>
      <vt:variant>
        <vt:lpwstr/>
      </vt:variant>
      <vt:variant>
        <vt:i4>5439500</vt:i4>
      </vt:variant>
      <vt:variant>
        <vt:i4>193</vt:i4>
      </vt:variant>
      <vt:variant>
        <vt:i4>0</vt:i4>
      </vt:variant>
      <vt:variant>
        <vt:i4>5</vt:i4>
      </vt:variant>
      <vt:variant>
        <vt:lpwstr>https://doi.org/10.1002/cl2.1143</vt:lpwstr>
      </vt:variant>
      <vt:variant>
        <vt:lpwstr/>
      </vt:variant>
      <vt:variant>
        <vt:i4>1048598</vt:i4>
      </vt:variant>
      <vt:variant>
        <vt:i4>190</vt:i4>
      </vt:variant>
      <vt:variant>
        <vt:i4>0</vt:i4>
      </vt:variant>
      <vt:variant>
        <vt:i4>5</vt:i4>
      </vt:variant>
      <vt:variant>
        <vt:lpwstr>https://doi.org/10.1017/S2045796015001158</vt:lpwstr>
      </vt:variant>
      <vt:variant>
        <vt:lpwstr/>
      </vt:variant>
      <vt:variant>
        <vt:i4>5439515</vt:i4>
      </vt:variant>
      <vt:variant>
        <vt:i4>187</vt:i4>
      </vt:variant>
      <vt:variant>
        <vt:i4>0</vt:i4>
      </vt:variant>
      <vt:variant>
        <vt:i4>5</vt:i4>
      </vt:variant>
      <vt:variant>
        <vt:lpwstr>https://doi.org/10.1111/j.1469-7610.2007.01742.x</vt:lpwstr>
      </vt:variant>
      <vt:variant>
        <vt:lpwstr/>
      </vt:variant>
      <vt:variant>
        <vt:i4>6291510</vt:i4>
      </vt:variant>
      <vt:variant>
        <vt:i4>184</vt:i4>
      </vt:variant>
      <vt:variant>
        <vt:i4>0</vt:i4>
      </vt:variant>
      <vt:variant>
        <vt:i4>5</vt:i4>
      </vt:variant>
      <vt:variant>
        <vt:lpwstr>https://doi.org/10.1007/s10578-019-00936-y</vt:lpwstr>
      </vt:variant>
      <vt:variant>
        <vt:lpwstr/>
      </vt:variant>
      <vt:variant>
        <vt:i4>196633</vt:i4>
      </vt:variant>
      <vt:variant>
        <vt:i4>181</vt:i4>
      </vt:variant>
      <vt:variant>
        <vt:i4>0</vt:i4>
      </vt:variant>
      <vt:variant>
        <vt:i4>5</vt:i4>
      </vt:variant>
      <vt:variant>
        <vt:lpwstr>https://doi.org/10.1007/s10964-008-9302-y</vt:lpwstr>
      </vt:variant>
      <vt:variant>
        <vt:lpwstr/>
      </vt:variant>
      <vt:variant>
        <vt:i4>8257575</vt:i4>
      </vt:variant>
      <vt:variant>
        <vt:i4>178</vt:i4>
      </vt:variant>
      <vt:variant>
        <vt:i4>0</vt:i4>
      </vt:variant>
      <vt:variant>
        <vt:i4>5</vt:i4>
      </vt:variant>
      <vt:variant>
        <vt:lpwstr>https://doi.org/10.1038/mp.2017.130</vt:lpwstr>
      </vt:variant>
      <vt:variant>
        <vt:lpwstr/>
      </vt:variant>
      <vt:variant>
        <vt:i4>8192053</vt:i4>
      </vt:variant>
      <vt:variant>
        <vt:i4>175</vt:i4>
      </vt:variant>
      <vt:variant>
        <vt:i4>0</vt:i4>
      </vt:variant>
      <vt:variant>
        <vt:i4>5</vt:i4>
      </vt:variant>
      <vt:variant>
        <vt:lpwstr>https://www.cdc.gov/brfss/questionnaires/index.htm</vt:lpwstr>
      </vt:variant>
      <vt:variant>
        <vt:lpwstr/>
      </vt:variant>
      <vt:variant>
        <vt:i4>2228340</vt:i4>
      </vt:variant>
      <vt:variant>
        <vt:i4>172</vt:i4>
      </vt:variant>
      <vt:variant>
        <vt:i4>0</vt:i4>
      </vt:variant>
      <vt:variant>
        <vt:i4>5</vt:i4>
      </vt:variant>
      <vt:variant>
        <vt:lpwstr>https://doi.org/https://doi.org/10.1016/j.brat.2005.09.010</vt:lpwstr>
      </vt:variant>
      <vt:variant>
        <vt:lpwstr/>
      </vt:variant>
      <vt:variant>
        <vt:i4>2818150</vt:i4>
      </vt:variant>
      <vt:variant>
        <vt:i4>169</vt:i4>
      </vt:variant>
      <vt:variant>
        <vt:i4>0</vt:i4>
      </vt:variant>
      <vt:variant>
        <vt:i4>5</vt:i4>
      </vt:variant>
      <vt:variant>
        <vt:lpwstr>https://myschool.edu.au/media/1820/guide-to-understanding-icsea-values.pdf</vt:lpwstr>
      </vt:variant>
      <vt:variant>
        <vt:lpwstr/>
      </vt:variant>
      <vt:variant>
        <vt:i4>3539041</vt:i4>
      </vt:variant>
      <vt:variant>
        <vt:i4>166</vt:i4>
      </vt:variant>
      <vt:variant>
        <vt:i4>0</vt:i4>
      </vt:variant>
      <vt:variant>
        <vt:i4>5</vt:i4>
      </vt:variant>
      <vt:variant>
        <vt:lpwstr>https://www.abs.gov.au/statistics/people/people-and-communities/socio-economic-indexes-areas-seifa-australia/latest-release</vt:lpwstr>
      </vt:variant>
      <vt:variant>
        <vt:lpwstr/>
      </vt:variant>
      <vt:variant>
        <vt:i4>2752615</vt:i4>
      </vt:variant>
      <vt:variant>
        <vt:i4>163</vt:i4>
      </vt:variant>
      <vt:variant>
        <vt:i4>0</vt:i4>
      </vt:variant>
      <vt:variant>
        <vt:i4>5</vt:i4>
      </vt:variant>
      <vt:variant>
        <vt:lpwstr>https://www.abs.gov.au/websitedbs/censushome.nsf/home/seifa</vt:lpwstr>
      </vt:variant>
      <vt:variant>
        <vt:lpwstr/>
      </vt:variant>
      <vt:variant>
        <vt:i4>1114117</vt:i4>
      </vt:variant>
      <vt:variant>
        <vt:i4>160</vt:i4>
      </vt:variant>
      <vt:variant>
        <vt:i4>0</vt:i4>
      </vt:variant>
      <vt:variant>
        <vt:i4>5</vt:i4>
      </vt:variant>
      <vt:variant>
        <vt:lpwstr>https://www.abs.gov.au/statistics/health/mental-health/national-study-mental-health-and-wellbeing/latest-release</vt:lpwstr>
      </vt:variant>
      <vt:variant>
        <vt:lpwstr/>
      </vt:variant>
      <vt:variant>
        <vt:i4>327725</vt:i4>
      </vt:variant>
      <vt:variant>
        <vt:i4>0</vt:i4>
      </vt:variant>
      <vt:variant>
        <vt:i4>0</vt:i4>
      </vt:variant>
      <vt:variant>
        <vt:i4>5</vt:i4>
      </vt:variant>
      <vt:variant>
        <vt:lpwstr>mailto:philip.batterham@anu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Phil Batterham</dc:creator>
  <cp:keywords/>
  <dc:description/>
  <cp:lastModifiedBy>Aliza Werner-Seidler</cp:lastModifiedBy>
  <cp:revision>3</cp:revision>
  <dcterms:created xsi:type="dcterms:W3CDTF">2026-01-20T03:14:00Z</dcterms:created>
  <dcterms:modified xsi:type="dcterms:W3CDTF">2026-01-20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A981FDE2E0E64EBCDB9BB568528386</vt:lpwstr>
  </property>
  <property fmtid="{D5CDD505-2E9C-101B-9397-08002B2CF9AE}" pid="3" name="MediaServiceImageTags">
    <vt:lpwstr/>
  </property>
</Properties>
</file>